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766EA2" w14:textId="5434895B" w:rsidR="00FC24E1" w:rsidRPr="00AD2A89" w:rsidRDefault="007E1BFF" w:rsidP="007E1BFF">
      <w:pPr>
        <w:rPr>
          <w:rFonts w:ascii="Arial" w:eastAsia="Arial" w:hAnsi="Arial" w:cs="Arial"/>
          <w:b/>
        </w:rPr>
      </w:pPr>
      <w:bookmarkStart w:id="0" w:name="_Hlk86836319"/>
      <w:r>
        <w:rPr>
          <w:rFonts w:ascii="Arial" w:eastAsia="Arial" w:hAnsi="Arial" w:cs="Arial"/>
          <w:b/>
        </w:rPr>
        <w:t xml:space="preserve">Supplemental Table 1. </w:t>
      </w:r>
      <w:r>
        <w:rPr>
          <w:rFonts w:ascii="Arial" w:eastAsia="Arial" w:hAnsi="Arial" w:cs="Arial"/>
          <w:bCs/>
        </w:rPr>
        <w:t>Survey items</w:t>
      </w:r>
    </w:p>
    <w:p w14:paraId="62B85451" w14:textId="77777777" w:rsidR="00DE379B" w:rsidRPr="00AD2A89" w:rsidRDefault="00DE379B" w:rsidP="007E1BFF">
      <w:pPr>
        <w:rPr>
          <w:rFonts w:ascii="Arial" w:hAnsi="Arial" w:cs="Arial"/>
        </w:rPr>
      </w:pPr>
    </w:p>
    <w:tbl>
      <w:tblPr>
        <w:tblpPr w:leftFromText="180" w:rightFromText="180" w:vertAnchor="text" w:tblpX="-640" w:tblpY="1"/>
        <w:tblOverlap w:val="never"/>
        <w:tblW w:w="9260" w:type="dxa"/>
        <w:tblLayout w:type="fixed"/>
        <w:tblLook w:val="04A0" w:firstRow="1" w:lastRow="0" w:firstColumn="1" w:lastColumn="0" w:noHBand="0" w:noVBand="1"/>
      </w:tblPr>
      <w:tblGrid>
        <w:gridCol w:w="9260"/>
      </w:tblGrid>
      <w:tr w:rsidR="00145189" w:rsidRPr="00AD2A89" w14:paraId="505DABEE" w14:textId="77777777" w:rsidTr="00C66A3C">
        <w:trPr>
          <w:trHeight w:val="430"/>
        </w:trPr>
        <w:tc>
          <w:tcPr>
            <w:tcW w:w="9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3DAEA5D" w14:textId="7B3308DA" w:rsidR="00145189" w:rsidRPr="00145189" w:rsidRDefault="00145189" w:rsidP="007E1BFF">
            <w:pPr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145189">
              <w:rPr>
                <w:rFonts w:ascii="Arial" w:eastAsia="Arial" w:hAnsi="Arial" w:cs="Arial"/>
                <w:b/>
                <w:bCs/>
                <w:color w:val="000000" w:themeColor="text1"/>
              </w:rPr>
              <w:t>S</w:t>
            </w:r>
            <w:r>
              <w:rPr>
                <w:rFonts w:ascii="Arial" w:eastAsia="Arial" w:hAnsi="Arial" w:cs="Arial"/>
                <w:b/>
                <w:bCs/>
                <w:color w:val="000000" w:themeColor="text1"/>
              </w:rPr>
              <w:t>CREENER</w:t>
            </w:r>
          </w:p>
        </w:tc>
      </w:tr>
      <w:tr w:rsidR="00AD2A89" w:rsidRPr="00AD2A89" w14:paraId="249EDFFD" w14:textId="77777777" w:rsidTr="00C66A3C">
        <w:trPr>
          <w:trHeight w:val="2608"/>
        </w:trPr>
        <w:tc>
          <w:tcPr>
            <w:tcW w:w="9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7717999" w14:textId="77777777" w:rsidR="00AD2A89" w:rsidRPr="00C66A3C" w:rsidRDefault="00AD2A89" w:rsidP="007E1BFF">
            <w:pPr>
              <w:rPr>
                <w:rFonts w:ascii="Arial" w:eastAsia="Arial" w:hAnsi="Arial" w:cs="Arial"/>
                <w:color w:val="000000" w:themeColor="text1"/>
              </w:rPr>
            </w:pPr>
            <w:r w:rsidRPr="00C66A3C">
              <w:rPr>
                <w:rFonts w:ascii="Arial" w:eastAsia="Arial" w:hAnsi="Arial" w:cs="Arial"/>
                <w:color w:val="000000" w:themeColor="text1"/>
              </w:rPr>
              <w:t>X02 Training</w:t>
            </w:r>
          </w:p>
          <w:p w14:paraId="5752D452" w14:textId="77777777" w:rsidR="00AD2A89" w:rsidRPr="004351F9" w:rsidRDefault="00AD2A89" w:rsidP="007E1BFF">
            <w:pPr>
              <w:rPr>
                <w:rFonts w:ascii="Arial" w:eastAsia="Arial" w:hAnsi="Arial" w:cs="Arial"/>
                <w:color w:val="000000" w:themeColor="text1"/>
              </w:rPr>
            </w:pPr>
          </w:p>
          <w:p w14:paraId="2ECAD7AF" w14:textId="77777777" w:rsidR="00AD2A89" w:rsidRPr="004351F9" w:rsidRDefault="00AD2A89" w:rsidP="007E1BFF">
            <w:pPr>
              <w:rPr>
                <w:rFonts w:ascii="Arial" w:eastAsia="Arial" w:hAnsi="Arial" w:cs="Arial"/>
                <w:color w:val="000000" w:themeColor="text1"/>
              </w:rPr>
            </w:pPr>
            <w:r w:rsidRPr="004351F9">
              <w:rPr>
                <w:rFonts w:ascii="Arial" w:eastAsia="Arial" w:hAnsi="Arial" w:cs="Arial"/>
                <w:color w:val="000000" w:themeColor="text1"/>
              </w:rPr>
              <w:t>What is your medical training?</w:t>
            </w:r>
          </w:p>
          <w:p w14:paraId="296F6917" w14:textId="77777777" w:rsidR="00AD2A89" w:rsidRPr="004351F9" w:rsidRDefault="00AD2A89" w:rsidP="007E1BFF">
            <w:pPr>
              <w:rPr>
                <w:rFonts w:ascii="Arial" w:eastAsia="Arial" w:hAnsi="Arial" w:cs="Arial"/>
                <w:color w:val="000000" w:themeColor="text1"/>
              </w:rPr>
            </w:pPr>
          </w:p>
          <w:p w14:paraId="321F643C" w14:textId="77777777" w:rsidR="00AD2A89" w:rsidRPr="004351F9" w:rsidRDefault="00AD2A89" w:rsidP="007E1BFF">
            <w:pPr>
              <w:rPr>
                <w:rFonts w:ascii="Arial" w:hAnsi="Arial" w:cs="Arial"/>
              </w:rPr>
            </w:pPr>
            <w:r w:rsidRPr="004351F9">
              <w:rPr>
                <w:rFonts w:ascii="Arial" w:eastAsia="Arial" w:hAnsi="Arial" w:cs="Arial"/>
                <w:color w:val="000000" w:themeColor="text1"/>
              </w:rPr>
              <w:t>1=Physician (MD, DO)</w:t>
            </w:r>
          </w:p>
          <w:p w14:paraId="79551335" w14:textId="77777777" w:rsidR="00AD2A89" w:rsidRPr="004351F9" w:rsidRDefault="00AD2A89" w:rsidP="007E1BFF">
            <w:pPr>
              <w:rPr>
                <w:rFonts w:ascii="Arial" w:hAnsi="Arial" w:cs="Arial"/>
              </w:rPr>
            </w:pPr>
            <w:r w:rsidRPr="004351F9">
              <w:rPr>
                <w:rFonts w:ascii="Arial" w:eastAsia="Arial" w:hAnsi="Arial" w:cs="Arial"/>
                <w:color w:val="000000" w:themeColor="text1"/>
              </w:rPr>
              <w:t>2=Physician assistant (PA)</w:t>
            </w:r>
          </w:p>
          <w:p w14:paraId="4FCEC80C" w14:textId="77777777" w:rsidR="00AD2A89" w:rsidRPr="004351F9" w:rsidRDefault="00AD2A89" w:rsidP="007E1BFF">
            <w:pPr>
              <w:rPr>
                <w:rFonts w:ascii="Arial" w:hAnsi="Arial" w:cs="Arial"/>
              </w:rPr>
            </w:pPr>
            <w:r w:rsidRPr="004351F9">
              <w:rPr>
                <w:rFonts w:ascii="Arial" w:eastAsia="Arial" w:hAnsi="Arial" w:cs="Arial"/>
                <w:color w:val="000000" w:themeColor="text1"/>
              </w:rPr>
              <w:t>3=Advanced practice nurse (nurse practitioner/NP, advanced practice nurse/APN, clinical nurse specialist/CNS)</w:t>
            </w:r>
          </w:p>
          <w:p w14:paraId="4ADD4E7F" w14:textId="77777777" w:rsidR="00AD2A89" w:rsidRPr="004351F9" w:rsidRDefault="00AD2A89" w:rsidP="007E1BFF">
            <w:pPr>
              <w:rPr>
                <w:rFonts w:ascii="Arial" w:hAnsi="Arial" w:cs="Arial"/>
              </w:rPr>
            </w:pPr>
            <w:r w:rsidRPr="004351F9">
              <w:rPr>
                <w:rFonts w:ascii="Arial" w:eastAsia="Arial" w:hAnsi="Arial" w:cs="Arial"/>
                <w:color w:val="000000" w:themeColor="text1"/>
              </w:rPr>
              <w:t>4=Registered nurse (RN)</w:t>
            </w:r>
          </w:p>
          <w:p w14:paraId="27194BAF" w14:textId="77777777" w:rsidR="00AD2A89" w:rsidRPr="004351F9" w:rsidRDefault="00AD2A89" w:rsidP="007E1BFF">
            <w:pPr>
              <w:rPr>
                <w:rFonts w:ascii="Arial" w:eastAsia="Arial" w:hAnsi="Arial" w:cs="Arial"/>
                <w:color w:val="000000" w:themeColor="text1"/>
              </w:rPr>
            </w:pPr>
            <w:r w:rsidRPr="004351F9">
              <w:rPr>
                <w:rFonts w:ascii="Arial" w:eastAsia="Arial" w:hAnsi="Arial" w:cs="Arial"/>
                <w:color w:val="000000" w:themeColor="text1"/>
              </w:rPr>
              <w:t>5=Licensed practical or vocational nurse (LPN, LVN)</w:t>
            </w:r>
          </w:p>
          <w:p w14:paraId="1079417C" w14:textId="77777777" w:rsidR="00AD2A89" w:rsidRPr="004351F9" w:rsidRDefault="00AD2A89" w:rsidP="007E1BFF">
            <w:pPr>
              <w:rPr>
                <w:rFonts w:ascii="Arial" w:hAnsi="Arial" w:cs="Arial"/>
              </w:rPr>
            </w:pPr>
            <w:r w:rsidRPr="004351F9">
              <w:rPr>
                <w:rFonts w:ascii="Arial" w:eastAsia="Arial" w:hAnsi="Arial" w:cs="Arial"/>
                <w:color w:val="000000" w:themeColor="text1"/>
              </w:rPr>
              <w:t>6=Certified nursing assistant (CNA)</w:t>
            </w:r>
          </w:p>
          <w:p w14:paraId="16D1DB69" w14:textId="043D6C59" w:rsidR="00AD2A89" w:rsidRPr="004351F9" w:rsidRDefault="00AD2A89" w:rsidP="007E1BFF">
            <w:pPr>
              <w:rPr>
                <w:rFonts w:ascii="Arial" w:eastAsia="Arial" w:hAnsi="Arial" w:cs="Arial"/>
                <w:color w:val="000000" w:themeColor="text1"/>
              </w:rPr>
            </w:pPr>
            <w:r w:rsidRPr="004351F9">
              <w:rPr>
                <w:rFonts w:ascii="Arial" w:eastAsia="Arial" w:hAnsi="Arial" w:cs="Arial"/>
                <w:color w:val="000000" w:themeColor="text1"/>
              </w:rPr>
              <w:t>7=Medical assistant (MA)</w:t>
            </w:r>
          </w:p>
          <w:p w14:paraId="1FA843CE" w14:textId="36C11C82" w:rsidR="00AD2A89" w:rsidRPr="004351F9" w:rsidRDefault="00AD2A89" w:rsidP="007E1BFF">
            <w:pPr>
              <w:rPr>
                <w:rFonts w:ascii="Arial" w:eastAsia="Arial" w:hAnsi="Arial" w:cs="Arial"/>
                <w:color w:val="000000" w:themeColor="text1"/>
              </w:rPr>
            </w:pPr>
          </w:p>
        </w:tc>
      </w:tr>
      <w:tr w:rsidR="00AD2A89" w:rsidRPr="00AD2A89" w14:paraId="3CC1EAA3" w14:textId="77777777" w:rsidTr="00C66A3C">
        <w:trPr>
          <w:trHeight w:val="1231"/>
        </w:trPr>
        <w:tc>
          <w:tcPr>
            <w:tcW w:w="9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E03C46C" w14:textId="77777777" w:rsidR="00AD2A89" w:rsidRPr="00C66A3C" w:rsidRDefault="00AD2A89" w:rsidP="007E1BFF">
            <w:pPr>
              <w:rPr>
                <w:rFonts w:ascii="Arial" w:eastAsia="Arial" w:hAnsi="Arial" w:cs="Arial"/>
                <w:color w:val="000000" w:themeColor="text1"/>
              </w:rPr>
            </w:pPr>
            <w:r w:rsidRPr="00C66A3C">
              <w:rPr>
                <w:rFonts w:ascii="Arial" w:eastAsia="Arial" w:hAnsi="Arial" w:cs="Arial"/>
                <w:color w:val="000000" w:themeColor="text1"/>
              </w:rPr>
              <w:t>X09.1 Specialty</w:t>
            </w:r>
          </w:p>
          <w:p w14:paraId="7193696E" w14:textId="77777777" w:rsidR="00AD2A89" w:rsidRPr="00C66A3C" w:rsidRDefault="00AD2A89" w:rsidP="007E1BFF">
            <w:pPr>
              <w:rPr>
                <w:rFonts w:ascii="Arial" w:eastAsia="Arial" w:hAnsi="Arial" w:cs="Arial"/>
                <w:color w:val="000000" w:themeColor="text1"/>
              </w:rPr>
            </w:pPr>
          </w:p>
          <w:p w14:paraId="3F408717" w14:textId="77777777" w:rsidR="00AD2A89" w:rsidRPr="00C66A3C" w:rsidRDefault="00AD2A89" w:rsidP="007E1BFF">
            <w:pPr>
              <w:rPr>
                <w:rFonts w:ascii="Arial" w:hAnsi="Arial" w:cs="Arial"/>
              </w:rPr>
            </w:pPr>
            <w:r w:rsidRPr="00C66A3C">
              <w:rPr>
                <w:rFonts w:ascii="Arial" w:hAnsi="Arial" w:cs="Arial"/>
              </w:rPr>
              <w:t>[If X02=1]</w:t>
            </w:r>
            <w:r w:rsidRPr="004351F9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  <w:p w14:paraId="298B4703" w14:textId="77777777" w:rsidR="00AD2A89" w:rsidRPr="004351F9" w:rsidRDefault="00AD2A89" w:rsidP="007E1BFF">
            <w:pPr>
              <w:tabs>
                <w:tab w:val="left" w:pos="2420"/>
              </w:tabs>
              <w:rPr>
                <w:rFonts w:ascii="Arial" w:eastAsia="Arial" w:hAnsi="Arial" w:cs="Arial"/>
                <w:color w:val="000000" w:themeColor="text1"/>
              </w:rPr>
            </w:pPr>
            <w:r w:rsidRPr="004351F9">
              <w:rPr>
                <w:rFonts w:ascii="Arial" w:eastAsia="Arial" w:hAnsi="Arial" w:cs="Arial"/>
                <w:color w:val="000000" w:themeColor="text1"/>
              </w:rPr>
              <w:t>What is your primary specialty?</w:t>
            </w:r>
          </w:p>
        </w:tc>
      </w:tr>
      <w:tr w:rsidR="00AD2A89" w:rsidRPr="00AD2A89" w14:paraId="11BDF10C" w14:textId="77777777" w:rsidTr="00C66A3C">
        <w:trPr>
          <w:trHeight w:val="430"/>
        </w:trPr>
        <w:tc>
          <w:tcPr>
            <w:tcW w:w="9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76534501" w14:textId="77777777" w:rsidR="00AD2A89" w:rsidRPr="00C66A3C" w:rsidRDefault="00AD2A89" w:rsidP="007E1BFF">
            <w:pPr>
              <w:rPr>
                <w:rFonts w:ascii="Arial" w:eastAsia="Arial" w:hAnsi="Arial" w:cs="Arial"/>
                <w:color w:val="000000" w:themeColor="text1"/>
              </w:rPr>
            </w:pPr>
            <w:r w:rsidRPr="00C66A3C">
              <w:rPr>
                <w:rFonts w:ascii="Arial" w:eastAsia="Arial" w:hAnsi="Arial" w:cs="Arial"/>
                <w:color w:val="000000" w:themeColor="text1"/>
              </w:rPr>
              <w:t>X09.2 Specialty</w:t>
            </w:r>
          </w:p>
          <w:p w14:paraId="738B36BD" w14:textId="77777777" w:rsidR="00AD2A89" w:rsidRPr="00C66A3C" w:rsidRDefault="00AD2A89" w:rsidP="007E1BFF">
            <w:pPr>
              <w:rPr>
                <w:rFonts w:ascii="Arial" w:hAnsi="Arial" w:cs="Arial"/>
              </w:rPr>
            </w:pPr>
          </w:p>
          <w:p w14:paraId="3EBFE8C5" w14:textId="77777777" w:rsidR="00AD2A89" w:rsidRPr="004351F9" w:rsidRDefault="00AD2A89" w:rsidP="007E1BFF">
            <w:pPr>
              <w:rPr>
                <w:rFonts w:ascii="Arial" w:eastAsia="Arial" w:hAnsi="Arial" w:cs="Arial"/>
                <w:color w:val="000000" w:themeColor="text1"/>
              </w:rPr>
            </w:pPr>
            <w:r w:rsidRPr="00C66A3C">
              <w:rPr>
                <w:rFonts w:ascii="Arial" w:hAnsi="Arial" w:cs="Arial"/>
              </w:rPr>
              <w:t>[If X02 ne 1]</w:t>
            </w:r>
            <w:r w:rsidRPr="004351F9">
              <w:rPr>
                <w:rFonts w:ascii="Arial" w:eastAsia="Arial" w:hAnsi="Arial" w:cs="Arial"/>
                <w:color w:val="000000" w:themeColor="text1"/>
              </w:rPr>
              <w:t xml:space="preserve"> </w:t>
            </w:r>
          </w:p>
          <w:p w14:paraId="6351ADFF" w14:textId="77777777" w:rsidR="00AD2A89" w:rsidRPr="004351F9" w:rsidRDefault="00AD2A89" w:rsidP="007E1BFF">
            <w:pPr>
              <w:rPr>
                <w:rFonts w:ascii="Arial" w:eastAsia="Arial" w:hAnsi="Arial" w:cs="Arial"/>
                <w:color w:val="000000" w:themeColor="text1"/>
              </w:rPr>
            </w:pPr>
            <w:r w:rsidRPr="004351F9">
              <w:rPr>
                <w:rFonts w:ascii="Arial" w:eastAsia="Arial" w:hAnsi="Arial" w:cs="Arial"/>
                <w:color w:val="000000" w:themeColor="text1"/>
              </w:rPr>
              <w:t>What is the specialty of your clinic or practice?</w:t>
            </w:r>
          </w:p>
          <w:p w14:paraId="4F8D0712" w14:textId="77777777" w:rsidR="00AD2A89" w:rsidRPr="004351F9" w:rsidDel="00B123AC" w:rsidRDefault="00AD2A89" w:rsidP="007E1BFF">
            <w:pPr>
              <w:rPr>
                <w:rFonts w:ascii="Arial" w:eastAsia="Arial" w:hAnsi="Arial" w:cs="Arial"/>
                <w:color w:val="000000" w:themeColor="text1"/>
              </w:rPr>
            </w:pPr>
            <w:r w:rsidRPr="004351F9" w:rsidDel="00B123AC">
              <w:rPr>
                <w:rFonts w:ascii="Arial" w:eastAsia="Arial" w:hAnsi="Arial" w:cs="Arial"/>
                <w:color w:val="000000" w:themeColor="text1"/>
              </w:rPr>
              <w:t>(Check all that apply.)</w:t>
            </w:r>
          </w:p>
          <w:p w14:paraId="70552BE8" w14:textId="77777777" w:rsidR="00AD2A89" w:rsidRPr="004351F9" w:rsidRDefault="00AD2A89" w:rsidP="007E1BFF">
            <w:pPr>
              <w:rPr>
                <w:rFonts w:ascii="Arial" w:eastAsia="Arial" w:hAnsi="Arial" w:cs="Arial"/>
                <w:color w:val="000000" w:themeColor="text1"/>
              </w:rPr>
            </w:pPr>
          </w:p>
          <w:p w14:paraId="38A2DB14" w14:textId="43BF8E11" w:rsidR="00AD2A89" w:rsidRPr="004351F9" w:rsidRDefault="00AD2A89" w:rsidP="00C66A3C">
            <w:pPr>
              <w:tabs>
                <w:tab w:val="left" w:pos="2420"/>
              </w:tabs>
              <w:rPr>
                <w:rFonts w:ascii="Arial" w:eastAsia="Arial" w:hAnsi="Arial" w:cs="Arial"/>
                <w:color w:val="000000" w:themeColor="text1"/>
              </w:rPr>
            </w:pPr>
            <w:r w:rsidRPr="004351F9">
              <w:rPr>
                <w:rFonts w:ascii="Arial" w:eastAsia="Arial" w:hAnsi="Arial" w:cs="Arial"/>
                <w:color w:val="000000" w:themeColor="text1"/>
              </w:rPr>
              <w:t>If you work at multiple clinics or practices, answer about the one where you spend the most time on primary care for children ages 9-12.</w:t>
            </w:r>
          </w:p>
        </w:tc>
      </w:tr>
      <w:tr w:rsidR="00AD2A89" w:rsidRPr="00AD2A89" w14:paraId="31041B48" w14:textId="77777777" w:rsidTr="00C66A3C">
        <w:trPr>
          <w:trHeight w:val="2685"/>
        </w:trPr>
        <w:tc>
          <w:tcPr>
            <w:tcW w:w="9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ED50C16" w14:textId="14E1226E" w:rsidR="00AD2A89" w:rsidRPr="00C66A3C" w:rsidRDefault="00AD2A89" w:rsidP="007E1BFF">
            <w:pPr>
              <w:rPr>
                <w:rFonts w:ascii="Arial" w:eastAsia="Arial" w:hAnsi="Arial" w:cs="Arial"/>
                <w:color w:val="000000" w:themeColor="text1"/>
              </w:rPr>
            </w:pPr>
            <w:r w:rsidRPr="00C66A3C">
              <w:rPr>
                <w:rFonts w:ascii="Arial" w:eastAsia="Arial" w:hAnsi="Arial" w:cs="Arial"/>
                <w:color w:val="000000" w:themeColor="text1"/>
              </w:rPr>
              <w:t>X11 HPV vaccination</w:t>
            </w:r>
          </w:p>
          <w:p w14:paraId="0E3D80B6" w14:textId="77777777" w:rsidR="00AD2A89" w:rsidRPr="004351F9" w:rsidRDefault="00AD2A89" w:rsidP="007E1BFF">
            <w:pPr>
              <w:textAlignment w:val="baseline"/>
              <w:rPr>
                <w:rFonts w:ascii="Arial" w:eastAsia="Times New Roman" w:hAnsi="Arial" w:cs="Arial"/>
                <w:color w:val="000000"/>
              </w:rPr>
            </w:pPr>
          </w:p>
          <w:p w14:paraId="687F7BFD" w14:textId="77777777" w:rsidR="00AD2A89" w:rsidRPr="004351F9" w:rsidRDefault="00AD2A89" w:rsidP="007E1BFF">
            <w:pPr>
              <w:textAlignment w:val="baseline"/>
              <w:rPr>
                <w:rFonts w:ascii="Arial" w:eastAsia="Times New Roman" w:hAnsi="Arial" w:cs="Arial"/>
              </w:rPr>
            </w:pPr>
            <w:r w:rsidRPr="004351F9">
              <w:rPr>
                <w:rFonts w:ascii="Arial" w:eastAsia="Times New Roman" w:hAnsi="Arial" w:cs="Arial"/>
                <w:color w:val="000000"/>
              </w:rPr>
              <w:t>Do you have a role in HPV vaccination for children ages 9-12?  </w:t>
            </w:r>
          </w:p>
          <w:p w14:paraId="7DC489C0" w14:textId="77777777" w:rsidR="00AD2A89" w:rsidRPr="004351F9" w:rsidRDefault="00AD2A89" w:rsidP="007E1BFF">
            <w:pPr>
              <w:textAlignment w:val="baseline"/>
              <w:rPr>
                <w:rFonts w:ascii="Arial" w:eastAsia="Times New Roman" w:hAnsi="Arial" w:cs="Arial"/>
              </w:rPr>
            </w:pPr>
          </w:p>
          <w:p w14:paraId="77E579B7" w14:textId="77777777" w:rsidR="00AD2A89" w:rsidRPr="004351F9" w:rsidRDefault="00AD2A89" w:rsidP="007E1BFF">
            <w:pPr>
              <w:textAlignment w:val="baseline"/>
              <w:rPr>
                <w:rFonts w:ascii="Arial" w:eastAsia="Times New Roman" w:hAnsi="Arial" w:cs="Arial"/>
              </w:rPr>
            </w:pPr>
            <w:r w:rsidRPr="004351F9">
              <w:rPr>
                <w:rFonts w:ascii="Arial" w:eastAsia="Times New Roman" w:hAnsi="Arial" w:cs="Arial"/>
                <w:color w:val="000000"/>
              </w:rPr>
              <w:t xml:space="preserve">Say </w:t>
            </w:r>
            <w:r w:rsidRPr="00C66A3C">
              <w:rPr>
                <w:rFonts w:ascii="Arial" w:eastAsia="Times New Roman" w:hAnsi="Arial" w:cs="Arial"/>
                <w:color w:val="000000"/>
                <w:u w:val="single"/>
              </w:rPr>
              <w:t>yes</w:t>
            </w:r>
            <w:r w:rsidRPr="004351F9">
              <w:rPr>
                <w:rFonts w:ascii="Arial" w:eastAsia="Times New Roman" w:hAnsi="Arial" w:cs="Arial"/>
                <w:color w:val="000000"/>
              </w:rPr>
              <w:t xml:space="preserve"> if you do any of these: </w:t>
            </w:r>
          </w:p>
          <w:p w14:paraId="397B6222" w14:textId="77777777" w:rsidR="00AD2A89" w:rsidRPr="004351F9" w:rsidRDefault="00AD2A89" w:rsidP="007E1BFF">
            <w:pPr>
              <w:textAlignment w:val="baseline"/>
              <w:rPr>
                <w:rFonts w:ascii="Arial" w:eastAsia="Times New Roman" w:hAnsi="Arial" w:cs="Arial"/>
              </w:rPr>
            </w:pPr>
            <w:r w:rsidRPr="004351F9">
              <w:rPr>
                <w:rFonts w:ascii="Arial" w:eastAsia="Times New Roman" w:hAnsi="Arial" w:cs="Arial"/>
                <w:color w:val="000000"/>
              </w:rPr>
              <w:t>-Assess children’s vaccination status </w:t>
            </w:r>
          </w:p>
          <w:p w14:paraId="4D70878B" w14:textId="77777777" w:rsidR="00AD2A89" w:rsidRPr="004351F9" w:rsidRDefault="00AD2A89" w:rsidP="007E1BFF">
            <w:pPr>
              <w:textAlignment w:val="baseline"/>
              <w:rPr>
                <w:rFonts w:ascii="Arial" w:eastAsia="Times New Roman" w:hAnsi="Arial" w:cs="Arial"/>
              </w:rPr>
            </w:pPr>
            <w:r w:rsidRPr="004351F9">
              <w:rPr>
                <w:rFonts w:ascii="Arial" w:eastAsia="Times New Roman" w:hAnsi="Arial" w:cs="Arial"/>
                <w:color w:val="000000"/>
              </w:rPr>
              <w:t>-Let parents know children are due for the vaccine </w:t>
            </w:r>
          </w:p>
          <w:p w14:paraId="710CCD7D" w14:textId="77777777" w:rsidR="00AD2A89" w:rsidRPr="004351F9" w:rsidRDefault="00AD2A89" w:rsidP="007E1BFF">
            <w:pPr>
              <w:textAlignment w:val="baseline"/>
              <w:rPr>
                <w:rFonts w:ascii="Arial" w:eastAsia="Times New Roman" w:hAnsi="Arial" w:cs="Arial"/>
              </w:rPr>
            </w:pPr>
            <w:r w:rsidRPr="004351F9">
              <w:rPr>
                <w:rFonts w:ascii="Arial" w:eastAsia="Times New Roman" w:hAnsi="Arial" w:cs="Arial"/>
                <w:color w:val="000000"/>
              </w:rPr>
              <w:t>-Recommend the vaccine </w:t>
            </w:r>
          </w:p>
          <w:p w14:paraId="13342721" w14:textId="77777777" w:rsidR="00AD2A89" w:rsidRPr="004351F9" w:rsidRDefault="00AD2A89" w:rsidP="007E1BFF">
            <w:pPr>
              <w:textAlignment w:val="baseline"/>
              <w:rPr>
                <w:rFonts w:ascii="Arial" w:eastAsia="Times New Roman" w:hAnsi="Arial" w:cs="Arial"/>
              </w:rPr>
            </w:pPr>
            <w:r w:rsidRPr="004351F9">
              <w:rPr>
                <w:rFonts w:ascii="Arial" w:eastAsia="Times New Roman" w:hAnsi="Arial" w:cs="Arial"/>
                <w:color w:val="000000"/>
              </w:rPr>
              <w:t>-Address parents’ questions and concerns about the vaccine </w:t>
            </w:r>
          </w:p>
          <w:p w14:paraId="3D4D30B2" w14:textId="74432A6D" w:rsidR="00AD2A89" w:rsidRPr="004351F9" w:rsidRDefault="00AD2A89" w:rsidP="00C66A3C">
            <w:pPr>
              <w:textAlignment w:val="baseline"/>
              <w:rPr>
                <w:rFonts w:ascii="Arial" w:eastAsia="Times New Roman" w:hAnsi="Arial" w:cs="Arial"/>
              </w:rPr>
            </w:pPr>
            <w:r w:rsidRPr="004351F9">
              <w:rPr>
                <w:rFonts w:ascii="Arial" w:eastAsia="Times New Roman" w:hAnsi="Arial" w:cs="Arial"/>
                <w:color w:val="000000"/>
              </w:rPr>
              <w:t>-Administer the vaccine </w:t>
            </w:r>
          </w:p>
        </w:tc>
      </w:tr>
      <w:tr w:rsidR="00AD2A89" w:rsidRPr="00AD2A89" w14:paraId="4AF78346" w14:textId="77777777" w:rsidTr="00C66A3C">
        <w:trPr>
          <w:trHeight w:val="970"/>
        </w:trPr>
        <w:tc>
          <w:tcPr>
            <w:tcW w:w="9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05976C7B" w14:textId="027150B2" w:rsidR="00AD2A89" w:rsidRPr="00C66A3C" w:rsidRDefault="00AD2A89" w:rsidP="007E1BFF">
            <w:pPr>
              <w:rPr>
                <w:rFonts w:ascii="Arial" w:eastAsia="Arial" w:hAnsi="Arial" w:cs="Arial"/>
                <w:color w:val="000000" w:themeColor="text1"/>
              </w:rPr>
            </w:pPr>
            <w:r w:rsidRPr="00C66A3C">
              <w:rPr>
                <w:rFonts w:ascii="Arial" w:eastAsia="Arial" w:hAnsi="Arial" w:cs="Arial"/>
                <w:color w:val="000000" w:themeColor="text1"/>
              </w:rPr>
              <w:t>X08.1 clinic location</w:t>
            </w:r>
          </w:p>
          <w:p w14:paraId="1D295D90" w14:textId="77777777" w:rsidR="00AD2A89" w:rsidRPr="004351F9" w:rsidRDefault="00AD2A89" w:rsidP="007E1BFF">
            <w:pPr>
              <w:tabs>
                <w:tab w:val="left" w:pos="2420"/>
              </w:tabs>
              <w:rPr>
                <w:rFonts w:ascii="Arial" w:eastAsia="Arial" w:hAnsi="Arial" w:cs="Arial"/>
                <w:color w:val="000000" w:themeColor="text1"/>
              </w:rPr>
            </w:pPr>
          </w:p>
          <w:p w14:paraId="56F71D9A" w14:textId="77777777" w:rsidR="00AD2A89" w:rsidRPr="004351F9" w:rsidRDefault="00AD2A89" w:rsidP="007E1BFF">
            <w:pPr>
              <w:tabs>
                <w:tab w:val="left" w:pos="2420"/>
              </w:tabs>
              <w:rPr>
                <w:rFonts w:ascii="Arial" w:eastAsia="Arial" w:hAnsi="Arial" w:cs="Arial"/>
                <w:color w:val="000000" w:themeColor="text1"/>
              </w:rPr>
            </w:pPr>
            <w:r w:rsidRPr="004351F9">
              <w:rPr>
                <w:rFonts w:ascii="Arial" w:eastAsia="Arial" w:hAnsi="Arial" w:cs="Arial"/>
                <w:color w:val="000000" w:themeColor="text1"/>
              </w:rPr>
              <w:t>Where is your clinic or practice located?</w:t>
            </w:r>
          </w:p>
          <w:p w14:paraId="613770F0" w14:textId="77777777" w:rsidR="00AD2A89" w:rsidRPr="004351F9" w:rsidRDefault="00AD2A89" w:rsidP="007E1BFF">
            <w:pPr>
              <w:tabs>
                <w:tab w:val="left" w:pos="2420"/>
              </w:tabs>
              <w:rPr>
                <w:rFonts w:ascii="Arial" w:eastAsia="Arial" w:hAnsi="Arial" w:cs="Arial"/>
                <w:color w:val="000000" w:themeColor="text1"/>
              </w:rPr>
            </w:pPr>
          </w:p>
          <w:p w14:paraId="26F498C8" w14:textId="77777777" w:rsidR="00AD2A89" w:rsidRPr="004351F9" w:rsidRDefault="00AD2A89" w:rsidP="007E1BFF">
            <w:pPr>
              <w:tabs>
                <w:tab w:val="left" w:pos="2420"/>
              </w:tabs>
              <w:rPr>
                <w:rFonts w:ascii="Arial" w:eastAsia="Arial" w:hAnsi="Arial" w:cs="Arial"/>
                <w:color w:val="000000" w:themeColor="text1"/>
              </w:rPr>
            </w:pPr>
            <w:r w:rsidRPr="004351F9">
              <w:rPr>
                <w:rFonts w:ascii="Arial" w:eastAsia="Arial" w:hAnsi="Arial" w:cs="Arial"/>
                <w:color w:val="000000" w:themeColor="text1"/>
              </w:rPr>
              <w:t>If you work at multiple clinics or practices, answer about the one where you spend the most time on vaccination for children ages 9-12.</w:t>
            </w:r>
          </w:p>
          <w:p w14:paraId="1095F239" w14:textId="77777777" w:rsidR="00AD2A89" w:rsidRPr="004351F9" w:rsidRDefault="00AD2A89" w:rsidP="007E1BFF">
            <w:pPr>
              <w:tabs>
                <w:tab w:val="left" w:pos="2420"/>
              </w:tabs>
              <w:rPr>
                <w:rFonts w:ascii="Arial" w:eastAsia="Arial" w:hAnsi="Arial" w:cs="Arial"/>
                <w:color w:val="000000" w:themeColor="text1"/>
              </w:rPr>
            </w:pPr>
          </w:p>
          <w:p w14:paraId="637A25B5" w14:textId="3C8B1BA0" w:rsidR="00AD2A89" w:rsidRPr="004351F9" w:rsidRDefault="00AD2A89" w:rsidP="007E1BFF">
            <w:pPr>
              <w:tabs>
                <w:tab w:val="left" w:pos="2420"/>
              </w:tabs>
              <w:rPr>
                <w:rFonts w:ascii="Arial" w:eastAsia="Arial" w:hAnsi="Arial" w:cs="Arial"/>
                <w:color w:val="000000" w:themeColor="text1"/>
              </w:rPr>
            </w:pPr>
            <w:r w:rsidRPr="004351F9">
              <w:rPr>
                <w:rFonts w:ascii="Arial" w:eastAsia="Arial" w:hAnsi="Arial" w:cs="Arial"/>
                <w:color w:val="000000" w:themeColor="text1"/>
              </w:rPr>
              <w:lastRenderedPageBreak/>
              <w:t>State is needed to continue with the survey.</w:t>
            </w:r>
          </w:p>
          <w:p w14:paraId="60058903" w14:textId="77777777" w:rsidR="00AD2A89" w:rsidRPr="004351F9" w:rsidRDefault="00AD2A89" w:rsidP="007E1BFF">
            <w:pPr>
              <w:tabs>
                <w:tab w:val="left" w:pos="2420"/>
              </w:tabs>
              <w:rPr>
                <w:rFonts w:ascii="Arial" w:eastAsia="Arial" w:hAnsi="Arial" w:cs="Arial"/>
                <w:color w:val="000000" w:themeColor="text1"/>
              </w:rPr>
            </w:pPr>
          </w:p>
          <w:p w14:paraId="4F662662" w14:textId="77777777" w:rsidR="00AD2A89" w:rsidRPr="00C66A3C" w:rsidRDefault="00AD2A89" w:rsidP="007E1BFF">
            <w:pPr>
              <w:rPr>
                <w:rFonts w:ascii="Arial" w:eastAsia="Arial" w:hAnsi="Arial" w:cs="Arial"/>
                <w:color w:val="000000" w:themeColor="text1"/>
              </w:rPr>
            </w:pPr>
            <w:r w:rsidRPr="00C66A3C">
              <w:rPr>
                <w:rFonts w:ascii="Arial" w:eastAsia="Arial" w:hAnsi="Arial" w:cs="Arial"/>
                <w:color w:val="000000" w:themeColor="text1"/>
              </w:rPr>
              <w:t xml:space="preserve">[State drop down menu] </w:t>
            </w:r>
          </w:p>
          <w:p w14:paraId="1A255FBE" w14:textId="70A0236A" w:rsidR="00AD2A89" w:rsidRPr="004351F9" w:rsidRDefault="00AD2A89" w:rsidP="007E1BFF">
            <w:pPr>
              <w:rPr>
                <w:rFonts w:ascii="Arial" w:eastAsia="Arial" w:hAnsi="Arial" w:cs="Arial"/>
                <w:color w:val="000000" w:themeColor="text1"/>
              </w:rPr>
            </w:pPr>
            <w:r w:rsidRPr="004351F9">
              <w:rPr>
                <w:rFonts w:ascii="Arial" w:eastAsia="Arial" w:hAnsi="Arial" w:cs="Arial"/>
                <w:color w:val="000000" w:themeColor="text1"/>
              </w:rPr>
              <w:t xml:space="preserve">1-51=States with DC </w:t>
            </w:r>
          </w:p>
        </w:tc>
      </w:tr>
      <w:tr w:rsidR="00AD2A89" w:rsidRPr="00AD2A89" w14:paraId="24876BC5" w14:textId="77777777" w:rsidTr="00C66A3C">
        <w:trPr>
          <w:trHeight w:val="970"/>
        </w:trPr>
        <w:tc>
          <w:tcPr>
            <w:tcW w:w="9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12F6E82" w14:textId="10972A10" w:rsidR="00AD2A89" w:rsidRPr="00C66A3C" w:rsidRDefault="00AD2A89" w:rsidP="007E1BFF">
            <w:pPr>
              <w:rPr>
                <w:rFonts w:ascii="Arial" w:eastAsia="Arial" w:hAnsi="Arial" w:cs="Arial"/>
                <w:color w:val="000000" w:themeColor="text1"/>
              </w:rPr>
            </w:pPr>
            <w:r w:rsidRPr="00C66A3C">
              <w:rPr>
                <w:rFonts w:ascii="Arial" w:eastAsia="Arial" w:hAnsi="Arial" w:cs="Arial"/>
                <w:color w:val="000000" w:themeColor="text1"/>
              </w:rPr>
              <w:lastRenderedPageBreak/>
              <w:t>X08.2 clinic location</w:t>
            </w:r>
          </w:p>
          <w:p w14:paraId="33AF3231" w14:textId="77777777" w:rsidR="00AD2A89" w:rsidRPr="004351F9" w:rsidRDefault="00AD2A89" w:rsidP="007E1BFF">
            <w:pPr>
              <w:tabs>
                <w:tab w:val="left" w:pos="2420"/>
              </w:tabs>
              <w:rPr>
                <w:rFonts w:ascii="Arial" w:eastAsia="Arial" w:hAnsi="Arial" w:cs="Arial"/>
                <w:color w:val="000000" w:themeColor="text1"/>
              </w:rPr>
            </w:pPr>
          </w:p>
          <w:p w14:paraId="632547C8" w14:textId="77777777" w:rsidR="00AD2A89" w:rsidRPr="004351F9" w:rsidRDefault="00AD2A89" w:rsidP="007E1BFF">
            <w:pPr>
              <w:tabs>
                <w:tab w:val="left" w:pos="2420"/>
              </w:tabs>
              <w:rPr>
                <w:rFonts w:ascii="Arial" w:eastAsia="Arial" w:hAnsi="Arial" w:cs="Arial"/>
                <w:color w:val="000000" w:themeColor="text1"/>
              </w:rPr>
            </w:pPr>
            <w:r w:rsidRPr="004351F9">
              <w:rPr>
                <w:rFonts w:ascii="Arial" w:eastAsia="Arial" w:hAnsi="Arial" w:cs="Arial"/>
                <w:color w:val="000000" w:themeColor="text1"/>
              </w:rPr>
              <w:t>Where is your clinic or practice located?</w:t>
            </w:r>
          </w:p>
          <w:p w14:paraId="283FB686" w14:textId="77777777" w:rsidR="00AD2A89" w:rsidRPr="004351F9" w:rsidRDefault="00AD2A89" w:rsidP="007E1BFF">
            <w:pPr>
              <w:tabs>
                <w:tab w:val="left" w:pos="2420"/>
              </w:tabs>
              <w:rPr>
                <w:rFonts w:ascii="Arial" w:eastAsia="Arial" w:hAnsi="Arial" w:cs="Arial"/>
                <w:color w:val="000000" w:themeColor="text1"/>
              </w:rPr>
            </w:pPr>
          </w:p>
          <w:p w14:paraId="2F49F79D" w14:textId="77777777" w:rsidR="00AD2A89" w:rsidRPr="004351F9" w:rsidRDefault="00AD2A89" w:rsidP="007E1BFF">
            <w:pPr>
              <w:tabs>
                <w:tab w:val="left" w:pos="2420"/>
              </w:tabs>
              <w:rPr>
                <w:rFonts w:ascii="Arial" w:eastAsia="Arial" w:hAnsi="Arial" w:cs="Arial"/>
                <w:color w:val="000000" w:themeColor="text1"/>
              </w:rPr>
            </w:pPr>
            <w:r w:rsidRPr="004351F9">
              <w:rPr>
                <w:rFonts w:ascii="Arial" w:eastAsia="Arial" w:hAnsi="Arial" w:cs="Arial"/>
                <w:color w:val="000000" w:themeColor="text1"/>
              </w:rPr>
              <w:t>If you work at multiple clinics or practices, answer about the one where you spend the most time on vaccination for children ages 9-12.</w:t>
            </w:r>
          </w:p>
          <w:p w14:paraId="43AD2012" w14:textId="77777777" w:rsidR="00AD2A89" w:rsidRPr="004351F9" w:rsidRDefault="00AD2A89" w:rsidP="007E1BFF">
            <w:pPr>
              <w:tabs>
                <w:tab w:val="left" w:pos="2420"/>
              </w:tabs>
              <w:rPr>
                <w:rFonts w:ascii="Arial" w:eastAsia="Arial" w:hAnsi="Arial" w:cs="Arial"/>
                <w:color w:val="000000" w:themeColor="text1"/>
              </w:rPr>
            </w:pPr>
          </w:p>
          <w:p w14:paraId="63B42ACE" w14:textId="7C80EDAE" w:rsidR="00AD2A89" w:rsidRPr="004351F9" w:rsidRDefault="00AD2A89" w:rsidP="007E1BFF">
            <w:pPr>
              <w:tabs>
                <w:tab w:val="left" w:pos="2420"/>
              </w:tabs>
              <w:rPr>
                <w:rFonts w:ascii="Arial" w:eastAsia="Arial" w:hAnsi="Arial" w:cs="Arial"/>
                <w:color w:val="000000" w:themeColor="text1"/>
              </w:rPr>
            </w:pPr>
            <w:r w:rsidRPr="004351F9">
              <w:rPr>
                <w:rFonts w:ascii="Arial" w:eastAsia="Arial" w:hAnsi="Arial" w:cs="Arial"/>
                <w:color w:val="000000" w:themeColor="text1"/>
              </w:rPr>
              <w:t>County is needed to continue with the survey.</w:t>
            </w:r>
          </w:p>
          <w:p w14:paraId="7261F664" w14:textId="77777777" w:rsidR="00AD2A89" w:rsidRPr="00C66A3C" w:rsidRDefault="00AD2A89" w:rsidP="007E1BFF">
            <w:pPr>
              <w:rPr>
                <w:rFonts w:ascii="Arial" w:eastAsia="Arial" w:hAnsi="Arial" w:cs="Arial"/>
                <w:color w:val="000000" w:themeColor="text1"/>
              </w:rPr>
            </w:pPr>
          </w:p>
          <w:p w14:paraId="33365895" w14:textId="77777777" w:rsidR="00AD2A89" w:rsidRPr="00C66A3C" w:rsidRDefault="00AD2A89" w:rsidP="007E1BFF">
            <w:pPr>
              <w:rPr>
                <w:rFonts w:ascii="Arial" w:eastAsia="Arial" w:hAnsi="Arial" w:cs="Arial"/>
              </w:rPr>
            </w:pPr>
            <w:r w:rsidRPr="00C66A3C">
              <w:rPr>
                <w:rFonts w:ascii="Arial" w:eastAsia="Arial" w:hAnsi="Arial" w:cs="Arial"/>
              </w:rPr>
              <w:t>[County drop down menu]</w:t>
            </w:r>
          </w:p>
          <w:p w14:paraId="138F9802" w14:textId="46F12884" w:rsidR="00AD2A89" w:rsidRPr="00C66A3C" w:rsidRDefault="00AD2A89" w:rsidP="007E1BFF">
            <w:pPr>
              <w:rPr>
                <w:rFonts w:ascii="Arial" w:eastAsia="Arial" w:hAnsi="Arial" w:cs="Arial"/>
                <w:color w:val="000000" w:themeColor="text1"/>
              </w:rPr>
            </w:pPr>
            <w:r w:rsidRPr="004351F9">
              <w:rPr>
                <w:rFonts w:ascii="Arial" w:eastAsia="Arial" w:hAnsi="Arial" w:cs="Arial"/>
              </w:rPr>
              <w:t>1-999=Counties within state</w:t>
            </w:r>
          </w:p>
        </w:tc>
      </w:tr>
    </w:tbl>
    <w:p w14:paraId="40DBA3F8" w14:textId="77777777" w:rsidR="00DE379B" w:rsidRPr="00AD2A89" w:rsidRDefault="00DE379B" w:rsidP="007E1BFF">
      <w:pPr>
        <w:rPr>
          <w:rFonts w:ascii="Arial" w:hAnsi="Arial" w:cs="Arial"/>
          <w:b/>
          <w:bCs/>
        </w:rPr>
      </w:pPr>
    </w:p>
    <w:tbl>
      <w:tblPr>
        <w:tblW w:w="4963" w:type="pct"/>
        <w:tblInd w:w="-640" w:type="dxa"/>
        <w:tblLayout w:type="fixed"/>
        <w:tblCellMar>
          <w:left w:w="113" w:type="dxa"/>
        </w:tblCellMar>
        <w:tblLook w:val="0000" w:firstRow="0" w:lastRow="0" w:firstColumn="0" w:lastColumn="0" w:noHBand="0" w:noVBand="0"/>
      </w:tblPr>
      <w:tblGrid>
        <w:gridCol w:w="9275"/>
      </w:tblGrid>
      <w:tr w:rsidR="004351F9" w:rsidRPr="00AD2A89" w14:paraId="4120EBD2" w14:textId="77777777" w:rsidTr="006E4870">
        <w:trPr>
          <w:trHeight w:val="386"/>
        </w:trPr>
        <w:tc>
          <w:tcPr>
            <w:tcW w:w="5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7E6E6" w:themeFill="background2"/>
          </w:tcPr>
          <w:p w14:paraId="3B7ED36C" w14:textId="483C6BEB" w:rsidR="004351F9" w:rsidRPr="00C66A3C" w:rsidRDefault="004351F9" w:rsidP="007E1BFF">
            <w:pPr>
              <w:rPr>
                <w:rFonts w:ascii="Arial" w:eastAsia="Arial" w:hAnsi="Arial" w:cs="Arial"/>
                <w:b/>
                <w:bCs/>
              </w:rPr>
            </w:pPr>
            <w:r w:rsidRPr="00C66A3C">
              <w:rPr>
                <w:rFonts w:ascii="Arial" w:eastAsia="Arial" w:hAnsi="Arial" w:cs="Arial"/>
                <w:b/>
                <w:bCs/>
              </w:rPr>
              <w:t>SURVEY</w:t>
            </w:r>
          </w:p>
        </w:tc>
      </w:tr>
      <w:tr w:rsidR="006E4870" w:rsidRPr="00AD2A89" w14:paraId="4CA3F952" w14:textId="77777777" w:rsidTr="00C66A3C">
        <w:trPr>
          <w:trHeight w:val="386"/>
        </w:trPr>
        <w:tc>
          <w:tcPr>
            <w:tcW w:w="5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85DBCF5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X06 Vaccination roles</w:t>
            </w:r>
          </w:p>
          <w:p w14:paraId="2F26D726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</w:p>
          <w:p w14:paraId="0018A5F9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 xml:space="preserve">What role do you have in HPV vaccination for children ages 9-12? </w:t>
            </w:r>
          </w:p>
          <w:p w14:paraId="4CA3FAC7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(Check all that apply.)</w:t>
            </w:r>
          </w:p>
          <w:p w14:paraId="49D87C69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</w:p>
          <w:p w14:paraId="1129A0A3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1=Assess children’s vaccination status</w:t>
            </w:r>
          </w:p>
          <w:p w14:paraId="0504548D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2=Let parents know children are due for the vaccine</w:t>
            </w:r>
          </w:p>
          <w:p w14:paraId="122C55B4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3=Recommend the vaccine</w:t>
            </w:r>
          </w:p>
          <w:p w14:paraId="49E0A1DF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4=Address parents’ questions and concerns about the vaccine</w:t>
            </w:r>
          </w:p>
          <w:p w14:paraId="51F346FC" w14:textId="627E5E98" w:rsidR="006E4870" w:rsidRPr="00AD2A89" w:rsidRDefault="006E4870" w:rsidP="007E1BFF">
            <w:pPr>
              <w:rPr>
                <w:rStyle w:val="normaltextrun"/>
                <w:rFonts w:ascii="Arial" w:hAnsi="Arial" w:cs="Arial"/>
                <w:b/>
                <w:bCs/>
                <w:iCs/>
              </w:rPr>
            </w:pPr>
            <w:r w:rsidRPr="00AD2A89">
              <w:rPr>
                <w:rFonts w:ascii="Arial" w:eastAsia="Arial" w:hAnsi="Arial" w:cs="Arial"/>
              </w:rPr>
              <w:t>5=Administer the vaccine</w:t>
            </w:r>
          </w:p>
        </w:tc>
      </w:tr>
      <w:tr w:rsidR="006E4870" w:rsidRPr="00AD2A89" w14:paraId="4A12A3DB" w14:textId="77777777" w:rsidTr="00C66A3C">
        <w:trPr>
          <w:trHeight w:val="386"/>
        </w:trPr>
        <w:tc>
          <w:tcPr>
            <w:tcW w:w="5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A59BE0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  <w:color w:val="000000" w:themeColor="text1"/>
              </w:rPr>
            </w:pPr>
            <w:r w:rsidRPr="00AD2A89">
              <w:rPr>
                <w:rFonts w:ascii="Arial" w:hAnsi="Arial" w:cs="Arial"/>
                <w:color w:val="000000" w:themeColor="text1"/>
              </w:rPr>
              <w:t>J01 Prompt</w:t>
            </w:r>
          </w:p>
          <w:p w14:paraId="2A59D770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</w:p>
          <w:p w14:paraId="53AAAF37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 xml:space="preserve">Some health care professionals are known for </w:t>
            </w:r>
            <w:r w:rsidRPr="00AD2A89">
              <w:rPr>
                <w:rFonts w:ascii="Arial" w:eastAsia="Arial" w:hAnsi="Arial" w:cs="Arial"/>
                <w:b/>
                <w:bCs/>
                <w:u w:val="single"/>
              </w:rPr>
              <w:t>helping their colleagues improve vaccination rates</w:t>
            </w:r>
            <w:r w:rsidRPr="00AD2A89">
              <w:rPr>
                <w:rFonts w:ascii="Arial" w:eastAsia="Arial" w:hAnsi="Arial" w:cs="Arial"/>
              </w:rPr>
              <w:t xml:space="preserve">. They are passionate about sharing vaccine-related information, data, tools, and encouragement with others in their clinic. </w:t>
            </w:r>
          </w:p>
          <w:p w14:paraId="5610AE6A" w14:textId="0E3E9E28" w:rsidR="007E1BFF" w:rsidRPr="00C66A3C" w:rsidRDefault="006E4870" w:rsidP="007E1BFF">
            <w:pPr>
              <w:rPr>
                <w:rStyle w:val="normaltextrun"/>
                <w:rFonts w:ascii="Arial" w:hAnsi="Arial" w:cs="Arial"/>
                <w:color w:val="4472C4" w:themeColor="accent1"/>
              </w:rPr>
            </w:pPr>
            <w:r w:rsidRPr="00AD2A89">
              <w:rPr>
                <w:rFonts w:ascii="Arial" w:eastAsia="Arial" w:hAnsi="Arial" w:cs="Arial"/>
              </w:rPr>
              <w:t xml:space="preserve">We will call them </w:t>
            </w:r>
            <w:r w:rsidRPr="00AD2A89">
              <w:rPr>
                <w:rFonts w:ascii="Arial" w:eastAsia="Arial" w:hAnsi="Arial" w:cs="Arial"/>
                <w:b/>
                <w:bCs/>
                <w:u w:val="single"/>
              </w:rPr>
              <w:t>vaccine champions</w:t>
            </w:r>
            <w:r w:rsidRPr="00AD2A89">
              <w:rPr>
                <w:rFonts w:ascii="Arial" w:eastAsia="Arial" w:hAnsi="Arial" w:cs="Arial"/>
              </w:rPr>
              <w:t xml:space="preserve">. </w:t>
            </w:r>
            <w:r w:rsidRPr="00AD2A89">
              <w:rPr>
                <w:rFonts w:ascii="Arial" w:hAnsi="Arial" w:cs="Arial"/>
                <w:color w:val="4472C4" w:themeColor="accent1"/>
              </w:rPr>
              <w:t> </w:t>
            </w:r>
          </w:p>
        </w:tc>
      </w:tr>
      <w:tr w:rsidR="006E4870" w:rsidRPr="00AD2A89" w14:paraId="65EEC3F7" w14:textId="77777777" w:rsidTr="00C66A3C">
        <w:trPr>
          <w:trHeight w:val="386"/>
        </w:trPr>
        <w:tc>
          <w:tcPr>
            <w:tcW w:w="5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824DCED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>J02 Prevalence </w:t>
            </w:r>
          </w:p>
          <w:p w14:paraId="493C5E2B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</w:p>
          <w:p w14:paraId="2BF56AF1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 xml:space="preserve">How many vaccine champions do you currently work with? </w:t>
            </w:r>
          </w:p>
          <w:p w14:paraId="011478CB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 xml:space="preserve"> </w:t>
            </w:r>
          </w:p>
          <w:p w14:paraId="5FEF6144" w14:textId="2DD3017D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 xml:space="preserve">Consider anyone who goes </w:t>
            </w:r>
            <w:r w:rsidRPr="00AD2A89">
              <w:rPr>
                <w:rFonts w:ascii="Arial" w:eastAsia="Arial" w:hAnsi="Arial" w:cs="Arial"/>
                <w:b/>
                <w:bCs/>
                <w:u w:val="single"/>
              </w:rPr>
              <w:t>above and beyond</w:t>
            </w:r>
            <w:r w:rsidRPr="00AD2A89">
              <w:rPr>
                <w:rFonts w:ascii="Arial" w:eastAsia="Arial" w:hAnsi="Arial" w:cs="Arial"/>
              </w:rPr>
              <w:t xml:space="preserve"> to help you or others in your clinic improve vaccination rates.</w:t>
            </w:r>
          </w:p>
          <w:p w14:paraId="7D73446E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You can count physicians, nursing staff, administrators, quality improvement staff, and others.</w:t>
            </w:r>
          </w:p>
          <w:p w14:paraId="4A15267F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 xml:space="preserve"> </w:t>
            </w:r>
          </w:p>
          <w:p w14:paraId="2872BDC4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  <w:b/>
                <w:bCs/>
              </w:rPr>
              <w:t>Do not count yourself.</w:t>
            </w:r>
          </w:p>
          <w:p w14:paraId="54E6C3B2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 xml:space="preserve"> </w:t>
            </w:r>
          </w:p>
          <w:p w14:paraId="33EE660C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eastAsia="Arial" w:hAnsi="Arial" w:cs="Arial"/>
                <w:b/>
                <w:bCs/>
              </w:rPr>
            </w:pPr>
            <w:r w:rsidRPr="00AD2A89">
              <w:rPr>
                <w:rFonts w:ascii="Arial" w:eastAsia="Arial" w:hAnsi="Arial" w:cs="Arial"/>
                <w:b/>
                <w:bCs/>
              </w:rPr>
              <w:t>[If response=1, skip to K10]</w:t>
            </w:r>
          </w:p>
          <w:p w14:paraId="5BCDA0CA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eastAsia="Arial" w:hAnsi="Arial" w:cs="Arial"/>
                <w:b/>
                <w:bCs/>
              </w:rPr>
            </w:pPr>
          </w:p>
          <w:p w14:paraId="7A9E5BB1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>1=0 champions </w:t>
            </w:r>
          </w:p>
          <w:p w14:paraId="28308E3D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lastRenderedPageBreak/>
              <w:t>2=1 champion </w:t>
            </w:r>
          </w:p>
          <w:p w14:paraId="69CD743A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>3=2 champions </w:t>
            </w:r>
          </w:p>
          <w:p w14:paraId="09F0CC82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>4=3 champions </w:t>
            </w:r>
          </w:p>
          <w:p w14:paraId="75E25F3B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>5=4 champions </w:t>
            </w:r>
          </w:p>
          <w:p w14:paraId="086C49A2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>6=5 champions </w:t>
            </w:r>
          </w:p>
          <w:p w14:paraId="3D516E3F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>7=6 champions </w:t>
            </w:r>
          </w:p>
          <w:p w14:paraId="77FF28AC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>8=7 champions </w:t>
            </w:r>
          </w:p>
          <w:p w14:paraId="52956032" w14:textId="041D811D" w:rsidR="006E4870" w:rsidRPr="00AD2A89" w:rsidRDefault="006E4870" w:rsidP="00C66A3C">
            <w:pPr>
              <w:pStyle w:val="paragraph"/>
              <w:spacing w:before="0" w:beforeAutospacing="0" w:after="0" w:afterAutospacing="0"/>
              <w:rPr>
                <w:rStyle w:val="normaltextrun"/>
                <w:rFonts w:ascii="Arial" w:hAnsi="Arial" w:cs="Arial"/>
                <w:b/>
                <w:bCs/>
                <w:iCs/>
              </w:rPr>
            </w:pPr>
            <w:r w:rsidRPr="00AD2A89">
              <w:rPr>
                <w:rFonts w:ascii="Arial" w:hAnsi="Arial" w:cs="Arial"/>
              </w:rPr>
              <w:t>9=8 or more champions</w:t>
            </w:r>
          </w:p>
        </w:tc>
      </w:tr>
      <w:tr w:rsidR="006E4870" w:rsidRPr="00AD2A89" w14:paraId="25C48A2B" w14:textId="77777777" w:rsidTr="00C66A3C">
        <w:trPr>
          <w:trHeight w:val="386"/>
        </w:trPr>
        <w:tc>
          <w:tcPr>
            <w:tcW w:w="5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3E0BBB1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lastRenderedPageBreak/>
              <w:t>K01 Prompt </w:t>
            </w:r>
          </w:p>
          <w:p w14:paraId="2F8D2A6D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</w:p>
          <w:p w14:paraId="55A1691E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>You indicated that you work with {#} vaccine [champion/champions]. For the next questions, think about {</w:t>
            </w:r>
            <w:r w:rsidRPr="00AD2A89">
              <w:rPr>
                <w:rFonts w:ascii="Arial" w:eastAsia="Arial" w:hAnsi="Arial" w:cs="Arial"/>
                <w:b/>
                <w:bCs/>
                <w:u w:val="single"/>
              </w:rPr>
              <w:t>that person/the one you work with most closely</w:t>
            </w:r>
            <w:r w:rsidRPr="00AD2A89">
              <w:rPr>
                <w:rFonts w:ascii="Arial" w:eastAsia="Arial" w:hAnsi="Arial" w:cs="Arial"/>
                <w:u w:val="single"/>
              </w:rPr>
              <w:t>}</w:t>
            </w:r>
            <w:r w:rsidRPr="00AD2A89">
              <w:rPr>
                <w:rFonts w:ascii="Arial" w:eastAsia="Arial" w:hAnsi="Arial" w:cs="Arial"/>
              </w:rPr>
              <w:t>.</w:t>
            </w:r>
          </w:p>
          <w:p w14:paraId="58E93713" w14:textId="200BD3FF" w:rsidR="006E4870" w:rsidRPr="00AD2A89" w:rsidRDefault="006E4870" w:rsidP="007E1BFF">
            <w:pPr>
              <w:rPr>
                <w:rStyle w:val="normaltextrun"/>
                <w:rFonts w:ascii="Arial" w:hAnsi="Arial" w:cs="Arial"/>
                <w:b/>
                <w:bCs/>
                <w:iCs/>
              </w:rPr>
            </w:pPr>
            <w:r w:rsidRPr="00AD2A89">
              <w:rPr>
                <w:rFonts w:ascii="Arial" w:eastAsia="Arial" w:hAnsi="Arial" w:cs="Arial"/>
              </w:rPr>
              <w:t>Do not answer about yourself</w:t>
            </w:r>
            <w:r w:rsidR="004351F9">
              <w:rPr>
                <w:rFonts w:ascii="Arial" w:hAnsi="Arial" w:cs="Arial"/>
              </w:rPr>
              <w:t>.</w:t>
            </w:r>
          </w:p>
        </w:tc>
      </w:tr>
      <w:tr w:rsidR="006E4870" w:rsidRPr="00AD2A89" w14:paraId="1D91A993" w14:textId="77777777" w:rsidTr="00C66A3C">
        <w:trPr>
          <w:trHeight w:val="386"/>
        </w:trPr>
        <w:tc>
          <w:tcPr>
            <w:tcW w:w="5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FF56630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>K02 Activities and character. </w:t>
            </w:r>
          </w:p>
          <w:p w14:paraId="045E4616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</w:p>
          <w:p w14:paraId="13C7F386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>What is the vaccine champion’s training?</w:t>
            </w:r>
          </w:p>
          <w:p w14:paraId="1B7C7E44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  <w:i/>
                <w:iCs/>
              </w:rPr>
            </w:pPr>
            <w:r w:rsidRPr="00AD2A89">
              <w:rPr>
                <w:rFonts w:ascii="Arial" w:hAnsi="Arial" w:cs="Arial"/>
              </w:rPr>
              <w:t>(</w:t>
            </w:r>
            <w:r w:rsidRPr="00AD2A89">
              <w:rPr>
                <w:rFonts w:ascii="Arial" w:hAnsi="Arial" w:cs="Arial"/>
                <w:i/>
                <w:iCs/>
              </w:rPr>
              <w:t>Select one.)</w:t>
            </w:r>
          </w:p>
          <w:p w14:paraId="2FB37D34" w14:textId="090838EC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> </w:t>
            </w:r>
          </w:p>
          <w:p w14:paraId="13D70B1C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>1=Physician  </w:t>
            </w:r>
          </w:p>
          <w:p w14:paraId="3BD1F522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>2=Physician assistant</w:t>
            </w:r>
          </w:p>
          <w:p w14:paraId="00B5E987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eastAsia="Arial" w:hAnsi="Arial" w:cs="Arial"/>
              </w:rPr>
            </w:pPr>
            <w:r w:rsidRPr="00AD2A89">
              <w:rPr>
                <w:rFonts w:ascii="Arial" w:hAnsi="Arial" w:cs="Arial"/>
              </w:rPr>
              <w:t xml:space="preserve">3=Advanced practice nurse </w:t>
            </w:r>
          </w:p>
          <w:p w14:paraId="5DCCA127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eastAsia="Arial" w:hAnsi="Arial" w:cs="Arial"/>
              </w:rPr>
            </w:pPr>
            <w:r w:rsidRPr="00AD2A89">
              <w:rPr>
                <w:rFonts w:ascii="Arial" w:hAnsi="Arial" w:cs="Arial"/>
              </w:rPr>
              <w:t>4=Nurse</w:t>
            </w:r>
          </w:p>
          <w:p w14:paraId="0E4F4F75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eastAsia="Arial" w:hAnsi="Arial" w:cs="Arial"/>
              </w:rPr>
            </w:pPr>
            <w:r w:rsidRPr="00AD2A89">
              <w:rPr>
                <w:rFonts w:ascii="Arial" w:hAnsi="Arial" w:cs="Arial"/>
              </w:rPr>
              <w:t xml:space="preserve">5=Certified nursing assistant or medical </w:t>
            </w:r>
            <w:r w:rsidRPr="00AD2A89">
              <w:rPr>
                <w:rFonts w:ascii="Arial" w:eastAsia="Arial" w:hAnsi="Arial" w:cs="Arial"/>
              </w:rPr>
              <w:t>assistant</w:t>
            </w:r>
          </w:p>
          <w:p w14:paraId="4D41A7B5" w14:textId="17F309B8" w:rsidR="006E4870" w:rsidRPr="00AD2A89" w:rsidRDefault="006E4870" w:rsidP="007E1BFF">
            <w:pPr>
              <w:rPr>
                <w:rStyle w:val="normaltextrun"/>
                <w:rFonts w:ascii="Arial" w:hAnsi="Arial" w:cs="Arial"/>
                <w:b/>
                <w:bCs/>
                <w:iCs/>
              </w:rPr>
            </w:pPr>
            <w:r w:rsidRPr="00AD2A89">
              <w:rPr>
                <w:rFonts w:ascii="Arial" w:eastAsia="Arial" w:hAnsi="Arial" w:cs="Arial"/>
              </w:rPr>
              <w:t>99=None of these</w:t>
            </w:r>
          </w:p>
        </w:tc>
      </w:tr>
      <w:tr w:rsidR="006E4870" w:rsidRPr="00AD2A89" w14:paraId="2415AEDE" w14:textId="77777777" w:rsidTr="00C66A3C">
        <w:trPr>
          <w:trHeight w:val="386"/>
        </w:trPr>
        <w:tc>
          <w:tcPr>
            <w:tcW w:w="5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23390D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>K03 Activities and character. </w:t>
            </w:r>
          </w:p>
          <w:p w14:paraId="7A50A0F4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</w:p>
          <w:p w14:paraId="023BACF3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What role does the vaccine champion play in your clinic?</w:t>
            </w:r>
          </w:p>
          <w:p w14:paraId="4666A6F1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(Check all that apply.)</w:t>
            </w:r>
          </w:p>
          <w:p w14:paraId="6B1F3C06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</w:p>
          <w:p w14:paraId="284EA62C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1=Patient care team member</w:t>
            </w:r>
          </w:p>
          <w:p w14:paraId="6C49A05A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2=Vaccine stock manager</w:t>
            </w:r>
          </w:p>
          <w:p w14:paraId="5F9989A4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3=Clinic manager</w:t>
            </w:r>
          </w:p>
          <w:p w14:paraId="2042369E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4=</w:t>
            </w:r>
            <w:proofErr w:type="gramStart"/>
            <w:r w:rsidRPr="00AD2A89">
              <w:rPr>
                <w:rFonts w:ascii="Arial" w:eastAsia="Arial" w:hAnsi="Arial" w:cs="Arial"/>
              </w:rPr>
              <w:t>Other</w:t>
            </w:r>
            <w:proofErr w:type="gramEnd"/>
            <w:r w:rsidRPr="00AD2A89">
              <w:rPr>
                <w:rFonts w:ascii="Arial" w:eastAsia="Arial" w:hAnsi="Arial" w:cs="Arial"/>
              </w:rPr>
              <w:t xml:space="preserve"> administrator</w:t>
            </w:r>
          </w:p>
          <w:p w14:paraId="2735FD4D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5=Quality improvement coordinator</w:t>
            </w:r>
          </w:p>
          <w:p w14:paraId="16B7A1B8" w14:textId="52988CDE" w:rsidR="006E4870" w:rsidRPr="00AD2A89" w:rsidRDefault="006E4870" w:rsidP="007E1BFF">
            <w:pPr>
              <w:rPr>
                <w:rStyle w:val="normaltextrun"/>
                <w:rFonts w:ascii="Arial" w:hAnsi="Arial" w:cs="Arial"/>
                <w:b/>
                <w:bCs/>
                <w:iCs/>
              </w:rPr>
            </w:pPr>
            <w:r w:rsidRPr="00AD2A89">
              <w:rPr>
                <w:rFonts w:ascii="Arial" w:eastAsia="Arial" w:hAnsi="Arial" w:cs="Arial"/>
              </w:rPr>
              <w:t>99=None of these</w:t>
            </w:r>
          </w:p>
        </w:tc>
      </w:tr>
      <w:tr w:rsidR="006E4870" w:rsidRPr="00AD2A89" w14:paraId="170791BD" w14:textId="77777777" w:rsidTr="00C66A3C">
        <w:trPr>
          <w:trHeight w:val="386"/>
        </w:trPr>
        <w:tc>
          <w:tcPr>
            <w:tcW w:w="5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EE237F0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>K04 Activities and character. </w:t>
            </w:r>
          </w:p>
          <w:p w14:paraId="7788E25A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</w:p>
          <w:p w14:paraId="596093C0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>Which strategies does the vaccine champion use to improve vaccination rates?</w:t>
            </w:r>
          </w:p>
          <w:p w14:paraId="69110CBB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>(Check all that apply.) </w:t>
            </w:r>
          </w:p>
          <w:p w14:paraId="4E2255EC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</w:p>
          <w:p w14:paraId="16471F78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 xml:space="preserve">1=Shares information with </w:t>
            </w:r>
            <w:r w:rsidRPr="00AD2A89">
              <w:rPr>
                <w:rFonts w:ascii="Arial" w:eastAsia="Arial" w:hAnsi="Arial" w:cs="Arial"/>
              </w:rPr>
              <w:t>colleagues</w:t>
            </w:r>
          </w:p>
          <w:p w14:paraId="418F052D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 xml:space="preserve">2=Encourages </w:t>
            </w:r>
            <w:r w:rsidRPr="00AD2A89">
              <w:rPr>
                <w:rFonts w:ascii="Arial" w:eastAsia="Arial" w:hAnsi="Arial" w:cs="Arial"/>
              </w:rPr>
              <w:t>colleagues</w:t>
            </w:r>
            <w:r w:rsidRPr="00AD2A89">
              <w:rPr>
                <w:rFonts w:ascii="Arial" w:hAnsi="Arial" w:cs="Arial"/>
              </w:rPr>
              <w:t xml:space="preserve"> to improve </w:t>
            </w:r>
          </w:p>
          <w:p w14:paraId="26C66D3C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>3=Shares data on vaccination rates </w:t>
            </w:r>
          </w:p>
          <w:p w14:paraId="25596121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>4=Leads quality improvement projects </w:t>
            </w:r>
          </w:p>
          <w:p w14:paraId="70EFE9A8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5=Communicates effectively with patients and their families</w:t>
            </w:r>
          </w:p>
          <w:p w14:paraId="6C827321" w14:textId="59225C82" w:rsidR="006E4870" w:rsidRPr="00AD2A89" w:rsidRDefault="006E4870" w:rsidP="007E1BFF">
            <w:pPr>
              <w:rPr>
                <w:rStyle w:val="normaltextrun"/>
                <w:rFonts w:ascii="Arial" w:hAnsi="Arial" w:cs="Arial"/>
                <w:b/>
                <w:bCs/>
                <w:iCs/>
              </w:rPr>
            </w:pPr>
            <w:r w:rsidRPr="00AD2A89">
              <w:rPr>
                <w:rFonts w:ascii="Arial" w:eastAsia="Arial" w:hAnsi="Arial" w:cs="Arial"/>
              </w:rPr>
              <w:t xml:space="preserve">99=None of these </w:t>
            </w:r>
          </w:p>
        </w:tc>
      </w:tr>
      <w:tr w:rsidR="006E4870" w:rsidRPr="00AD2A89" w14:paraId="3158ED83" w14:textId="77777777" w:rsidTr="00C66A3C">
        <w:trPr>
          <w:trHeight w:val="386"/>
        </w:trPr>
        <w:tc>
          <w:tcPr>
            <w:tcW w:w="5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86ECB1E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lastRenderedPageBreak/>
              <w:t>K05 Activities and character. </w:t>
            </w:r>
          </w:p>
          <w:p w14:paraId="6D72EE00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</w:p>
          <w:p w14:paraId="6D21675D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 xml:space="preserve">Which vaccination </w:t>
            </w:r>
            <w:r w:rsidRPr="00AD2A89">
              <w:rPr>
                <w:rFonts w:ascii="Arial" w:eastAsia="Arial" w:hAnsi="Arial" w:cs="Arial"/>
              </w:rPr>
              <w:t>rates</w:t>
            </w:r>
            <w:r w:rsidRPr="00AD2A89">
              <w:rPr>
                <w:rFonts w:ascii="Arial" w:hAnsi="Arial" w:cs="Arial"/>
              </w:rPr>
              <w:t xml:space="preserve"> does the vaccine champion work to improve? </w:t>
            </w:r>
          </w:p>
          <w:p w14:paraId="3587543F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>(Check all that apply.) </w:t>
            </w:r>
          </w:p>
          <w:p w14:paraId="23B7B94C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</w:p>
          <w:p w14:paraId="5A4C6C3A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1=HPV</w:t>
            </w:r>
          </w:p>
          <w:p w14:paraId="40E0E22F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2=Seasonal influenza</w:t>
            </w:r>
          </w:p>
          <w:p w14:paraId="0E51FB3F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3=Covid-19</w:t>
            </w:r>
          </w:p>
          <w:p w14:paraId="7A204F03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4=Other pediatric vaccinations</w:t>
            </w:r>
          </w:p>
          <w:p w14:paraId="44842FF5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5=Other adult vaccinations</w:t>
            </w:r>
          </w:p>
          <w:p w14:paraId="27F1FD39" w14:textId="628708CB" w:rsidR="006E4870" w:rsidRPr="00AD2A89" w:rsidRDefault="006E4870" w:rsidP="007E1BFF">
            <w:pPr>
              <w:rPr>
                <w:rStyle w:val="normaltextrun"/>
                <w:rFonts w:ascii="Arial" w:hAnsi="Arial" w:cs="Arial"/>
                <w:b/>
                <w:bCs/>
                <w:iCs/>
              </w:rPr>
            </w:pPr>
            <w:r w:rsidRPr="00AD2A89">
              <w:rPr>
                <w:rFonts w:ascii="Arial" w:eastAsia="Arial" w:hAnsi="Arial" w:cs="Arial"/>
              </w:rPr>
              <w:t>6=All of the above</w:t>
            </w:r>
          </w:p>
        </w:tc>
      </w:tr>
      <w:tr w:rsidR="006E4870" w:rsidRPr="00AD2A89" w14:paraId="183410A1" w14:textId="77777777" w:rsidTr="00C66A3C">
        <w:trPr>
          <w:trHeight w:val="386"/>
        </w:trPr>
        <w:tc>
          <w:tcPr>
            <w:tcW w:w="5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9C98A0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  <w:color w:val="538135" w:themeColor="accent6" w:themeShade="BF"/>
              </w:rPr>
            </w:pPr>
            <w:r w:rsidRPr="00AD2A89">
              <w:rPr>
                <w:rFonts w:ascii="Arial" w:hAnsi="Arial" w:cs="Arial"/>
              </w:rPr>
              <w:t>K06 Activities and character. </w:t>
            </w:r>
          </w:p>
          <w:p w14:paraId="01980A65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</w:p>
          <w:p w14:paraId="40D3771E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How is the vaccine champion’s role in your clinic recognized?</w:t>
            </w:r>
          </w:p>
          <w:p w14:paraId="0B8D9D1C" w14:textId="77777777" w:rsidR="006E4870" w:rsidRPr="00AD2A89" w:rsidRDefault="006E4870" w:rsidP="007E1BFF">
            <w:pPr>
              <w:rPr>
                <w:rFonts w:ascii="Arial" w:eastAsia="Arial" w:hAnsi="Arial" w:cs="Arial"/>
                <w:color w:val="538135" w:themeColor="accent6" w:themeShade="BF"/>
              </w:rPr>
            </w:pPr>
            <w:r w:rsidRPr="00AD2A89">
              <w:rPr>
                <w:rFonts w:ascii="Arial" w:eastAsia="Arial" w:hAnsi="Arial" w:cs="Arial"/>
              </w:rPr>
              <w:t xml:space="preserve"> </w:t>
            </w:r>
          </w:p>
          <w:p w14:paraId="52D0E6A1" w14:textId="77777777" w:rsidR="006E4870" w:rsidRPr="00AD2A89" w:rsidRDefault="006E4870" w:rsidP="007E1BFF">
            <w:pPr>
              <w:rPr>
                <w:rFonts w:ascii="Arial" w:eastAsia="Arial" w:hAnsi="Arial" w:cs="Arial"/>
                <w:color w:val="538135" w:themeColor="accent6" w:themeShade="BF"/>
              </w:rPr>
            </w:pPr>
            <w:r w:rsidRPr="00AD2A89">
              <w:rPr>
                <w:rFonts w:ascii="Arial" w:eastAsia="Arial" w:hAnsi="Arial" w:cs="Arial"/>
              </w:rPr>
              <w:t>Is being a vaccine champion…</w:t>
            </w:r>
          </w:p>
          <w:p w14:paraId="332C95D1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(Check all that apply.)</w:t>
            </w:r>
          </w:p>
          <w:p w14:paraId="507C38E8" w14:textId="77777777" w:rsidR="006E4870" w:rsidRPr="00AD2A89" w:rsidRDefault="006E4870" w:rsidP="007E1BFF">
            <w:pPr>
              <w:rPr>
                <w:rFonts w:ascii="Arial" w:eastAsia="Arial" w:hAnsi="Arial" w:cs="Arial"/>
                <w:color w:val="538135" w:themeColor="accent6" w:themeShade="BF"/>
              </w:rPr>
            </w:pPr>
          </w:p>
          <w:p w14:paraId="48A00F25" w14:textId="77777777" w:rsidR="006E4870" w:rsidRPr="00AD2A89" w:rsidRDefault="006E4870" w:rsidP="007E1BFF">
            <w:pPr>
              <w:rPr>
                <w:rFonts w:ascii="Arial" w:eastAsia="Arial" w:hAnsi="Arial" w:cs="Arial"/>
                <w:color w:val="538135" w:themeColor="accent6" w:themeShade="BF"/>
              </w:rPr>
            </w:pPr>
            <w:r w:rsidRPr="00AD2A89">
              <w:rPr>
                <w:rFonts w:ascii="Arial" w:eastAsia="Arial" w:hAnsi="Arial" w:cs="Arial"/>
              </w:rPr>
              <w:t>1=One of their job titles</w:t>
            </w:r>
          </w:p>
          <w:p w14:paraId="3F71E9BD" w14:textId="77777777" w:rsidR="006E4870" w:rsidRPr="00AD2A89" w:rsidRDefault="006E4870" w:rsidP="007E1BFF">
            <w:pPr>
              <w:rPr>
                <w:rFonts w:ascii="Arial" w:eastAsia="Arial" w:hAnsi="Arial" w:cs="Arial"/>
                <w:color w:val="538135" w:themeColor="accent6" w:themeShade="BF"/>
              </w:rPr>
            </w:pPr>
            <w:r w:rsidRPr="00AD2A89">
              <w:rPr>
                <w:rFonts w:ascii="Arial" w:eastAsia="Arial" w:hAnsi="Arial" w:cs="Arial"/>
              </w:rPr>
              <w:t>2=Part of their formal job description</w:t>
            </w:r>
          </w:p>
          <w:p w14:paraId="282BB441" w14:textId="2668EECD" w:rsidR="006E4870" w:rsidRPr="00AD2A89" w:rsidRDefault="006E4870" w:rsidP="007E1BFF">
            <w:pPr>
              <w:rPr>
                <w:rStyle w:val="normaltextrun"/>
                <w:rFonts w:ascii="Arial" w:hAnsi="Arial" w:cs="Arial"/>
                <w:b/>
                <w:bCs/>
                <w:iCs/>
              </w:rPr>
            </w:pPr>
            <w:r w:rsidRPr="00AD2A89">
              <w:rPr>
                <w:rFonts w:ascii="Arial" w:eastAsia="Arial" w:hAnsi="Arial" w:cs="Arial"/>
              </w:rPr>
              <w:t>3=Something they do outside of their title or formal role</w:t>
            </w:r>
          </w:p>
        </w:tc>
      </w:tr>
      <w:tr w:rsidR="006E4870" w:rsidRPr="00AD2A89" w14:paraId="2DEB8BCB" w14:textId="77777777" w:rsidTr="00C66A3C">
        <w:trPr>
          <w:trHeight w:val="386"/>
        </w:trPr>
        <w:tc>
          <w:tcPr>
            <w:tcW w:w="5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06EAE62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>K07 Activities and character. </w:t>
            </w:r>
          </w:p>
          <w:p w14:paraId="5124B16E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</w:p>
          <w:p w14:paraId="07B79BE9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>Which qualities best describe the vaccine champion?  </w:t>
            </w:r>
          </w:p>
          <w:p w14:paraId="29E4F00B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>(Check all that apply.) </w:t>
            </w:r>
          </w:p>
          <w:p w14:paraId="4ED9AAE4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</w:p>
          <w:p w14:paraId="0F7DBEF4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>1=Knowledgeable about vaccines </w:t>
            </w:r>
          </w:p>
          <w:p w14:paraId="66134D1D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 xml:space="preserve">2=Knowledgeable about </w:t>
            </w:r>
            <w:r w:rsidRPr="00AD2A89">
              <w:rPr>
                <w:rFonts w:ascii="Arial" w:eastAsia="Arial" w:hAnsi="Arial" w:cs="Arial"/>
              </w:rPr>
              <w:t>your</w:t>
            </w:r>
            <w:r w:rsidRPr="00AD2A89">
              <w:rPr>
                <w:rFonts w:ascii="Arial" w:hAnsi="Arial" w:cs="Arial"/>
              </w:rPr>
              <w:t xml:space="preserve"> clinic </w:t>
            </w:r>
          </w:p>
          <w:p w14:paraId="0D822D67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 xml:space="preserve">3=Highly respected by </w:t>
            </w:r>
            <w:r w:rsidRPr="00AD2A89">
              <w:rPr>
                <w:rFonts w:ascii="Arial" w:eastAsia="Arial" w:hAnsi="Arial" w:cs="Arial"/>
              </w:rPr>
              <w:t>colleagues</w:t>
            </w:r>
          </w:p>
          <w:p w14:paraId="5614700E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>4=</w:t>
            </w:r>
            <w:r w:rsidRPr="00AD2A89">
              <w:rPr>
                <w:rFonts w:ascii="Arial" w:eastAsia="Arial" w:hAnsi="Arial" w:cs="Arial"/>
              </w:rPr>
              <w:t>Trusted</w:t>
            </w:r>
            <w:r w:rsidRPr="00AD2A89">
              <w:rPr>
                <w:rFonts w:ascii="Arial" w:hAnsi="Arial" w:cs="Arial"/>
              </w:rPr>
              <w:t xml:space="preserve"> by patients and their families </w:t>
            </w:r>
          </w:p>
          <w:p w14:paraId="691BA64B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5=Effective communicator</w:t>
            </w:r>
          </w:p>
          <w:p w14:paraId="74C1AB5A" w14:textId="04720F0C" w:rsidR="006E4870" w:rsidRPr="00AD2A89" w:rsidRDefault="006E4870" w:rsidP="007E1BFF">
            <w:pPr>
              <w:rPr>
                <w:rStyle w:val="normaltextrun"/>
                <w:rFonts w:ascii="Arial" w:hAnsi="Arial" w:cs="Arial"/>
                <w:b/>
                <w:bCs/>
                <w:iCs/>
              </w:rPr>
            </w:pPr>
            <w:r w:rsidRPr="00AD2A89">
              <w:rPr>
                <w:rFonts w:ascii="Arial" w:eastAsia="Arial" w:hAnsi="Arial" w:cs="Arial"/>
              </w:rPr>
              <w:t>99=None of these</w:t>
            </w:r>
          </w:p>
        </w:tc>
      </w:tr>
      <w:tr w:rsidR="006E4870" w:rsidRPr="00AD2A89" w14:paraId="3D714D81" w14:textId="77777777" w:rsidTr="00C66A3C">
        <w:trPr>
          <w:trHeight w:val="386"/>
        </w:trPr>
        <w:tc>
          <w:tcPr>
            <w:tcW w:w="5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5EBA65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  <w:color w:val="538135" w:themeColor="accent6" w:themeShade="BF"/>
              </w:rPr>
            </w:pPr>
            <w:r w:rsidRPr="00AD2A89">
              <w:rPr>
                <w:rFonts w:ascii="Arial" w:hAnsi="Arial" w:cs="Arial"/>
              </w:rPr>
              <w:t>K08 Activities and character. </w:t>
            </w:r>
          </w:p>
          <w:p w14:paraId="0D2191C1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</w:p>
          <w:p w14:paraId="5BE16384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How effective is the vaccine champion at improving vaccination rates in your clinic?</w:t>
            </w:r>
          </w:p>
          <w:p w14:paraId="70B3A6F3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</w:p>
          <w:p w14:paraId="3718BCFA" w14:textId="77777777" w:rsidR="006E4870" w:rsidRPr="00AD2A89" w:rsidRDefault="006E4870" w:rsidP="007E1BFF">
            <w:pPr>
              <w:rPr>
                <w:rFonts w:ascii="Arial" w:eastAsia="Arial" w:hAnsi="Arial" w:cs="Arial"/>
                <w:color w:val="538135" w:themeColor="accent6" w:themeShade="BF"/>
              </w:rPr>
            </w:pPr>
            <w:r w:rsidRPr="00AD2A89">
              <w:rPr>
                <w:rFonts w:ascii="Arial" w:eastAsia="Arial" w:hAnsi="Arial" w:cs="Arial"/>
              </w:rPr>
              <w:t>1=Not at all effective</w:t>
            </w:r>
          </w:p>
          <w:p w14:paraId="4B1690AC" w14:textId="77777777" w:rsidR="006E4870" w:rsidRPr="00AD2A89" w:rsidRDefault="006E4870" w:rsidP="007E1BFF">
            <w:pPr>
              <w:rPr>
                <w:rFonts w:ascii="Arial" w:eastAsia="Arial" w:hAnsi="Arial" w:cs="Arial"/>
                <w:color w:val="538135" w:themeColor="accent6" w:themeShade="BF"/>
              </w:rPr>
            </w:pPr>
            <w:r w:rsidRPr="00AD2A89">
              <w:rPr>
                <w:rFonts w:ascii="Arial" w:eastAsia="Arial" w:hAnsi="Arial" w:cs="Arial"/>
              </w:rPr>
              <w:t>2=Slightly effective</w:t>
            </w:r>
          </w:p>
          <w:p w14:paraId="3BB8E5C2" w14:textId="77777777" w:rsidR="006E4870" w:rsidRPr="00AD2A89" w:rsidRDefault="006E4870" w:rsidP="007E1BFF">
            <w:pPr>
              <w:rPr>
                <w:rFonts w:ascii="Arial" w:eastAsia="Arial" w:hAnsi="Arial" w:cs="Arial"/>
                <w:color w:val="538135" w:themeColor="accent6" w:themeShade="BF"/>
              </w:rPr>
            </w:pPr>
            <w:r w:rsidRPr="00AD2A89">
              <w:rPr>
                <w:rFonts w:ascii="Arial" w:eastAsia="Arial" w:hAnsi="Arial" w:cs="Arial"/>
              </w:rPr>
              <w:t>3=Moderately effective</w:t>
            </w:r>
          </w:p>
          <w:p w14:paraId="3F53240F" w14:textId="77777777" w:rsidR="006E4870" w:rsidRPr="00AD2A89" w:rsidRDefault="006E4870" w:rsidP="007E1BFF">
            <w:pPr>
              <w:rPr>
                <w:rFonts w:ascii="Arial" w:eastAsia="Arial" w:hAnsi="Arial" w:cs="Arial"/>
                <w:color w:val="538135" w:themeColor="accent6" w:themeShade="BF"/>
              </w:rPr>
            </w:pPr>
            <w:r w:rsidRPr="00AD2A89">
              <w:rPr>
                <w:rFonts w:ascii="Arial" w:eastAsia="Arial" w:hAnsi="Arial" w:cs="Arial"/>
              </w:rPr>
              <w:t>4=Very effective</w:t>
            </w:r>
          </w:p>
          <w:p w14:paraId="23EB98A2" w14:textId="219217D9" w:rsidR="006E4870" w:rsidRPr="00AD2A89" w:rsidRDefault="006E4870" w:rsidP="007E1BFF">
            <w:pPr>
              <w:rPr>
                <w:rStyle w:val="normaltextrun"/>
                <w:rFonts w:ascii="Arial" w:hAnsi="Arial" w:cs="Arial"/>
                <w:b/>
                <w:bCs/>
                <w:iCs/>
              </w:rPr>
            </w:pPr>
            <w:r w:rsidRPr="00AD2A89">
              <w:rPr>
                <w:rFonts w:ascii="Arial" w:eastAsia="Arial" w:hAnsi="Arial" w:cs="Arial"/>
              </w:rPr>
              <w:t>5=Extremely effective</w:t>
            </w:r>
          </w:p>
        </w:tc>
      </w:tr>
      <w:tr w:rsidR="006E4870" w:rsidRPr="00AD2A89" w14:paraId="30FFCCE4" w14:textId="77777777" w:rsidTr="00C66A3C">
        <w:trPr>
          <w:trHeight w:val="386"/>
        </w:trPr>
        <w:tc>
          <w:tcPr>
            <w:tcW w:w="5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EB71186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>K09 Activities and character. </w:t>
            </w:r>
          </w:p>
          <w:p w14:paraId="10281C59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</w:p>
          <w:p w14:paraId="6DD42D90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How closely do you work with the vaccine champion?</w:t>
            </w:r>
          </w:p>
          <w:p w14:paraId="7FE4E618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</w:p>
          <w:p w14:paraId="0B5C1F6F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1=Not at all closely</w:t>
            </w:r>
          </w:p>
          <w:p w14:paraId="682E8A69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lastRenderedPageBreak/>
              <w:t>2=Slightly closely</w:t>
            </w:r>
          </w:p>
          <w:p w14:paraId="5C80DAF9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3=Moderately closely</w:t>
            </w:r>
          </w:p>
          <w:p w14:paraId="565D73D3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4=Very closely</w:t>
            </w:r>
          </w:p>
          <w:p w14:paraId="2459C8C1" w14:textId="59866A9F" w:rsidR="006E4870" w:rsidRPr="00AD2A89" w:rsidRDefault="006E4870" w:rsidP="007E1BFF">
            <w:pPr>
              <w:rPr>
                <w:rStyle w:val="normaltextrun"/>
                <w:rFonts w:ascii="Arial" w:hAnsi="Arial" w:cs="Arial"/>
                <w:b/>
                <w:bCs/>
                <w:iCs/>
              </w:rPr>
            </w:pPr>
            <w:r w:rsidRPr="00AD2A89">
              <w:rPr>
                <w:rFonts w:ascii="Arial" w:eastAsia="Arial" w:hAnsi="Arial" w:cs="Arial"/>
              </w:rPr>
              <w:t>5=Extremely closely</w:t>
            </w:r>
          </w:p>
        </w:tc>
      </w:tr>
      <w:tr w:rsidR="006E4870" w:rsidRPr="00AD2A89" w14:paraId="0C279500" w14:textId="77777777" w:rsidTr="00C66A3C">
        <w:tc>
          <w:tcPr>
            <w:tcW w:w="5000" w:type="pc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</w:tcPr>
          <w:p w14:paraId="1A9B5F1A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lastRenderedPageBreak/>
              <w:t>Z07.1</w:t>
            </w:r>
          </w:p>
          <w:p w14:paraId="559C35D8" w14:textId="77777777" w:rsidR="006E4870" w:rsidRPr="00AD2A89" w:rsidRDefault="006E4870" w:rsidP="007E1BFF">
            <w:pPr>
              <w:rPr>
                <w:rFonts w:ascii="Arial" w:hAnsi="Arial" w:cs="Arial"/>
                <w:b/>
                <w:bCs/>
              </w:rPr>
            </w:pPr>
          </w:p>
          <w:p w14:paraId="64CA91A8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  <w:b/>
                <w:bCs/>
              </w:rPr>
              <w:t>[If recommends HPV vaccine (X06=3)]</w:t>
            </w:r>
          </w:p>
          <w:p w14:paraId="4A42D357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>Do you routinely recommend HPV vaccine for patients starting at…</w:t>
            </w:r>
          </w:p>
          <w:p w14:paraId="4343CF5F" w14:textId="77777777" w:rsidR="006E4870" w:rsidRPr="00AD2A89" w:rsidRDefault="006E4870" w:rsidP="007E1BFF">
            <w:pPr>
              <w:rPr>
                <w:rFonts w:ascii="Arial" w:hAnsi="Arial" w:cs="Arial"/>
              </w:rPr>
            </w:pPr>
          </w:p>
          <w:p w14:paraId="1B77532B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 xml:space="preserve">1=Ages 9-10 </w:t>
            </w:r>
          </w:p>
          <w:p w14:paraId="4BBE626D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>2=Ages 11-12</w:t>
            </w:r>
          </w:p>
          <w:p w14:paraId="61D2C637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>3=Ages 13-17</w:t>
            </w:r>
          </w:p>
          <w:p w14:paraId="6E0B04EB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>4=An older age</w:t>
            </w:r>
          </w:p>
          <w:p w14:paraId="31D2E067" w14:textId="335391E1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hAnsi="Arial" w:cs="Arial"/>
              </w:rPr>
              <w:t>99=You don’t routinely recommend HPV vaccine</w:t>
            </w:r>
          </w:p>
        </w:tc>
      </w:tr>
      <w:tr w:rsidR="006E4870" w:rsidRPr="00AD2A89" w14:paraId="4F3F23EC" w14:textId="77777777" w:rsidTr="00C66A3C">
        <w:tc>
          <w:tcPr>
            <w:tcW w:w="5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02E544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Z09 HPV vaccination rate</w:t>
            </w:r>
          </w:p>
          <w:p w14:paraId="4D221674" w14:textId="77777777" w:rsidR="006E4870" w:rsidRPr="00AD2A89" w:rsidRDefault="006E4870" w:rsidP="007E1BFF">
            <w:pPr>
              <w:spacing w:line="257" w:lineRule="auto"/>
              <w:rPr>
                <w:rFonts w:ascii="Arial" w:hAnsi="Arial" w:cs="Arial"/>
                <w:bdr w:val="none" w:sz="0" w:space="0" w:color="auto" w:frame="1"/>
              </w:rPr>
            </w:pPr>
          </w:p>
          <w:p w14:paraId="2FC43530" w14:textId="77777777" w:rsidR="006E4870" w:rsidRPr="00AD2A89" w:rsidRDefault="006E4870" w:rsidP="007E1BFF">
            <w:pPr>
              <w:spacing w:line="257" w:lineRule="auto"/>
              <w:rPr>
                <w:rFonts w:ascii="Arial" w:hAnsi="Arial" w:cs="Arial"/>
                <w:bdr w:val="none" w:sz="0" w:space="0" w:color="auto" w:frame="1"/>
              </w:rPr>
            </w:pPr>
            <w:r w:rsidRPr="00AD2A89">
              <w:rPr>
                <w:rFonts w:ascii="Arial" w:hAnsi="Arial" w:cs="Arial"/>
                <w:bdr w:val="none" w:sz="0" w:space="0" w:color="auto" w:frame="1"/>
              </w:rPr>
              <w:t>In {STATE}</w:t>
            </w:r>
            <w:r w:rsidRPr="00AD2A89">
              <w:rPr>
                <w:rFonts w:ascii="Arial" w:hAnsi="Arial" w:cs="Arial"/>
                <w:b/>
                <w:bCs/>
                <w:bdr w:val="none" w:sz="0" w:space="0" w:color="auto" w:frame="1"/>
              </w:rPr>
              <w:t xml:space="preserve">, </w:t>
            </w:r>
            <w:r w:rsidRPr="00AD2A89">
              <w:rPr>
                <w:rFonts w:ascii="Arial" w:hAnsi="Arial" w:cs="Arial"/>
                <w:bdr w:val="none" w:sz="0" w:space="0" w:color="auto" w:frame="1"/>
              </w:rPr>
              <w:t xml:space="preserve">about {X}% </w:t>
            </w:r>
            <w:r w:rsidRPr="00AD2A89">
              <w:rPr>
                <w:rFonts w:ascii="Arial" w:hAnsi="Arial" w:cs="Arial"/>
              </w:rPr>
              <w:t>of children ages</w:t>
            </w:r>
            <w:r w:rsidRPr="00AD2A89">
              <w:rPr>
                <w:rFonts w:ascii="Arial" w:hAnsi="Arial" w:cs="Arial"/>
                <w:bdr w:val="none" w:sz="0" w:space="0" w:color="auto" w:frame="1"/>
              </w:rPr>
              <w:t xml:space="preserve"> 13 to 17</w:t>
            </w:r>
            <w:r w:rsidRPr="00AD2A89">
              <w:rPr>
                <w:rFonts w:ascii="Arial" w:hAnsi="Arial" w:cs="Arial"/>
              </w:rPr>
              <w:t xml:space="preserve"> </w:t>
            </w:r>
            <w:r w:rsidRPr="00AD2A89">
              <w:rPr>
                <w:rFonts w:ascii="Arial" w:hAnsi="Arial" w:cs="Arial"/>
                <w:bdr w:val="none" w:sz="0" w:space="0" w:color="auto" w:frame="1"/>
              </w:rPr>
              <w:t>are up to date on HPV vaccination. Do you estimate your clinic’s HPV vaccination rate to be...</w:t>
            </w:r>
          </w:p>
          <w:p w14:paraId="15392C23" w14:textId="77777777" w:rsidR="006E4870" w:rsidRPr="00AD2A89" w:rsidRDefault="006E4870" w:rsidP="007E1BFF">
            <w:pPr>
              <w:spacing w:line="257" w:lineRule="auto"/>
              <w:rPr>
                <w:rFonts w:ascii="Arial" w:hAnsi="Arial" w:cs="Arial"/>
              </w:rPr>
            </w:pPr>
          </w:p>
          <w:p w14:paraId="4D5EE8F2" w14:textId="77777777" w:rsidR="006E4870" w:rsidRPr="00AD2A89" w:rsidRDefault="006E4870" w:rsidP="007E1BFF">
            <w:pPr>
              <w:spacing w:line="257" w:lineRule="auto"/>
              <w:rPr>
                <w:rFonts w:ascii="Arial" w:hAnsi="Arial" w:cs="Arial"/>
                <w:b/>
                <w:bCs/>
              </w:rPr>
            </w:pPr>
            <w:r w:rsidRPr="00AD2A89">
              <w:rPr>
                <w:rFonts w:ascii="Arial" w:hAnsi="Arial" w:cs="Arial"/>
                <w:b/>
                <w:bCs/>
              </w:rPr>
              <w:t>[STATE piped in from X08.1 and X piped in from state-specific rate data provided]</w:t>
            </w:r>
          </w:p>
          <w:p w14:paraId="4D1B6886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1=At or above {X}%</w:t>
            </w:r>
          </w:p>
          <w:p w14:paraId="3150BC0B" w14:textId="73443798" w:rsidR="006E4870" w:rsidRPr="00AD2A89" w:rsidRDefault="006E4870" w:rsidP="00C66A3C">
            <w:pPr>
              <w:spacing w:line="257" w:lineRule="auto"/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2=Below {X}%</w:t>
            </w:r>
          </w:p>
        </w:tc>
      </w:tr>
      <w:tr w:rsidR="006E4870" w:rsidRPr="00AD2A89" w14:paraId="59FD70D6" w14:textId="77777777" w:rsidTr="00C66A3C">
        <w:tc>
          <w:tcPr>
            <w:tcW w:w="500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D14A204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eastAsia="Arial" w:hAnsi="Arial" w:cs="Arial"/>
              </w:rPr>
            </w:pPr>
            <w:r w:rsidRPr="00AD2A89">
              <w:rPr>
                <w:rStyle w:val="normaltextrun"/>
                <w:rFonts w:ascii="Arial" w:eastAsia="Arial" w:hAnsi="Arial" w:cs="Arial"/>
              </w:rPr>
              <w:t>Z03</w:t>
            </w:r>
            <w:r w:rsidRPr="00AD2A89">
              <w:rPr>
                <w:rStyle w:val="eop"/>
                <w:rFonts w:ascii="Arial" w:eastAsia="Arial" w:hAnsi="Arial" w:cs="Arial"/>
              </w:rPr>
              <w:t> </w:t>
            </w:r>
          </w:p>
          <w:p w14:paraId="0B983804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eastAsia="Arial" w:hAnsi="Arial" w:cs="Arial"/>
              </w:rPr>
            </w:pPr>
            <w:r w:rsidRPr="00AD2A89">
              <w:rPr>
                <w:rStyle w:val="normaltextrun"/>
                <w:rFonts w:ascii="Arial" w:eastAsia="Arial" w:hAnsi="Arial" w:cs="Arial"/>
              </w:rPr>
              <w:t xml:space="preserve">Practice </w:t>
            </w:r>
            <w:proofErr w:type="gramStart"/>
            <w:r w:rsidRPr="00AD2A89">
              <w:rPr>
                <w:rStyle w:val="normaltextrun"/>
                <w:rFonts w:ascii="Arial" w:eastAsia="Arial" w:hAnsi="Arial" w:cs="Arial"/>
              </w:rPr>
              <w:t>type</w:t>
            </w:r>
            <w:proofErr w:type="gramEnd"/>
            <w:r w:rsidRPr="00AD2A89">
              <w:rPr>
                <w:rStyle w:val="eop"/>
                <w:rFonts w:ascii="Arial" w:eastAsia="Arial" w:hAnsi="Arial" w:cs="Arial"/>
              </w:rPr>
              <w:t> </w:t>
            </w:r>
          </w:p>
          <w:p w14:paraId="69A9ACA5" w14:textId="77777777" w:rsidR="006E4870" w:rsidRPr="00AD2A89" w:rsidRDefault="006E4870" w:rsidP="007E1BFF">
            <w:pPr>
              <w:rPr>
                <w:rStyle w:val="normaltextrun"/>
                <w:rFonts w:ascii="Arial" w:eastAsia="Arial" w:hAnsi="Arial" w:cs="Arial"/>
              </w:rPr>
            </w:pPr>
          </w:p>
          <w:p w14:paraId="2D5122D0" w14:textId="77777777" w:rsidR="006E4870" w:rsidRPr="00AD2A89" w:rsidRDefault="006E4870" w:rsidP="007E1BFF">
            <w:pPr>
              <w:rPr>
                <w:rStyle w:val="eop"/>
                <w:rFonts w:ascii="Arial" w:eastAsia="Arial" w:hAnsi="Arial" w:cs="Arial"/>
              </w:rPr>
            </w:pPr>
            <w:r w:rsidRPr="00AD2A89">
              <w:rPr>
                <w:rStyle w:val="normaltextrun"/>
                <w:rFonts w:ascii="Arial" w:eastAsia="Arial" w:hAnsi="Arial" w:cs="Arial"/>
              </w:rPr>
              <w:t>Which of the following best describes your clinic?</w:t>
            </w:r>
            <w:r w:rsidRPr="00AD2A89">
              <w:rPr>
                <w:rStyle w:val="eop"/>
                <w:rFonts w:ascii="Arial" w:eastAsia="Arial" w:hAnsi="Arial" w:cs="Arial"/>
              </w:rPr>
              <w:t> </w:t>
            </w:r>
          </w:p>
          <w:p w14:paraId="1CB15C7B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</w:p>
          <w:p w14:paraId="5B35A922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eastAsia="Arial" w:hAnsi="Arial" w:cs="Arial"/>
              </w:rPr>
            </w:pPr>
            <w:r w:rsidRPr="00AD2A89">
              <w:rPr>
                <w:rStyle w:val="normaltextrun"/>
                <w:rFonts w:ascii="Arial" w:eastAsia="Arial" w:hAnsi="Arial" w:cs="Arial"/>
              </w:rPr>
              <w:t>1=Solo practice </w:t>
            </w:r>
            <w:r w:rsidRPr="00AD2A89">
              <w:rPr>
                <w:rStyle w:val="eop"/>
                <w:rFonts w:ascii="Arial" w:eastAsia="Arial" w:hAnsi="Arial" w:cs="Arial"/>
              </w:rPr>
              <w:t> </w:t>
            </w:r>
          </w:p>
          <w:p w14:paraId="34A65E03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eastAsia="Arial" w:hAnsi="Arial" w:cs="Arial"/>
              </w:rPr>
            </w:pPr>
            <w:r w:rsidRPr="00AD2A89">
              <w:rPr>
                <w:rStyle w:val="normaltextrun"/>
                <w:rFonts w:ascii="Arial" w:eastAsia="Arial" w:hAnsi="Arial" w:cs="Arial"/>
              </w:rPr>
              <w:t>2=Group practice  </w:t>
            </w:r>
            <w:r w:rsidRPr="00AD2A89">
              <w:rPr>
                <w:rStyle w:val="eop"/>
                <w:rFonts w:ascii="Arial" w:eastAsia="Arial" w:hAnsi="Arial" w:cs="Arial"/>
              </w:rPr>
              <w:t> </w:t>
            </w:r>
          </w:p>
          <w:p w14:paraId="6D7158B4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eastAsia="Arial" w:hAnsi="Arial" w:cs="Arial"/>
              </w:rPr>
            </w:pPr>
            <w:r w:rsidRPr="00AD2A89">
              <w:rPr>
                <w:rStyle w:val="normaltextrun"/>
                <w:rFonts w:ascii="Arial" w:eastAsia="Arial" w:hAnsi="Arial" w:cs="Arial"/>
              </w:rPr>
              <w:t>3=Hospital or academic institution </w:t>
            </w:r>
            <w:r w:rsidRPr="00AD2A89">
              <w:rPr>
                <w:rStyle w:val="eop"/>
                <w:rFonts w:ascii="Arial" w:eastAsia="Arial" w:hAnsi="Arial" w:cs="Arial"/>
              </w:rPr>
              <w:t> </w:t>
            </w:r>
          </w:p>
          <w:p w14:paraId="3064D366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eastAsia="Arial" w:hAnsi="Arial" w:cs="Arial"/>
              </w:rPr>
            </w:pPr>
            <w:r w:rsidRPr="00AD2A89">
              <w:rPr>
                <w:rStyle w:val="normaltextrun"/>
                <w:rFonts w:ascii="Arial" w:eastAsia="Arial" w:hAnsi="Arial" w:cs="Arial"/>
              </w:rPr>
              <w:t>4=Federally qualified health center or community health center </w:t>
            </w:r>
            <w:r w:rsidRPr="00AD2A89">
              <w:rPr>
                <w:rStyle w:val="eop"/>
                <w:rFonts w:ascii="Arial" w:eastAsia="Arial" w:hAnsi="Arial" w:cs="Arial"/>
              </w:rPr>
              <w:t> </w:t>
            </w:r>
          </w:p>
          <w:p w14:paraId="270EBA03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eastAsia="Arial" w:hAnsi="Arial" w:cs="Arial"/>
              </w:rPr>
            </w:pPr>
            <w:r w:rsidRPr="00AD2A89">
              <w:rPr>
                <w:rStyle w:val="normaltextrun"/>
                <w:rFonts w:ascii="Arial" w:eastAsia="Arial" w:hAnsi="Arial" w:cs="Arial"/>
              </w:rPr>
              <w:t>5=State or local department of public health </w:t>
            </w:r>
            <w:r w:rsidRPr="00AD2A89">
              <w:rPr>
                <w:rStyle w:val="eop"/>
                <w:rFonts w:ascii="Arial" w:eastAsia="Arial" w:hAnsi="Arial" w:cs="Arial"/>
              </w:rPr>
              <w:t> </w:t>
            </w:r>
          </w:p>
          <w:p w14:paraId="7B02C347" w14:textId="77777777" w:rsidR="006E4870" w:rsidRPr="00AD2A89" w:rsidRDefault="006E4870" w:rsidP="007E1BFF">
            <w:pPr>
              <w:pStyle w:val="paragraph"/>
              <w:spacing w:before="0" w:beforeAutospacing="0" w:after="0" w:afterAutospacing="0"/>
              <w:textAlignment w:val="baseline"/>
              <w:rPr>
                <w:rFonts w:ascii="Arial" w:eastAsia="Arial" w:hAnsi="Arial" w:cs="Arial"/>
              </w:rPr>
            </w:pPr>
            <w:r w:rsidRPr="00AD2A89">
              <w:rPr>
                <w:rStyle w:val="normaltextrun"/>
                <w:rFonts w:ascii="Arial" w:eastAsia="Arial" w:hAnsi="Arial" w:cs="Arial"/>
              </w:rPr>
              <w:t>6=Local, community or non-profit organization </w:t>
            </w:r>
            <w:r w:rsidRPr="00AD2A89">
              <w:rPr>
                <w:rStyle w:val="eop"/>
                <w:rFonts w:ascii="Arial" w:eastAsia="Arial" w:hAnsi="Arial" w:cs="Arial"/>
              </w:rPr>
              <w:t> </w:t>
            </w:r>
          </w:p>
          <w:p w14:paraId="4E945477" w14:textId="340A71DB" w:rsidR="006E4870" w:rsidRPr="00AD2A89" w:rsidRDefault="006E4870" w:rsidP="007E1BFF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D2A89">
              <w:rPr>
                <w:rStyle w:val="normaltextrun"/>
                <w:rFonts w:ascii="Arial" w:eastAsia="Arial" w:hAnsi="Arial" w:cs="Arial"/>
              </w:rPr>
              <w:t>7=Other </w:t>
            </w:r>
            <w:r w:rsidRPr="00AD2A89">
              <w:rPr>
                <w:rStyle w:val="eop"/>
                <w:rFonts w:ascii="Arial" w:eastAsia="Arial" w:hAnsi="Arial" w:cs="Arial"/>
              </w:rPr>
              <w:t> </w:t>
            </w:r>
          </w:p>
        </w:tc>
      </w:tr>
      <w:tr w:rsidR="006E4870" w:rsidRPr="00AD2A89" w14:paraId="4977E8BA" w14:textId="77777777" w:rsidTr="00C66A3C">
        <w:tc>
          <w:tcPr>
            <w:tcW w:w="50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092CB4D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Z02</w:t>
            </w:r>
          </w:p>
          <w:p w14:paraId="3A8E0BBC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Integrated healthcare system</w:t>
            </w:r>
          </w:p>
          <w:p w14:paraId="7664FF10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</w:p>
          <w:p w14:paraId="1B9A0BDD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Is your clinic part of a healthcare system or network?</w:t>
            </w:r>
          </w:p>
          <w:p w14:paraId="7FC5EB48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</w:p>
          <w:p w14:paraId="66E02CBA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 xml:space="preserve">0=No </w:t>
            </w:r>
          </w:p>
          <w:p w14:paraId="4120DA46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1=Yes, a system of 1-4 clinics</w:t>
            </w:r>
          </w:p>
          <w:p w14:paraId="5D276834" w14:textId="24628F31" w:rsidR="006E4870" w:rsidRPr="00AD2A89" w:rsidRDefault="006E4870" w:rsidP="007E1BFF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2=Yes, a system of 5 or more clinics</w:t>
            </w:r>
          </w:p>
        </w:tc>
      </w:tr>
      <w:tr w:rsidR="006E4870" w:rsidRPr="00AD2A89" w14:paraId="32CF62E4" w14:textId="77777777" w:rsidTr="00C66A3C">
        <w:tc>
          <w:tcPr>
            <w:tcW w:w="50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20FD6B3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Z12</w:t>
            </w:r>
          </w:p>
          <w:p w14:paraId="54AC4A59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Patient load</w:t>
            </w:r>
          </w:p>
          <w:p w14:paraId="70AD1072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</w:p>
          <w:p w14:paraId="3A5CD6A2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lastRenderedPageBreak/>
              <w:t>About how many children ages 9-12 do you see in a typical week?</w:t>
            </w:r>
          </w:p>
          <w:p w14:paraId="16A2CA03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1=0 children</w:t>
            </w:r>
          </w:p>
          <w:p w14:paraId="7E2CA1AA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2=1-9 children</w:t>
            </w:r>
          </w:p>
          <w:p w14:paraId="1142E907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3=10-24 children</w:t>
            </w:r>
          </w:p>
          <w:p w14:paraId="4EF2652B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4=25-49 children</w:t>
            </w:r>
          </w:p>
          <w:p w14:paraId="7ADE66B7" w14:textId="21883FF3" w:rsidR="006E4870" w:rsidRPr="00AD2A89" w:rsidRDefault="006E4870" w:rsidP="00C66A3C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5=50 or more children</w:t>
            </w:r>
          </w:p>
        </w:tc>
      </w:tr>
      <w:tr w:rsidR="006E4870" w:rsidRPr="00AD2A89" w14:paraId="16806E52" w14:textId="77777777" w:rsidTr="00C66A3C">
        <w:tc>
          <w:tcPr>
            <w:tcW w:w="50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33F7985" w14:textId="77777777" w:rsidR="006E4870" w:rsidRPr="00AD2A89" w:rsidRDefault="006E4870" w:rsidP="007E1BFF">
            <w:pPr>
              <w:rPr>
                <w:rFonts w:ascii="Arial" w:eastAsia="Arial" w:hAnsi="Arial" w:cs="Arial"/>
                <w:color w:val="538135" w:themeColor="accent6" w:themeShade="BF"/>
              </w:rPr>
            </w:pPr>
            <w:r w:rsidRPr="00AD2A89">
              <w:rPr>
                <w:rFonts w:ascii="Arial" w:eastAsia="Arial" w:hAnsi="Arial" w:cs="Arial"/>
              </w:rPr>
              <w:lastRenderedPageBreak/>
              <w:t>Z15</w:t>
            </w:r>
          </w:p>
          <w:p w14:paraId="7525AC72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Additional clinics</w:t>
            </w:r>
          </w:p>
          <w:p w14:paraId="4155760B" w14:textId="77777777" w:rsidR="006E4870" w:rsidRPr="00AD2A89" w:rsidRDefault="006E4870" w:rsidP="007E1BFF">
            <w:pPr>
              <w:rPr>
                <w:rFonts w:ascii="Arial" w:hAnsi="Arial" w:cs="Arial"/>
              </w:rPr>
            </w:pPr>
          </w:p>
          <w:p w14:paraId="069E5BBE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hAnsi="Arial" w:cs="Arial"/>
              </w:rPr>
              <w:t>Aside from your primary clinic, do you have a role in HPV vaccination for children ages 9-12 at other clinics?</w:t>
            </w:r>
          </w:p>
          <w:p w14:paraId="0432300A" w14:textId="77777777" w:rsidR="006E4870" w:rsidRPr="00AD2A89" w:rsidRDefault="006E4870" w:rsidP="007E1BFF">
            <w:pPr>
              <w:rPr>
                <w:rFonts w:ascii="Arial" w:hAnsi="Arial" w:cs="Arial"/>
              </w:rPr>
            </w:pPr>
          </w:p>
          <w:p w14:paraId="1469A2F6" w14:textId="77777777" w:rsidR="006E4870" w:rsidRPr="00AD2A89" w:rsidRDefault="006E4870" w:rsidP="007E1BFF">
            <w:pPr>
              <w:rPr>
                <w:rFonts w:ascii="Arial" w:eastAsia="Arial" w:hAnsi="Arial" w:cs="Arial"/>
                <w:color w:val="538135" w:themeColor="accent6" w:themeShade="BF"/>
              </w:rPr>
            </w:pPr>
            <w:r w:rsidRPr="00AD2A89">
              <w:rPr>
                <w:rFonts w:ascii="Arial" w:hAnsi="Arial" w:cs="Arial"/>
              </w:rPr>
              <w:t xml:space="preserve"> </w:t>
            </w:r>
            <w:r w:rsidRPr="00AD2A89">
              <w:rPr>
                <w:rFonts w:ascii="Arial" w:eastAsia="Arial" w:hAnsi="Arial" w:cs="Arial"/>
              </w:rPr>
              <w:t>0=No</w:t>
            </w:r>
          </w:p>
          <w:p w14:paraId="339D7B1A" w14:textId="77777777" w:rsidR="006E4870" w:rsidRPr="00AD2A89" w:rsidRDefault="006E4870" w:rsidP="007E1BFF">
            <w:pPr>
              <w:rPr>
                <w:rFonts w:ascii="Arial" w:eastAsia="Arial" w:hAnsi="Arial" w:cs="Arial"/>
                <w:color w:val="538135" w:themeColor="accent6" w:themeShade="BF"/>
              </w:rPr>
            </w:pPr>
            <w:r w:rsidRPr="00AD2A89">
              <w:rPr>
                <w:rFonts w:ascii="Arial" w:eastAsia="Arial" w:hAnsi="Arial" w:cs="Arial"/>
              </w:rPr>
              <w:t xml:space="preserve">1=1 </w:t>
            </w:r>
            <w:proofErr w:type="gramStart"/>
            <w:r w:rsidRPr="00AD2A89">
              <w:rPr>
                <w:rFonts w:ascii="Arial" w:eastAsia="Arial" w:hAnsi="Arial" w:cs="Arial"/>
              </w:rPr>
              <w:t>other</w:t>
            </w:r>
            <w:proofErr w:type="gramEnd"/>
            <w:r w:rsidRPr="00AD2A89">
              <w:rPr>
                <w:rFonts w:ascii="Arial" w:eastAsia="Arial" w:hAnsi="Arial" w:cs="Arial"/>
              </w:rPr>
              <w:t xml:space="preserve"> clinic</w:t>
            </w:r>
          </w:p>
          <w:p w14:paraId="3B887614" w14:textId="77777777" w:rsidR="006E4870" w:rsidRPr="00AD2A89" w:rsidRDefault="006E4870" w:rsidP="007E1BFF">
            <w:pPr>
              <w:rPr>
                <w:rFonts w:ascii="Arial" w:eastAsia="Arial" w:hAnsi="Arial" w:cs="Arial"/>
                <w:color w:val="538135" w:themeColor="accent6" w:themeShade="BF"/>
              </w:rPr>
            </w:pPr>
            <w:r w:rsidRPr="00AD2A89">
              <w:rPr>
                <w:rFonts w:ascii="Arial" w:eastAsia="Arial" w:hAnsi="Arial" w:cs="Arial"/>
              </w:rPr>
              <w:t>2=2 other clinics</w:t>
            </w:r>
          </w:p>
          <w:p w14:paraId="1548EC90" w14:textId="59BC5A51" w:rsidR="006E4870" w:rsidRPr="00AD2A89" w:rsidRDefault="006E4870" w:rsidP="00C66A3C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3=3 or more other clinics</w:t>
            </w:r>
          </w:p>
        </w:tc>
      </w:tr>
      <w:tr w:rsidR="006E4870" w:rsidRPr="00AD2A89" w14:paraId="2FB5ACD7" w14:textId="77777777" w:rsidTr="00C66A3C">
        <w:tc>
          <w:tcPr>
            <w:tcW w:w="50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4F710DD2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Z15.1 (state 2)</w:t>
            </w:r>
          </w:p>
          <w:p w14:paraId="3F2C0030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Z15.2 (county 2)</w:t>
            </w:r>
          </w:p>
          <w:p w14:paraId="1610158B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Z15.3-Z15.8</w:t>
            </w:r>
          </w:p>
          <w:p w14:paraId="021742C0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Rurality of additional clinic</w:t>
            </w:r>
          </w:p>
          <w:p w14:paraId="51687DA4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</w:p>
          <w:p w14:paraId="30A8D7C5" w14:textId="77777777" w:rsidR="006E4870" w:rsidRPr="00AD2A89" w:rsidRDefault="006E4870" w:rsidP="007E1BFF">
            <w:pPr>
              <w:rPr>
                <w:rFonts w:ascii="Arial" w:hAnsi="Arial" w:cs="Arial"/>
                <w:b/>
                <w:bCs/>
              </w:rPr>
            </w:pPr>
          </w:p>
          <w:p w14:paraId="586A6D38" w14:textId="77777777" w:rsidR="006E4870" w:rsidRPr="00AD2A89" w:rsidRDefault="006E4870" w:rsidP="007E1BFF">
            <w:pPr>
              <w:rPr>
                <w:rFonts w:ascii="Arial" w:hAnsi="Arial" w:cs="Arial"/>
                <w:b/>
                <w:bCs/>
              </w:rPr>
            </w:pPr>
            <w:r w:rsidRPr="00AD2A89">
              <w:rPr>
                <w:rFonts w:ascii="Arial" w:hAnsi="Arial" w:cs="Arial"/>
                <w:b/>
                <w:bCs/>
              </w:rPr>
              <w:t>[If Z15=1]</w:t>
            </w:r>
          </w:p>
          <w:p w14:paraId="05ECD038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Where is your other clinic located?</w:t>
            </w:r>
          </w:p>
          <w:p w14:paraId="68FCA3C5" w14:textId="77777777" w:rsidR="006E4870" w:rsidRPr="00AD2A89" w:rsidRDefault="006E4870" w:rsidP="007E1BFF">
            <w:pPr>
              <w:rPr>
                <w:rFonts w:ascii="Arial" w:hAnsi="Arial" w:cs="Arial"/>
              </w:rPr>
            </w:pPr>
          </w:p>
          <w:p w14:paraId="3F23BBF2" w14:textId="77777777" w:rsidR="006E4870" w:rsidRPr="00AD2A89" w:rsidRDefault="006E4870" w:rsidP="007E1BFF">
            <w:pPr>
              <w:rPr>
                <w:rFonts w:ascii="Arial" w:hAnsi="Arial" w:cs="Arial"/>
                <w:b/>
                <w:bCs/>
              </w:rPr>
            </w:pPr>
            <w:r w:rsidRPr="00AD2A89">
              <w:rPr>
                <w:rFonts w:ascii="Arial" w:hAnsi="Arial" w:cs="Arial"/>
                <w:b/>
                <w:bCs/>
              </w:rPr>
              <w:t>[If yes to Z15 &gt; 1]</w:t>
            </w:r>
          </w:p>
          <w:p w14:paraId="58EE04A9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Where are your other clinics located?</w:t>
            </w:r>
          </w:p>
          <w:p w14:paraId="3E35A7C1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</w:p>
          <w:p w14:paraId="2B716138" w14:textId="77777777" w:rsidR="006E4870" w:rsidRPr="00AD2A89" w:rsidRDefault="006E4870" w:rsidP="007E1BFF">
            <w:pPr>
              <w:rPr>
                <w:rFonts w:ascii="Arial" w:eastAsia="Arial" w:hAnsi="Arial" w:cs="Arial"/>
                <w:b/>
                <w:bCs/>
              </w:rPr>
            </w:pPr>
            <w:r w:rsidRPr="00AD2A89">
              <w:rPr>
                <w:rFonts w:ascii="Arial" w:eastAsia="Arial" w:hAnsi="Arial" w:cs="Arial"/>
              </w:rPr>
              <w:t>[</w:t>
            </w:r>
            <w:r w:rsidRPr="00AD2A89">
              <w:rPr>
                <w:rFonts w:ascii="Arial" w:eastAsia="Arial" w:hAnsi="Arial" w:cs="Arial"/>
                <w:b/>
                <w:bCs/>
              </w:rPr>
              <w:t xml:space="preserve">State drop down menu] </w:t>
            </w:r>
          </w:p>
          <w:p w14:paraId="37AB6D79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1-51=States with DC</w:t>
            </w:r>
          </w:p>
          <w:p w14:paraId="4693836A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</w:p>
          <w:p w14:paraId="242545C9" w14:textId="77777777" w:rsidR="006E4870" w:rsidRPr="00AD2A89" w:rsidRDefault="006E4870" w:rsidP="007E1BFF">
            <w:pPr>
              <w:rPr>
                <w:rFonts w:ascii="Arial" w:eastAsia="Arial" w:hAnsi="Arial" w:cs="Arial"/>
                <w:b/>
                <w:bCs/>
              </w:rPr>
            </w:pPr>
            <w:r w:rsidRPr="00AD2A89">
              <w:rPr>
                <w:rFonts w:ascii="Arial" w:eastAsia="Arial" w:hAnsi="Arial" w:cs="Arial"/>
                <w:b/>
                <w:bCs/>
              </w:rPr>
              <w:t>[County drop down menu]</w:t>
            </w:r>
          </w:p>
          <w:p w14:paraId="44F30669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1-999=Counties within state</w:t>
            </w:r>
          </w:p>
          <w:p w14:paraId="3A49D48B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</w:p>
          <w:p w14:paraId="356A339C" w14:textId="4426B91B" w:rsidR="006E4870" w:rsidRPr="00AD2A89" w:rsidRDefault="006E4870" w:rsidP="00C66A3C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  <w:b/>
                <w:bCs/>
              </w:rPr>
              <w:t>[Provide up to 3 state and county options depending on answer to Z15]</w:t>
            </w:r>
          </w:p>
        </w:tc>
      </w:tr>
      <w:tr w:rsidR="006E4870" w:rsidRPr="00AD2A89" w14:paraId="666C166E" w14:textId="77777777" w:rsidTr="00C66A3C">
        <w:tc>
          <w:tcPr>
            <w:tcW w:w="50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673DE391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X03 Years in practice</w:t>
            </w:r>
          </w:p>
          <w:p w14:paraId="4C502C55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</w:p>
          <w:p w14:paraId="3AC19FFB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</w:p>
          <w:p w14:paraId="312337A0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 xml:space="preserve">How many years have you been a {fill response from X02 Training}? </w:t>
            </w:r>
          </w:p>
          <w:p w14:paraId="2F19CDFE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</w:p>
          <w:p w14:paraId="0C004D16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 xml:space="preserve">_________ years </w:t>
            </w:r>
            <w:r w:rsidRPr="00AD2A89">
              <w:rPr>
                <w:rFonts w:ascii="Arial" w:hAnsi="Arial" w:cs="Arial"/>
              </w:rPr>
              <w:br/>
            </w:r>
            <w:r w:rsidRPr="00AD2A89">
              <w:rPr>
                <w:rFonts w:ascii="Arial" w:eastAsia="Arial" w:hAnsi="Arial" w:cs="Arial"/>
                <w:b/>
                <w:bCs/>
              </w:rPr>
              <w:t>[Record continuous variable; allow values from 0 – 70]</w:t>
            </w:r>
          </w:p>
          <w:p w14:paraId="029A073C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</w:p>
          <w:p w14:paraId="489EB605" w14:textId="6A142BC9" w:rsidR="006E4870" w:rsidRPr="00AD2A89" w:rsidRDefault="006E4870" w:rsidP="007E1BFF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Count years only after residency, fellowship, or initial required training.</w:t>
            </w:r>
          </w:p>
        </w:tc>
      </w:tr>
      <w:tr w:rsidR="006E4870" w:rsidRPr="00AD2A89" w14:paraId="2F51C0F0" w14:textId="77777777" w:rsidTr="00C66A3C">
        <w:tc>
          <w:tcPr>
            <w:tcW w:w="50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2F30BB59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X04 Gender</w:t>
            </w:r>
          </w:p>
          <w:p w14:paraId="7B9010B5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</w:p>
          <w:p w14:paraId="60DDE59D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lastRenderedPageBreak/>
              <w:t>Select the option that best describes your gender.</w:t>
            </w:r>
          </w:p>
          <w:p w14:paraId="3BBEAD99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</w:p>
          <w:p w14:paraId="1D16A033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1=Woman</w:t>
            </w:r>
          </w:p>
          <w:p w14:paraId="080C814C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2=Man</w:t>
            </w:r>
          </w:p>
          <w:p w14:paraId="62C8FFFF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3=Nonbinary</w:t>
            </w:r>
          </w:p>
          <w:p w14:paraId="5411CD1A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4=Another gender</w:t>
            </w:r>
          </w:p>
          <w:p w14:paraId="02180776" w14:textId="39B69141" w:rsidR="006E4870" w:rsidRPr="00AD2A89" w:rsidRDefault="006E4870" w:rsidP="00C66A3C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5=Prefer not to say</w:t>
            </w:r>
          </w:p>
        </w:tc>
      </w:tr>
      <w:tr w:rsidR="006E4870" w:rsidRPr="00AD2A89" w14:paraId="50C31D0E" w14:textId="77777777" w:rsidTr="00C66A3C">
        <w:tc>
          <w:tcPr>
            <w:tcW w:w="50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591DA37F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lastRenderedPageBreak/>
              <w:t>X05 Race/ Ethnicity</w:t>
            </w:r>
          </w:p>
          <w:p w14:paraId="611616F3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</w:p>
          <w:p w14:paraId="277B63FC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 xml:space="preserve">What is your race or ethnicity? </w:t>
            </w:r>
          </w:p>
          <w:p w14:paraId="43B7901D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(Check all that apply.)</w:t>
            </w:r>
          </w:p>
          <w:p w14:paraId="74209301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</w:p>
          <w:p w14:paraId="20B491D7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1=White</w:t>
            </w:r>
          </w:p>
          <w:p w14:paraId="4A4B9DFA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2=Hispanic, Latino, or Spanish</w:t>
            </w:r>
          </w:p>
          <w:p w14:paraId="51F8547D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3=Black or African American</w:t>
            </w:r>
          </w:p>
          <w:p w14:paraId="3ECE22FE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4=Asian</w:t>
            </w:r>
          </w:p>
          <w:p w14:paraId="05212D1D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5=American Indian or Alaska Native</w:t>
            </w:r>
          </w:p>
          <w:p w14:paraId="64CC65E8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6=Middle Eastern or North African</w:t>
            </w:r>
          </w:p>
          <w:p w14:paraId="106E7437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7=Native Hawaiian or Other Pacific Islander</w:t>
            </w:r>
          </w:p>
          <w:p w14:paraId="786D09EA" w14:textId="77777777" w:rsidR="006E4870" w:rsidRPr="00AD2A89" w:rsidRDefault="006E4870" w:rsidP="007E1BFF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8=Some other race or ethnicity (please specify: _____)</w:t>
            </w:r>
          </w:p>
          <w:p w14:paraId="0665255F" w14:textId="06A4240D" w:rsidR="006E4870" w:rsidRPr="00AD2A89" w:rsidRDefault="006E4870" w:rsidP="00C66A3C">
            <w:pPr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</w:rPr>
              <w:t>9=Prefer not to say</w:t>
            </w:r>
          </w:p>
        </w:tc>
      </w:tr>
      <w:tr w:rsidR="006E4870" w:rsidRPr="00AD2A89" w14:paraId="5DDECBDF" w14:textId="77777777" w:rsidTr="00C66A3C">
        <w:tc>
          <w:tcPr>
            <w:tcW w:w="5000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331C7EBB" w14:textId="77777777" w:rsidR="006E4870" w:rsidRPr="00AD2A89" w:rsidRDefault="006E4870" w:rsidP="007E1BFF">
            <w:pPr>
              <w:rPr>
                <w:rFonts w:ascii="Arial" w:eastAsia="Arial" w:hAnsi="Arial" w:cs="Arial"/>
                <w:color w:val="538135" w:themeColor="accent6" w:themeShade="BF"/>
              </w:rPr>
            </w:pPr>
            <w:r w:rsidRPr="00AD2A89">
              <w:rPr>
                <w:rFonts w:ascii="Arial" w:eastAsia="Arial" w:hAnsi="Arial" w:cs="Arial"/>
              </w:rPr>
              <w:t>X15</w:t>
            </w:r>
            <w:r w:rsidRPr="00AD2A89">
              <w:rPr>
                <w:rFonts w:ascii="Arial" w:eastAsia="Arial" w:hAnsi="Arial" w:cs="Arial"/>
                <w:color w:val="538135" w:themeColor="accent6" w:themeShade="BF"/>
              </w:rPr>
              <w:t xml:space="preserve"> </w:t>
            </w:r>
            <w:r w:rsidRPr="00AD2A89">
              <w:rPr>
                <w:rFonts w:ascii="Arial" w:eastAsia="Arial" w:hAnsi="Arial" w:cs="Arial"/>
              </w:rPr>
              <w:t>Age</w:t>
            </w:r>
          </w:p>
          <w:p w14:paraId="673698E2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</w:p>
          <w:p w14:paraId="349404D9" w14:textId="77777777" w:rsidR="006E4870" w:rsidRPr="00AD2A89" w:rsidRDefault="006E4870" w:rsidP="007E1BFF">
            <w:pPr>
              <w:rPr>
                <w:rFonts w:ascii="Arial" w:eastAsia="Arial" w:hAnsi="Arial" w:cs="Arial"/>
              </w:rPr>
            </w:pPr>
            <w:r w:rsidRPr="00AD2A89">
              <w:rPr>
                <w:rFonts w:ascii="Arial" w:eastAsia="Arial" w:hAnsi="Arial" w:cs="Arial"/>
              </w:rPr>
              <w:t>How old are you?</w:t>
            </w:r>
          </w:p>
          <w:p w14:paraId="2D8ABE24" w14:textId="77777777" w:rsidR="006E4870" w:rsidRPr="00AD2A89" w:rsidRDefault="006E4870" w:rsidP="007E1BFF">
            <w:pPr>
              <w:rPr>
                <w:rFonts w:ascii="Arial" w:eastAsia="Arial" w:hAnsi="Arial" w:cs="Arial"/>
                <w:color w:val="538135" w:themeColor="accent6" w:themeShade="BF"/>
              </w:rPr>
            </w:pPr>
            <w:r w:rsidRPr="00AD2A89">
              <w:rPr>
                <w:rFonts w:ascii="Arial" w:eastAsia="Arial" w:hAnsi="Arial" w:cs="Arial"/>
              </w:rPr>
              <w:t xml:space="preserve">_______ years </w:t>
            </w:r>
          </w:p>
          <w:p w14:paraId="4AA605E8" w14:textId="3EAD4598" w:rsidR="006E4870" w:rsidRPr="00AD2A89" w:rsidRDefault="006E4870" w:rsidP="007E1BFF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AD2A89">
              <w:rPr>
                <w:rFonts w:ascii="Arial" w:eastAsia="Arial" w:hAnsi="Arial" w:cs="Arial"/>
                <w:b/>
              </w:rPr>
              <w:t>[Record continuous variable, allow values from 18-99]</w:t>
            </w:r>
          </w:p>
        </w:tc>
      </w:tr>
      <w:bookmarkEnd w:id="0"/>
    </w:tbl>
    <w:p w14:paraId="029E3ED7" w14:textId="77777777" w:rsidR="00DE379B" w:rsidRPr="007B495B" w:rsidRDefault="00DE379B" w:rsidP="007E1BFF">
      <w:pPr>
        <w:rPr>
          <w:rFonts w:ascii="Arial" w:hAnsi="Arial" w:cs="Arial"/>
        </w:rPr>
      </w:pPr>
    </w:p>
    <w:p w14:paraId="231F84FB" w14:textId="77777777" w:rsidR="007440CE" w:rsidRPr="007B495B" w:rsidRDefault="007440CE" w:rsidP="007E1BFF">
      <w:pPr>
        <w:rPr>
          <w:rFonts w:ascii="Arial" w:hAnsi="Arial" w:cs="Arial"/>
        </w:rPr>
      </w:pPr>
    </w:p>
    <w:sectPr w:rsidR="007440CE" w:rsidRPr="007B495B" w:rsidSect="005725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DABB6F" w14:textId="77777777" w:rsidR="005725A9" w:rsidRDefault="005725A9">
      <w:r>
        <w:separator/>
      </w:r>
    </w:p>
  </w:endnote>
  <w:endnote w:type="continuationSeparator" w:id="0">
    <w:p w14:paraId="62E62879" w14:textId="77777777" w:rsidR="005725A9" w:rsidRDefault="005725A9">
      <w:r>
        <w:continuationSeparator/>
      </w:r>
    </w:p>
  </w:endnote>
  <w:endnote w:type="continuationNotice" w:id="1">
    <w:p w14:paraId="7B44BFC0" w14:textId="77777777" w:rsidR="005725A9" w:rsidRDefault="005725A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2ADDC7" w14:textId="77777777" w:rsidR="005725A9" w:rsidRDefault="005725A9">
      <w:r>
        <w:separator/>
      </w:r>
    </w:p>
  </w:footnote>
  <w:footnote w:type="continuationSeparator" w:id="0">
    <w:p w14:paraId="06A69C2C" w14:textId="77777777" w:rsidR="005725A9" w:rsidRDefault="005725A9">
      <w:r>
        <w:continuationSeparator/>
      </w:r>
    </w:p>
  </w:footnote>
  <w:footnote w:type="continuationNotice" w:id="1">
    <w:p w14:paraId="6E980082" w14:textId="77777777" w:rsidR="005725A9" w:rsidRDefault="005725A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84A946"/>
    <w:multiLevelType w:val="hybridMultilevel"/>
    <w:tmpl w:val="B1D82B4C"/>
    <w:lvl w:ilvl="0" w:tplc="7B225F54">
      <w:start w:val="1"/>
      <w:numFmt w:val="decimal"/>
      <w:lvlText w:val="%1."/>
      <w:lvlJc w:val="left"/>
      <w:pPr>
        <w:ind w:left="720" w:hanging="360"/>
      </w:pPr>
    </w:lvl>
    <w:lvl w:ilvl="1" w:tplc="75E4108A">
      <w:start w:val="1"/>
      <w:numFmt w:val="lowerLetter"/>
      <w:lvlText w:val="%2."/>
      <w:lvlJc w:val="left"/>
      <w:pPr>
        <w:ind w:left="1440" w:hanging="360"/>
      </w:pPr>
    </w:lvl>
    <w:lvl w:ilvl="2" w:tplc="C0C24F00">
      <w:start w:val="1"/>
      <w:numFmt w:val="lowerRoman"/>
      <w:lvlText w:val="%3."/>
      <w:lvlJc w:val="right"/>
      <w:pPr>
        <w:ind w:left="2160" w:hanging="180"/>
      </w:pPr>
    </w:lvl>
    <w:lvl w:ilvl="3" w:tplc="499EB0FC">
      <w:start w:val="1"/>
      <w:numFmt w:val="decimal"/>
      <w:lvlText w:val="%4."/>
      <w:lvlJc w:val="left"/>
      <w:pPr>
        <w:ind w:left="2880" w:hanging="360"/>
      </w:pPr>
    </w:lvl>
    <w:lvl w:ilvl="4" w:tplc="25F478B2">
      <w:start w:val="1"/>
      <w:numFmt w:val="lowerLetter"/>
      <w:lvlText w:val="%5."/>
      <w:lvlJc w:val="left"/>
      <w:pPr>
        <w:ind w:left="3600" w:hanging="360"/>
      </w:pPr>
    </w:lvl>
    <w:lvl w:ilvl="5" w:tplc="AFFC0896">
      <w:start w:val="1"/>
      <w:numFmt w:val="lowerRoman"/>
      <w:lvlText w:val="%6."/>
      <w:lvlJc w:val="right"/>
      <w:pPr>
        <w:ind w:left="4320" w:hanging="180"/>
      </w:pPr>
    </w:lvl>
    <w:lvl w:ilvl="6" w:tplc="C6369D4A">
      <w:start w:val="1"/>
      <w:numFmt w:val="decimal"/>
      <w:lvlText w:val="%7."/>
      <w:lvlJc w:val="left"/>
      <w:pPr>
        <w:ind w:left="5040" w:hanging="360"/>
      </w:pPr>
    </w:lvl>
    <w:lvl w:ilvl="7" w:tplc="BC1CFFD4">
      <w:start w:val="1"/>
      <w:numFmt w:val="lowerLetter"/>
      <w:lvlText w:val="%8."/>
      <w:lvlJc w:val="left"/>
      <w:pPr>
        <w:ind w:left="5760" w:hanging="360"/>
      </w:pPr>
    </w:lvl>
    <w:lvl w:ilvl="8" w:tplc="0D8ABA6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006F22"/>
    <w:multiLevelType w:val="hybridMultilevel"/>
    <w:tmpl w:val="B4F23A8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AA5EC1"/>
    <w:multiLevelType w:val="hybridMultilevel"/>
    <w:tmpl w:val="0B0E752E"/>
    <w:lvl w:ilvl="0" w:tplc="4FB2DF1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9B5960"/>
    <w:multiLevelType w:val="hybridMultilevel"/>
    <w:tmpl w:val="B4F23A8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C935FB"/>
    <w:multiLevelType w:val="hybridMultilevel"/>
    <w:tmpl w:val="B4F23A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6C268F"/>
    <w:multiLevelType w:val="multilevel"/>
    <w:tmpl w:val="FF70068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AC40476"/>
    <w:multiLevelType w:val="hybridMultilevel"/>
    <w:tmpl w:val="A242482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B204E81"/>
    <w:multiLevelType w:val="multilevel"/>
    <w:tmpl w:val="DD886E5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E9E3FE7"/>
    <w:multiLevelType w:val="hybridMultilevel"/>
    <w:tmpl w:val="5E4609BC"/>
    <w:lvl w:ilvl="0" w:tplc="E64202CE">
      <w:start w:val="1"/>
      <w:numFmt w:val="decimal"/>
      <w:lvlText w:val="%1."/>
      <w:lvlJc w:val="left"/>
      <w:pPr>
        <w:ind w:left="720" w:hanging="360"/>
      </w:pPr>
    </w:lvl>
    <w:lvl w:ilvl="1" w:tplc="05AE4276">
      <w:start w:val="1"/>
      <w:numFmt w:val="lowerLetter"/>
      <w:lvlText w:val="%2."/>
      <w:lvlJc w:val="left"/>
      <w:pPr>
        <w:ind w:left="1440" w:hanging="360"/>
      </w:pPr>
    </w:lvl>
    <w:lvl w:ilvl="2" w:tplc="11A40A16">
      <w:start w:val="1"/>
      <w:numFmt w:val="lowerRoman"/>
      <w:lvlText w:val="%3."/>
      <w:lvlJc w:val="right"/>
      <w:pPr>
        <w:ind w:left="2160" w:hanging="180"/>
      </w:pPr>
    </w:lvl>
    <w:lvl w:ilvl="3" w:tplc="3E6E5B64">
      <w:start w:val="1"/>
      <w:numFmt w:val="decimal"/>
      <w:lvlText w:val="%4."/>
      <w:lvlJc w:val="left"/>
      <w:pPr>
        <w:ind w:left="2880" w:hanging="360"/>
      </w:pPr>
    </w:lvl>
    <w:lvl w:ilvl="4" w:tplc="753E2C82">
      <w:start w:val="1"/>
      <w:numFmt w:val="lowerLetter"/>
      <w:lvlText w:val="%5."/>
      <w:lvlJc w:val="left"/>
      <w:pPr>
        <w:ind w:left="3600" w:hanging="360"/>
      </w:pPr>
    </w:lvl>
    <w:lvl w:ilvl="5" w:tplc="C32AC748">
      <w:start w:val="1"/>
      <w:numFmt w:val="lowerRoman"/>
      <w:lvlText w:val="%6."/>
      <w:lvlJc w:val="right"/>
      <w:pPr>
        <w:ind w:left="4320" w:hanging="180"/>
      </w:pPr>
    </w:lvl>
    <w:lvl w:ilvl="6" w:tplc="9E8AAE90">
      <w:start w:val="1"/>
      <w:numFmt w:val="decimal"/>
      <w:lvlText w:val="%7."/>
      <w:lvlJc w:val="left"/>
      <w:pPr>
        <w:ind w:left="5040" w:hanging="360"/>
      </w:pPr>
    </w:lvl>
    <w:lvl w:ilvl="7" w:tplc="5666DF6C">
      <w:start w:val="1"/>
      <w:numFmt w:val="lowerLetter"/>
      <w:lvlText w:val="%8."/>
      <w:lvlJc w:val="left"/>
      <w:pPr>
        <w:ind w:left="5760" w:hanging="360"/>
      </w:pPr>
    </w:lvl>
    <w:lvl w:ilvl="8" w:tplc="C184729A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47160D"/>
    <w:multiLevelType w:val="multilevel"/>
    <w:tmpl w:val="56C66B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3AA4B74"/>
    <w:multiLevelType w:val="multilevel"/>
    <w:tmpl w:val="C4881CD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D034C82"/>
    <w:multiLevelType w:val="multilevel"/>
    <w:tmpl w:val="D67041A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E2E1935"/>
    <w:multiLevelType w:val="hybridMultilevel"/>
    <w:tmpl w:val="7A3A7604"/>
    <w:lvl w:ilvl="0" w:tplc="2530F2CE">
      <w:start w:val="3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011834"/>
    <w:multiLevelType w:val="hybridMultilevel"/>
    <w:tmpl w:val="B4F23A8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B2E637E"/>
    <w:multiLevelType w:val="hybridMultilevel"/>
    <w:tmpl w:val="35E610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BA6568D"/>
    <w:multiLevelType w:val="multilevel"/>
    <w:tmpl w:val="3CA29F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DE177BC"/>
    <w:multiLevelType w:val="hybridMultilevel"/>
    <w:tmpl w:val="B4F23A8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E8E6906"/>
    <w:multiLevelType w:val="hybridMultilevel"/>
    <w:tmpl w:val="A470FFA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FDA1BF2"/>
    <w:multiLevelType w:val="multilevel"/>
    <w:tmpl w:val="B32AC2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3826ECB"/>
    <w:multiLevelType w:val="multilevel"/>
    <w:tmpl w:val="6A722C1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3873998"/>
    <w:multiLevelType w:val="hybridMultilevel"/>
    <w:tmpl w:val="8996A390"/>
    <w:lvl w:ilvl="0" w:tplc="377277A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DC64A04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665F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F6A7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EA080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0CE7F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E4CA8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F8CE7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A430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56672CE"/>
    <w:multiLevelType w:val="hybridMultilevel"/>
    <w:tmpl w:val="298896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7CE3D00"/>
    <w:multiLevelType w:val="multilevel"/>
    <w:tmpl w:val="BBE4C8E4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8C972C0"/>
    <w:multiLevelType w:val="hybridMultilevel"/>
    <w:tmpl w:val="977047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927017C"/>
    <w:multiLevelType w:val="hybridMultilevel"/>
    <w:tmpl w:val="2B3AAD8C"/>
    <w:lvl w:ilvl="0" w:tplc="816C95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F1E0F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74C18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7447B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4682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46AA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5828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4AFE2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A88DE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3E0F53"/>
    <w:multiLevelType w:val="hybridMultilevel"/>
    <w:tmpl w:val="45B6AE30"/>
    <w:lvl w:ilvl="0" w:tplc="0F3EFBA8">
      <w:start w:val="1"/>
      <w:numFmt w:val="decimal"/>
      <w:lvlText w:val="%1."/>
      <w:lvlJc w:val="left"/>
      <w:pPr>
        <w:ind w:left="720" w:hanging="360"/>
      </w:pPr>
    </w:lvl>
    <w:lvl w:ilvl="1" w:tplc="12583588">
      <w:start w:val="1"/>
      <w:numFmt w:val="lowerLetter"/>
      <w:lvlText w:val="%2."/>
      <w:lvlJc w:val="left"/>
      <w:pPr>
        <w:ind w:left="1440" w:hanging="360"/>
      </w:pPr>
    </w:lvl>
    <w:lvl w:ilvl="2" w:tplc="1B001B8E">
      <w:start w:val="1"/>
      <w:numFmt w:val="lowerRoman"/>
      <w:lvlText w:val="%3."/>
      <w:lvlJc w:val="right"/>
      <w:pPr>
        <w:ind w:left="2160" w:hanging="180"/>
      </w:pPr>
    </w:lvl>
    <w:lvl w:ilvl="3" w:tplc="890653F8">
      <w:start w:val="1"/>
      <w:numFmt w:val="decimal"/>
      <w:lvlText w:val="%4."/>
      <w:lvlJc w:val="left"/>
      <w:pPr>
        <w:ind w:left="2880" w:hanging="360"/>
      </w:pPr>
    </w:lvl>
    <w:lvl w:ilvl="4" w:tplc="B114F9FE">
      <w:start w:val="1"/>
      <w:numFmt w:val="lowerLetter"/>
      <w:lvlText w:val="%5."/>
      <w:lvlJc w:val="left"/>
      <w:pPr>
        <w:ind w:left="3600" w:hanging="360"/>
      </w:pPr>
    </w:lvl>
    <w:lvl w:ilvl="5" w:tplc="07024526">
      <w:start w:val="1"/>
      <w:numFmt w:val="lowerRoman"/>
      <w:lvlText w:val="%6."/>
      <w:lvlJc w:val="right"/>
      <w:pPr>
        <w:ind w:left="4320" w:hanging="180"/>
      </w:pPr>
    </w:lvl>
    <w:lvl w:ilvl="6" w:tplc="3CA01484">
      <w:start w:val="1"/>
      <w:numFmt w:val="decimal"/>
      <w:lvlText w:val="%7."/>
      <w:lvlJc w:val="left"/>
      <w:pPr>
        <w:ind w:left="5040" w:hanging="360"/>
      </w:pPr>
    </w:lvl>
    <w:lvl w:ilvl="7" w:tplc="7CAA02D0">
      <w:start w:val="1"/>
      <w:numFmt w:val="lowerLetter"/>
      <w:lvlText w:val="%8."/>
      <w:lvlJc w:val="left"/>
      <w:pPr>
        <w:ind w:left="5760" w:hanging="360"/>
      </w:pPr>
    </w:lvl>
    <w:lvl w:ilvl="8" w:tplc="6672A1B6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CD23B5F"/>
    <w:multiLevelType w:val="multilevel"/>
    <w:tmpl w:val="CD6080F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09F6E38"/>
    <w:multiLevelType w:val="hybridMultilevel"/>
    <w:tmpl w:val="DA4E652A"/>
    <w:lvl w:ilvl="0" w:tplc="6D0028C2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0EC0777"/>
    <w:multiLevelType w:val="hybridMultilevel"/>
    <w:tmpl w:val="3614FC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23C6BA2"/>
    <w:multiLevelType w:val="multilevel"/>
    <w:tmpl w:val="E5B25C6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63DC30C6"/>
    <w:multiLevelType w:val="multilevel"/>
    <w:tmpl w:val="8D6C056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4E16B55"/>
    <w:multiLevelType w:val="hybridMultilevel"/>
    <w:tmpl w:val="C6122A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BBA7AC7"/>
    <w:multiLevelType w:val="multilevel"/>
    <w:tmpl w:val="E708C86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6CA0024B"/>
    <w:multiLevelType w:val="hybridMultilevel"/>
    <w:tmpl w:val="09D6B60A"/>
    <w:lvl w:ilvl="0" w:tplc="36B2CAAA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6FED2E38"/>
    <w:multiLevelType w:val="multilevel"/>
    <w:tmpl w:val="9E4AEA8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55D4A46"/>
    <w:multiLevelType w:val="hybridMultilevel"/>
    <w:tmpl w:val="A470FFA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8035679"/>
    <w:multiLevelType w:val="hybridMultilevel"/>
    <w:tmpl w:val="4A30A7DC"/>
    <w:lvl w:ilvl="0" w:tplc="41EEB238">
      <w:start w:val="1"/>
      <w:numFmt w:val="decimal"/>
      <w:lvlText w:val="%1."/>
      <w:lvlJc w:val="left"/>
      <w:pPr>
        <w:ind w:left="720" w:hanging="360"/>
      </w:pPr>
    </w:lvl>
    <w:lvl w:ilvl="1" w:tplc="A558BE9A">
      <w:start w:val="1"/>
      <w:numFmt w:val="lowerLetter"/>
      <w:lvlText w:val="%2."/>
      <w:lvlJc w:val="left"/>
      <w:pPr>
        <w:ind w:left="1440" w:hanging="360"/>
      </w:pPr>
    </w:lvl>
    <w:lvl w:ilvl="2" w:tplc="9DD4452E">
      <w:start w:val="1"/>
      <w:numFmt w:val="lowerRoman"/>
      <w:lvlText w:val="%3."/>
      <w:lvlJc w:val="right"/>
      <w:pPr>
        <w:ind w:left="2160" w:hanging="180"/>
      </w:pPr>
    </w:lvl>
    <w:lvl w:ilvl="3" w:tplc="8340BF04">
      <w:start w:val="1"/>
      <w:numFmt w:val="decimal"/>
      <w:lvlText w:val="%4."/>
      <w:lvlJc w:val="left"/>
      <w:pPr>
        <w:ind w:left="2880" w:hanging="360"/>
      </w:pPr>
    </w:lvl>
    <w:lvl w:ilvl="4" w:tplc="7E04EB0E">
      <w:start w:val="1"/>
      <w:numFmt w:val="lowerLetter"/>
      <w:lvlText w:val="%5."/>
      <w:lvlJc w:val="left"/>
      <w:pPr>
        <w:ind w:left="3600" w:hanging="360"/>
      </w:pPr>
    </w:lvl>
    <w:lvl w:ilvl="5" w:tplc="38543E82">
      <w:start w:val="1"/>
      <w:numFmt w:val="lowerRoman"/>
      <w:lvlText w:val="%6."/>
      <w:lvlJc w:val="right"/>
      <w:pPr>
        <w:ind w:left="4320" w:hanging="180"/>
      </w:pPr>
    </w:lvl>
    <w:lvl w:ilvl="6" w:tplc="95CC4C1C">
      <w:start w:val="1"/>
      <w:numFmt w:val="decimal"/>
      <w:lvlText w:val="%7."/>
      <w:lvlJc w:val="left"/>
      <w:pPr>
        <w:ind w:left="5040" w:hanging="360"/>
      </w:pPr>
    </w:lvl>
    <w:lvl w:ilvl="7" w:tplc="531CD946">
      <w:start w:val="1"/>
      <w:numFmt w:val="lowerLetter"/>
      <w:lvlText w:val="%8."/>
      <w:lvlJc w:val="left"/>
      <w:pPr>
        <w:ind w:left="5760" w:hanging="360"/>
      </w:pPr>
    </w:lvl>
    <w:lvl w:ilvl="8" w:tplc="D96A5A36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9C13D5D"/>
    <w:multiLevelType w:val="multilevel"/>
    <w:tmpl w:val="D6AC263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7FEF5688"/>
    <w:multiLevelType w:val="hybridMultilevel"/>
    <w:tmpl w:val="B0202B22"/>
    <w:lvl w:ilvl="0" w:tplc="3A6488F8">
      <w:start w:val="1"/>
      <w:numFmt w:val="decimal"/>
      <w:lvlText w:val="%1."/>
      <w:lvlJc w:val="left"/>
      <w:pPr>
        <w:ind w:left="720" w:hanging="360"/>
      </w:pPr>
    </w:lvl>
    <w:lvl w:ilvl="1" w:tplc="25B871B8">
      <w:start w:val="1"/>
      <w:numFmt w:val="lowerLetter"/>
      <w:lvlText w:val="%2."/>
      <w:lvlJc w:val="left"/>
      <w:pPr>
        <w:ind w:left="1440" w:hanging="360"/>
      </w:pPr>
    </w:lvl>
    <w:lvl w:ilvl="2" w:tplc="203A9576">
      <w:start w:val="1"/>
      <w:numFmt w:val="lowerRoman"/>
      <w:lvlText w:val="%3."/>
      <w:lvlJc w:val="right"/>
      <w:pPr>
        <w:ind w:left="2160" w:hanging="180"/>
      </w:pPr>
    </w:lvl>
    <w:lvl w:ilvl="3" w:tplc="41A6CA68">
      <w:start w:val="1"/>
      <w:numFmt w:val="decimal"/>
      <w:lvlText w:val="%4."/>
      <w:lvlJc w:val="left"/>
      <w:pPr>
        <w:ind w:left="2880" w:hanging="360"/>
      </w:pPr>
    </w:lvl>
    <w:lvl w:ilvl="4" w:tplc="8B42D6FE">
      <w:start w:val="1"/>
      <w:numFmt w:val="lowerLetter"/>
      <w:lvlText w:val="%5."/>
      <w:lvlJc w:val="left"/>
      <w:pPr>
        <w:ind w:left="3600" w:hanging="360"/>
      </w:pPr>
    </w:lvl>
    <w:lvl w:ilvl="5" w:tplc="476C7A7E">
      <w:start w:val="1"/>
      <w:numFmt w:val="lowerRoman"/>
      <w:lvlText w:val="%6."/>
      <w:lvlJc w:val="right"/>
      <w:pPr>
        <w:ind w:left="4320" w:hanging="180"/>
      </w:pPr>
    </w:lvl>
    <w:lvl w:ilvl="6" w:tplc="B2FE2F52">
      <w:start w:val="1"/>
      <w:numFmt w:val="decimal"/>
      <w:lvlText w:val="%7."/>
      <w:lvlJc w:val="left"/>
      <w:pPr>
        <w:ind w:left="5040" w:hanging="360"/>
      </w:pPr>
    </w:lvl>
    <w:lvl w:ilvl="7" w:tplc="A4A87352">
      <w:start w:val="1"/>
      <w:numFmt w:val="lowerLetter"/>
      <w:lvlText w:val="%8."/>
      <w:lvlJc w:val="left"/>
      <w:pPr>
        <w:ind w:left="5760" w:hanging="360"/>
      </w:pPr>
    </w:lvl>
    <w:lvl w:ilvl="8" w:tplc="A92471CC">
      <w:start w:val="1"/>
      <w:numFmt w:val="lowerRoman"/>
      <w:lvlText w:val="%9."/>
      <w:lvlJc w:val="right"/>
      <w:pPr>
        <w:ind w:left="6480" w:hanging="180"/>
      </w:pPr>
    </w:lvl>
  </w:abstractNum>
  <w:num w:numId="1" w16cid:durableId="152450427">
    <w:abstractNumId w:val="23"/>
  </w:num>
  <w:num w:numId="2" w16cid:durableId="139426709">
    <w:abstractNumId w:val="0"/>
  </w:num>
  <w:num w:numId="3" w16cid:durableId="1653874393">
    <w:abstractNumId w:val="20"/>
  </w:num>
  <w:num w:numId="4" w16cid:durableId="571235882">
    <w:abstractNumId w:val="38"/>
  </w:num>
  <w:num w:numId="5" w16cid:durableId="138768339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2672197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983048602">
    <w:abstractNumId w:val="1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602949144">
    <w:abstractNumId w:val="34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215942471">
    <w:abstractNumId w:val="7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958176050">
    <w:abstractNumId w:val="5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797530956">
    <w:abstractNumId w:val="32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80779303">
    <w:abstractNumId w:val="22"/>
    <w:lvlOverride w:ilvl="0">
      <w:startOverride w:val="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713118485">
    <w:abstractNumId w:val="26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768701656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084257413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844667334">
    <w:abstractNumId w:val="29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63207795">
    <w:abstractNumId w:val="37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2052343885">
    <w:abstractNumId w:val="19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092698030">
    <w:abstractNumId w:val="30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310254266">
    <w:abstractNumId w:val="10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836922475">
    <w:abstractNumId w:val="12"/>
  </w:num>
  <w:num w:numId="22" w16cid:durableId="1802262021">
    <w:abstractNumId w:val="24"/>
  </w:num>
  <w:num w:numId="23" w16cid:durableId="1463500969">
    <w:abstractNumId w:val="25"/>
  </w:num>
  <w:num w:numId="24" w16cid:durableId="1612664782">
    <w:abstractNumId w:val="8"/>
  </w:num>
  <w:num w:numId="25" w16cid:durableId="1553351269">
    <w:abstractNumId w:val="36"/>
  </w:num>
  <w:num w:numId="26" w16cid:durableId="1504973721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491288789">
    <w:abstractNumId w:val="1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1757165350">
    <w:abstractNumId w:val="18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 w16cid:durableId="200050116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 w16cid:durableId="954021864">
    <w:abstractNumId w:val="6"/>
  </w:num>
  <w:num w:numId="31" w16cid:durableId="710306176">
    <w:abstractNumId w:val="4"/>
  </w:num>
  <w:num w:numId="32" w16cid:durableId="1510487159">
    <w:abstractNumId w:val="31"/>
  </w:num>
  <w:num w:numId="33" w16cid:durableId="1656567426">
    <w:abstractNumId w:val="27"/>
  </w:num>
  <w:num w:numId="34" w16cid:durableId="1399403750">
    <w:abstractNumId w:val="17"/>
  </w:num>
  <w:num w:numId="35" w16cid:durableId="738795435">
    <w:abstractNumId w:val="1"/>
  </w:num>
  <w:num w:numId="36" w16cid:durableId="763840006">
    <w:abstractNumId w:val="16"/>
  </w:num>
  <w:num w:numId="37" w16cid:durableId="1702626112">
    <w:abstractNumId w:val="21"/>
  </w:num>
  <w:num w:numId="38" w16cid:durableId="651833486">
    <w:abstractNumId w:val="33"/>
  </w:num>
  <w:num w:numId="39" w16cid:durableId="1938713322">
    <w:abstractNumId w:val="28"/>
  </w:num>
  <w:num w:numId="40" w16cid:durableId="242953587">
    <w:abstractNumId w:val="3"/>
  </w:num>
  <w:num w:numId="41" w16cid:durableId="315184571">
    <w:abstractNumId w:val="35"/>
  </w:num>
  <w:num w:numId="42" w16cid:durableId="982471331">
    <w:abstractNumId w:val="13"/>
  </w:num>
  <w:num w:numId="43" w16cid:durableId="19572512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8EA"/>
    <w:rsid w:val="00000282"/>
    <w:rsid w:val="000010AB"/>
    <w:rsid w:val="0000142E"/>
    <w:rsid w:val="000014A8"/>
    <w:rsid w:val="0000310C"/>
    <w:rsid w:val="00007E2F"/>
    <w:rsid w:val="000106B1"/>
    <w:rsid w:val="00011DCC"/>
    <w:rsid w:val="00012C20"/>
    <w:rsid w:val="00012DB6"/>
    <w:rsid w:val="00013D8D"/>
    <w:rsid w:val="00014E88"/>
    <w:rsid w:val="00015B7A"/>
    <w:rsid w:val="00016AF9"/>
    <w:rsid w:val="00017564"/>
    <w:rsid w:val="0002167D"/>
    <w:rsid w:val="00021EF5"/>
    <w:rsid w:val="0002217B"/>
    <w:rsid w:val="00022A05"/>
    <w:rsid w:val="00022EE1"/>
    <w:rsid w:val="000239F0"/>
    <w:rsid w:val="0002408B"/>
    <w:rsid w:val="0002410D"/>
    <w:rsid w:val="00025275"/>
    <w:rsid w:val="00026356"/>
    <w:rsid w:val="0002757E"/>
    <w:rsid w:val="00030320"/>
    <w:rsid w:val="00030CAA"/>
    <w:rsid w:val="00032218"/>
    <w:rsid w:val="000345AC"/>
    <w:rsid w:val="00034FEC"/>
    <w:rsid w:val="00036E12"/>
    <w:rsid w:val="000415A0"/>
    <w:rsid w:val="00042D76"/>
    <w:rsid w:val="00042F34"/>
    <w:rsid w:val="00043406"/>
    <w:rsid w:val="00044B70"/>
    <w:rsid w:val="00046883"/>
    <w:rsid w:val="00052323"/>
    <w:rsid w:val="00052A1E"/>
    <w:rsid w:val="00052D99"/>
    <w:rsid w:val="00053330"/>
    <w:rsid w:val="000554F5"/>
    <w:rsid w:val="00056C65"/>
    <w:rsid w:val="00056E43"/>
    <w:rsid w:val="00057D4D"/>
    <w:rsid w:val="00062EDA"/>
    <w:rsid w:val="0007032D"/>
    <w:rsid w:val="000705D3"/>
    <w:rsid w:val="0007176F"/>
    <w:rsid w:val="000739FF"/>
    <w:rsid w:val="00075AAD"/>
    <w:rsid w:val="00082268"/>
    <w:rsid w:val="0008236C"/>
    <w:rsid w:val="000830BF"/>
    <w:rsid w:val="000863AE"/>
    <w:rsid w:val="00087188"/>
    <w:rsid w:val="000871FE"/>
    <w:rsid w:val="000912AC"/>
    <w:rsid w:val="00091E65"/>
    <w:rsid w:val="000943D2"/>
    <w:rsid w:val="00096996"/>
    <w:rsid w:val="000A04EC"/>
    <w:rsid w:val="000A121C"/>
    <w:rsid w:val="000A1B18"/>
    <w:rsid w:val="000A457D"/>
    <w:rsid w:val="000A4784"/>
    <w:rsid w:val="000A549D"/>
    <w:rsid w:val="000A7052"/>
    <w:rsid w:val="000B0312"/>
    <w:rsid w:val="000B11EF"/>
    <w:rsid w:val="000B28E2"/>
    <w:rsid w:val="000B3EEA"/>
    <w:rsid w:val="000B4518"/>
    <w:rsid w:val="000B61BD"/>
    <w:rsid w:val="000B68BC"/>
    <w:rsid w:val="000B6AF5"/>
    <w:rsid w:val="000B7717"/>
    <w:rsid w:val="000C1DC0"/>
    <w:rsid w:val="000C2E75"/>
    <w:rsid w:val="000C548C"/>
    <w:rsid w:val="000C79C3"/>
    <w:rsid w:val="000D058A"/>
    <w:rsid w:val="000D1CDB"/>
    <w:rsid w:val="000D3E66"/>
    <w:rsid w:val="000D432E"/>
    <w:rsid w:val="000D6C84"/>
    <w:rsid w:val="000D6D1D"/>
    <w:rsid w:val="000E0372"/>
    <w:rsid w:val="000E0B4B"/>
    <w:rsid w:val="000E3B2A"/>
    <w:rsid w:val="000F0047"/>
    <w:rsid w:val="000F181F"/>
    <w:rsid w:val="000F66D1"/>
    <w:rsid w:val="000F6889"/>
    <w:rsid w:val="0010008D"/>
    <w:rsid w:val="00101056"/>
    <w:rsid w:val="0010672B"/>
    <w:rsid w:val="001071C8"/>
    <w:rsid w:val="00107ED5"/>
    <w:rsid w:val="00110FA5"/>
    <w:rsid w:val="00111462"/>
    <w:rsid w:val="0011182E"/>
    <w:rsid w:val="001129FB"/>
    <w:rsid w:val="00112AFD"/>
    <w:rsid w:val="00113972"/>
    <w:rsid w:val="00120CB3"/>
    <w:rsid w:val="001231E6"/>
    <w:rsid w:val="0012441E"/>
    <w:rsid w:val="00124572"/>
    <w:rsid w:val="00125F5C"/>
    <w:rsid w:val="0012794B"/>
    <w:rsid w:val="00131CB9"/>
    <w:rsid w:val="001321E3"/>
    <w:rsid w:val="001336D9"/>
    <w:rsid w:val="00134A39"/>
    <w:rsid w:val="00136C36"/>
    <w:rsid w:val="0013710E"/>
    <w:rsid w:val="00140EEC"/>
    <w:rsid w:val="00142954"/>
    <w:rsid w:val="001431C9"/>
    <w:rsid w:val="00145189"/>
    <w:rsid w:val="00145240"/>
    <w:rsid w:val="001460C9"/>
    <w:rsid w:val="00150251"/>
    <w:rsid w:val="00150374"/>
    <w:rsid w:val="001505B9"/>
    <w:rsid w:val="00152A88"/>
    <w:rsid w:val="001549FA"/>
    <w:rsid w:val="001567C9"/>
    <w:rsid w:val="001573C8"/>
    <w:rsid w:val="0015769F"/>
    <w:rsid w:val="00157A1C"/>
    <w:rsid w:val="00160566"/>
    <w:rsid w:val="0016235D"/>
    <w:rsid w:val="0016284E"/>
    <w:rsid w:val="00163832"/>
    <w:rsid w:val="001655C5"/>
    <w:rsid w:val="00165981"/>
    <w:rsid w:val="00170D55"/>
    <w:rsid w:val="00173191"/>
    <w:rsid w:val="0017473E"/>
    <w:rsid w:val="00175D24"/>
    <w:rsid w:val="00176129"/>
    <w:rsid w:val="00176326"/>
    <w:rsid w:val="00180A52"/>
    <w:rsid w:val="00184154"/>
    <w:rsid w:val="00184300"/>
    <w:rsid w:val="00185F49"/>
    <w:rsid w:val="00186081"/>
    <w:rsid w:val="00187344"/>
    <w:rsid w:val="001915D3"/>
    <w:rsid w:val="00192A3D"/>
    <w:rsid w:val="00192B8B"/>
    <w:rsid w:val="00194092"/>
    <w:rsid w:val="00194D48"/>
    <w:rsid w:val="00194E19"/>
    <w:rsid w:val="0019566A"/>
    <w:rsid w:val="00195F5E"/>
    <w:rsid w:val="001A20DB"/>
    <w:rsid w:val="001A4F78"/>
    <w:rsid w:val="001A5546"/>
    <w:rsid w:val="001A592C"/>
    <w:rsid w:val="001A7B26"/>
    <w:rsid w:val="001B01FC"/>
    <w:rsid w:val="001B635C"/>
    <w:rsid w:val="001B6529"/>
    <w:rsid w:val="001B7576"/>
    <w:rsid w:val="001C0017"/>
    <w:rsid w:val="001C0045"/>
    <w:rsid w:val="001C0AB4"/>
    <w:rsid w:val="001C1DE5"/>
    <w:rsid w:val="001C270E"/>
    <w:rsid w:val="001C4ECA"/>
    <w:rsid w:val="001C5572"/>
    <w:rsid w:val="001C6470"/>
    <w:rsid w:val="001C6D4B"/>
    <w:rsid w:val="001C75C4"/>
    <w:rsid w:val="001C7667"/>
    <w:rsid w:val="001D1EF4"/>
    <w:rsid w:val="001D2C45"/>
    <w:rsid w:val="001D5899"/>
    <w:rsid w:val="001E22CC"/>
    <w:rsid w:val="001E36F0"/>
    <w:rsid w:val="001F02BA"/>
    <w:rsid w:val="001F0462"/>
    <w:rsid w:val="001F6967"/>
    <w:rsid w:val="00200178"/>
    <w:rsid w:val="00200A2D"/>
    <w:rsid w:val="00200F6D"/>
    <w:rsid w:val="00201BC4"/>
    <w:rsid w:val="002028DE"/>
    <w:rsid w:val="00205156"/>
    <w:rsid w:val="00206CB1"/>
    <w:rsid w:val="00213F9F"/>
    <w:rsid w:val="00214772"/>
    <w:rsid w:val="0021755C"/>
    <w:rsid w:val="002216F4"/>
    <w:rsid w:val="00223E5E"/>
    <w:rsid w:val="00223FE7"/>
    <w:rsid w:val="00224104"/>
    <w:rsid w:val="002244AE"/>
    <w:rsid w:val="00225150"/>
    <w:rsid w:val="0022585C"/>
    <w:rsid w:val="002258E3"/>
    <w:rsid w:val="00226023"/>
    <w:rsid w:val="00226995"/>
    <w:rsid w:val="00233641"/>
    <w:rsid w:val="00233C73"/>
    <w:rsid w:val="00234405"/>
    <w:rsid w:val="00236BD6"/>
    <w:rsid w:val="0023793D"/>
    <w:rsid w:val="002401D1"/>
    <w:rsid w:val="00244AB9"/>
    <w:rsid w:val="00244E9C"/>
    <w:rsid w:val="00246D43"/>
    <w:rsid w:val="00250EF8"/>
    <w:rsid w:val="002518F6"/>
    <w:rsid w:val="0025274A"/>
    <w:rsid w:val="0025391E"/>
    <w:rsid w:val="00257764"/>
    <w:rsid w:val="00257FD7"/>
    <w:rsid w:val="002620EC"/>
    <w:rsid w:val="00262F9F"/>
    <w:rsid w:val="00263589"/>
    <w:rsid w:val="00263B2E"/>
    <w:rsid w:val="0026535F"/>
    <w:rsid w:val="00273B84"/>
    <w:rsid w:val="002759BC"/>
    <w:rsid w:val="00277CBD"/>
    <w:rsid w:val="00277F38"/>
    <w:rsid w:val="00280062"/>
    <w:rsid w:val="00281846"/>
    <w:rsid w:val="0028374E"/>
    <w:rsid w:val="00284FB5"/>
    <w:rsid w:val="00291325"/>
    <w:rsid w:val="00294854"/>
    <w:rsid w:val="00294D8A"/>
    <w:rsid w:val="002952F5"/>
    <w:rsid w:val="002A0402"/>
    <w:rsid w:val="002A1332"/>
    <w:rsid w:val="002A1420"/>
    <w:rsid w:val="002A14B0"/>
    <w:rsid w:val="002A6744"/>
    <w:rsid w:val="002B0757"/>
    <w:rsid w:val="002B07EE"/>
    <w:rsid w:val="002B18D5"/>
    <w:rsid w:val="002B407F"/>
    <w:rsid w:val="002B40C1"/>
    <w:rsid w:val="002B444C"/>
    <w:rsid w:val="002B7692"/>
    <w:rsid w:val="002BA9F0"/>
    <w:rsid w:val="002C189A"/>
    <w:rsid w:val="002C2886"/>
    <w:rsid w:val="002C5BD6"/>
    <w:rsid w:val="002D064C"/>
    <w:rsid w:val="002D0A9C"/>
    <w:rsid w:val="002D3B6E"/>
    <w:rsid w:val="002D50EF"/>
    <w:rsid w:val="002D5716"/>
    <w:rsid w:val="002D5DF2"/>
    <w:rsid w:val="002D663C"/>
    <w:rsid w:val="002E1B80"/>
    <w:rsid w:val="002E4E33"/>
    <w:rsid w:val="002F04D8"/>
    <w:rsid w:val="002F1BB7"/>
    <w:rsid w:val="002F2135"/>
    <w:rsid w:val="002F38D8"/>
    <w:rsid w:val="002F4CD2"/>
    <w:rsid w:val="002F53E0"/>
    <w:rsid w:val="002F5420"/>
    <w:rsid w:val="002F6868"/>
    <w:rsid w:val="002F7440"/>
    <w:rsid w:val="003003EB"/>
    <w:rsid w:val="00304A58"/>
    <w:rsid w:val="003110D9"/>
    <w:rsid w:val="0031269B"/>
    <w:rsid w:val="00312FA4"/>
    <w:rsid w:val="00312FE9"/>
    <w:rsid w:val="0031341F"/>
    <w:rsid w:val="003135C6"/>
    <w:rsid w:val="00313BFE"/>
    <w:rsid w:val="00314DAC"/>
    <w:rsid w:val="003152D9"/>
    <w:rsid w:val="00317B20"/>
    <w:rsid w:val="00317E0C"/>
    <w:rsid w:val="00320C1D"/>
    <w:rsid w:val="003212EC"/>
    <w:rsid w:val="00324950"/>
    <w:rsid w:val="00324BC7"/>
    <w:rsid w:val="00325DE3"/>
    <w:rsid w:val="00327680"/>
    <w:rsid w:val="00330194"/>
    <w:rsid w:val="00331485"/>
    <w:rsid w:val="0033335A"/>
    <w:rsid w:val="00333F7A"/>
    <w:rsid w:val="0033644C"/>
    <w:rsid w:val="00340D73"/>
    <w:rsid w:val="00343CF6"/>
    <w:rsid w:val="00344EA4"/>
    <w:rsid w:val="00345856"/>
    <w:rsid w:val="003467A8"/>
    <w:rsid w:val="00350808"/>
    <w:rsid w:val="0035092D"/>
    <w:rsid w:val="003515B1"/>
    <w:rsid w:val="00351C10"/>
    <w:rsid w:val="00353BBB"/>
    <w:rsid w:val="00355AD6"/>
    <w:rsid w:val="00356321"/>
    <w:rsid w:val="00356AD1"/>
    <w:rsid w:val="003603D3"/>
    <w:rsid w:val="00360AF9"/>
    <w:rsid w:val="00363F34"/>
    <w:rsid w:val="0036547B"/>
    <w:rsid w:val="00366B75"/>
    <w:rsid w:val="00367F69"/>
    <w:rsid w:val="0037258D"/>
    <w:rsid w:val="00372835"/>
    <w:rsid w:val="0037360B"/>
    <w:rsid w:val="00374A42"/>
    <w:rsid w:val="0037695D"/>
    <w:rsid w:val="00377B9D"/>
    <w:rsid w:val="00381996"/>
    <w:rsid w:val="0038372C"/>
    <w:rsid w:val="00384DE4"/>
    <w:rsid w:val="00386643"/>
    <w:rsid w:val="0038726C"/>
    <w:rsid w:val="00387EF9"/>
    <w:rsid w:val="00390FBF"/>
    <w:rsid w:val="00392F9C"/>
    <w:rsid w:val="003960DB"/>
    <w:rsid w:val="00396FA8"/>
    <w:rsid w:val="00397120"/>
    <w:rsid w:val="00397AFE"/>
    <w:rsid w:val="003A0720"/>
    <w:rsid w:val="003A1635"/>
    <w:rsid w:val="003A24AE"/>
    <w:rsid w:val="003A33F2"/>
    <w:rsid w:val="003A50AD"/>
    <w:rsid w:val="003A7087"/>
    <w:rsid w:val="003B05AC"/>
    <w:rsid w:val="003B256A"/>
    <w:rsid w:val="003B2EEE"/>
    <w:rsid w:val="003B6177"/>
    <w:rsid w:val="003B69FC"/>
    <w:rsid w:val="003B70E0"/>
    <w:rsid w:val="003C0BDC"/>
    <w:rsid w:val="003C41D2"/>
    <w:rsid w:val="003C551A"/>
    <w:rsid w:val="003C5BC3"/>
    <w:rsid w:val="003C7064"/>
    <w:rsid w:val="003D2BD7"/>
    <w:rsid w:val="003E0875"/>
    <w:rsid w:val="003E0D12"/>
    <w:rsid w:val="003E151D"/>
    <w:rsid w:val="003E1DB6"/>
    <w:rsid w:val="003E2A41"/>
    <w:rsid w:val="003E5350"/>
    <w:rsid w:val="003E5B5B"/>
    <w:rsid w:val="003E6E00"/>
    <w:rsid w:val="003E7014"/>
    <w:rsid w:val="003F034E"/>
    <w:rsid w:val="003F0ED6"/>
    <w:rsid w:val="003F2C5D"/>
    <w:rsid w:val="003F4F5E"/>
    <w:rsid w:val="003F51DD"/>
    <w:rsid w:val="003F677C"/>
    <w:rsid w:val="00400FFF"/>
    <w:rsid w:val="004035C9"/>
    <w:rsid w:val="004078D0"/>
    <w:rsid w:val="00412272"/>
    <w:rsid w:val="00417B51"/>
    <w:rsid w:val="00421352"/>
    <w:rsid w:val="004222E3"/>
    <w:rsid w:val="0042640D"/>
    <w:rsid w:val="00430E30"/>
    <w:rsid w:val="004351F9"/>
    <w:rsid w:val="00436336"/>
    <w:rsid w:val="00436713"/>
    <w:rsid w:val="00437107"/>
    <w:rsid w:val="00437AE1"/>
    <w:rsid w:val="00443071"/>
    <w:rsid w:val="00443153"/>
    <w:rsid w:val="0045118A"/>
    <w:rsid w:val="00454ABD"/>
    <w:rsid w:val="0045639D"/>
    <w:rsid w:val="00456AFA"/>
    <w:rsid w:val="00456E5F"/>
    <w:rsid w:val="00457B87"/>
    <w:rsid w:val="00460E57"/>
    <w:rsid w:val="004621C2"/>
    <w:rsid w:val="00462D15"/>
    <w:rsid w:val="00463B60"/>
    <w:rsid w:val="0046648F"/>
    <w:rsid w:val="00466A25"/>
    <w:rsid w:val="00466B70"/>
    <w:rsid w:val="00466E99"/>
    <w:rsid w:val="0047021A"/>
    <w:rsid w:val="004709AE"/>
    <w:rsid w:val="004716C2"/>
    <w:rsid w:val="00471CCF"/>
    <w:rsid w:val="00474628"/>
    <w:rsid w:val="004749FC"/>
    <w:rsid w:val="00475EF9"/>
    <w:rsid w:val="00477AA6"/>
    <w:rsid w:val="00480586"/>
    <w:rsid w:val="00481DF6"/>
    <w:rsid w:val="00484464"/>
    <w:rsid w:val="0048560B"/>
    <w:rsid w:val="00485627"/>
    <w:rsid w:val="00485B03"/>
    <w:rsid w:val="00485C9E"/>
    <w:rsid w:val="00486EC0"/>
    <w:rsid w:val="00490BEF"/>
    <w:rsid w:val="004915E0"/>
    <w:rsid w:val="00493EC5"/>
    <w:rsid w:val="0049477E"/>
    <w:rsid w:val="00496469"/>
    <w:rsid w:val="004A31CF"/>
    <w:rsid w:val="004A3B87"/>
    <w:rsid w:val="004A3D0F"/>
    <w:rsid w:val="004A424A"/>
    <w:rsid w:val="004A7BE3"/>
    <w:rsid w:val="004B467F"/>
    <w:rsid w:val="004B4AEF"/>
    <w:rsid w:val="004B7644"/>
    <w:rsid w:val="004C10B4"/>
    <w:rsid w:val="004C1715"/>
    <w:rsid w:val="004C183C"/>
    <w:rsid w:val="004C343C"/>
    <w:rsid w:val="004C4307"/>
    <w:rsid w:val="004C5E1D"/>
    <w:rsid w:val="004C6774"/>
    <w:rsid w:val="004C6D16"/>
    <w:rsid w:val="004D1319"/>
    <w:rsid w:val="004D2743"/>
    <w:rsid w:val="004D2D55"/>
    <w:rsid w:val="004D5E7D"/>
    <w:rsid w:val="004D67AE"/>
    <w:rsid w:val="004E2C0B"/>
    <w:rsid w:val="004E3E80"/>
    <w:rsid w:val="004E5EB8"/>
    <w:rsid w:val="004E6538"/>
    <w:rsid w:val="004E6B26"/>
    <w:rsid w:val="004E79DB"/>
    <w:rsid w:val="004E7AA4"/>
    <w:rsid w:val="004E7B5C"/>
    <w:rsid w:val="004F0296"/>
    <w:rsid w:val="004F2837"/>
    <w:rsid w:val="004F37AA"/>
    <w:rsid w:val="004F472D"/>
    <w:rsid w:val="004F4FC6"/>
    <w:rsid w:val="00501498"/>
    <w:rsid w:val="00501B9A"/>
    <w:rsid w:val="00501F35"/>
    <w:rsid w:val="005035C6"/>
    <w:rsid w:val="00503EE4"/>
    <w:rsid w:val="00505334"/>
    <w:rsid w:val="00511A84"/>
    <w:rsid w:val="005125FC"/>
    <w:rsid w:val="0051308A"/>
    <w:rsid w:val="0051349A"/>
    <w:rsid w:val="00513AB5"/>
    <w:rsid w:val="00516EE6"/>
    <w:rsid w:val="00517ADA"/>
    <w:rsid w:val="005205CE"/>
    <w:rsid w:val="00520C77"/>
    <w:rsid w:val="00521FC4"/>
    <w:rsid w:val="00522799"/>
    <w:rsid w:val="00523112"/>
    <w:rsid w:val="00523655"/>
    <w:rsid w:val="00524CD2"/>
    <w:rsid w:val="00524DD1"/>
    <w:rsid w:val="00526ABE"/>
    <w:rsid w:val="00526E7F"/>
    <w:rsid w:val="00527776"/>
    <w:rsid w:val="005301BA"/>
    <w:rsid w:val="00530662"/>
    <w:rsid w:val="00532C87"/>
    <w:rsid w:val="00532FC4"/>
    <w:rsid w:val="0053354B"/>
    <w:rsid w:val="00533DFA"/>
    <w:rsid w:val="005344B0"/>
    <w:rsid w:val="005353BD"/>
    <w:rsid w:val="005363A4"/>
    <w:rsid w:val="00536437"/>
    <w:rsid w:val="00536545"/>
    <w:rsid w:val="0053662A"/>
    <w:rsid w:val="00542585"/>
    <w:rsid w:val="00543EE7"/>
    <w:rsid w:val="0054719D"/>
    <w:rsid w:val="00547340"/>
    <w:rsid w:val="00547B68"/>
    <w:rsid w:val="00547F14"/>
    <w:rsid w:val="00550CDD"/>
    <w:rsid w:val="00550D4F"/>
    <w:rsid w:val="005512EF"/>
    <w:rsid w:val="005519FD"/>
    <w:rsid w:val="005521D9"/>
    <w:rsid w:val="00553D09"/>
    <w:rsid w:val="005544A3"/>
    <w:rsid w:val="0055451F"/>
    <w:rsid w:val="0055531C"/>
    <w:rsid w:val="00560251"/>
    <w:rsid w:val="0056364B"/>
    <w:rsid w:val="005638DD"/>
    <w:rsid w:val="00565108"/>
    <w:rsid w:val="005653C3"/>
    <w:rsid w:val="00572212"/>
    <w:rsid w:val="00572482"/>
    <w:rsid w:val="005725A9"/>
    <w:rsid w:val="00573505"/>
    <w:rsid w:val="00574B56"/>
    <w:rsid w:val="005758DF"/>
    <w:rsid w:val="005758EA"/>
    <w:rsid w:val="005762BD"/>
    <w:rsid w:val="0057636E"/>
    <w:rsid w:val="00577239"/>
    <w:rsid w:val="005811BA"/>
    <w:rsid w:val="00582DD9"/>
    <w:rsid w:val="00590E0F"/>
    <w:rsid w:val="00591EAE"/>
    <w:rsid w:val="005924E4"/>
    <w:rsid w:val="00592647"/>
    <w:rsid w:val="00592766"/>
    <w:rsid w:val="00592AEF"/>
    <w:rsid w:val="00592D2D"/>
    <w:rsid w:val="0059606B"/>
    <w:rsid w:val="005A019E"/>
    <w:rsid w:val="005A2A95"/>
    <w:rsid w:val="005A3369"/>
    <w:rsid w:val="005A3A83"/>
    <w:rsid w:val="005A590F"/>
    <w:rsid w:val="005B076C"/>
    <w:rsid w:val="005B11DE"/>
    <w:rsid w:val="005B24DE"/>
    <w:rsid w:val="005B25D7"/>
    <w:rsid w:val="005B326C"/>
    <w:rsid w:val="005B35E3"/>
    <w:rsid w:val="005B3B2A"/>
    <w:rsid w:val="005B7575"/>
    <w:rsid w:val="005C0294"/>
    <w:rsid w:val="005C1E24"/>
    <w:rsid w:val="005C2395"/>
    <w:rsid w:val="005C3752"/>
    <w:rsid w:val="005C739E"/>
    <w:rsid w:val="005D2201"/>
    <w:rsid w:val="005D4C03"/>
    <w:rsid w:val="005D626C"/>
    <w:rsid w:val="005D7864"/>
    <w:rsid w:val="005E0522"/>
    <w:rsid w:val="005E2498"/>
    <w:rsid w:val="005E2731"/>
    <w:rsid w:val="005E50DE"/>
    <w:rsid w:val="005E5AEC"/>
    <w:rsid w:val="005E6DEB"/>
    <w:rsid w:val="005F1E17"/>
    <w:rsid w:val="005F23A0"/>
    <w:rsid w:val="005F4CBD"/>
    <w:rsid w:val="005F722A"/>
    <w:rsid w:val="0060495A"/>
    <w:rsid w:val="006053F6"/>
    <w:rsid w:val="006055A4"/>
    <w:rsid w:val="00607C0B"/>
    <w:rsid w:val="0061287C"/>
    <w:rsid w:val="00615E8A"/>
    <w:rsid w:val="006172A2"/>
    <w:rsid w:val="0062022E"/>
    <w:rsid w:val="00620879"/>
    <w:rsid w:val="00620F93"/>
    <w:rsid w:val="00624419"/>
    <w:rsid w:val="00625601"/>
    <w:rsid w:val="006258E3"/>
    <w:rsid w:val="00626830"/>
    <w:rsid w:val="0062751C"/>
    <w:rsid w:val="006360C4"/>
    <w:rsid w:val="00636CAA"/>
    <w:rsid w:val="00642142"/>
    <w:rsid w:val="006422DC"/>
    <w:rsid w:val="00643083"/>
    <w:rsid w:val="00643711"/>
    <w:rsid w:val="00644037"/>
    <w:rsid w:val="00645D44"/>
    <w:rsid w:val="00647269"/>
    <w:rsid w:val="006476D7"/>
    <w:rsid w:val="006477BA"/>
    <w:rsid w:val="00651742"/>
    <w:rsid w:val="00654A55"/>
    <w:rsid w:val="00655736"/>
    <w:rsid w:val="00656735"/>
    <w:rsid w:val="00656E9A"/>
    <w:rsid w:val="00660898"/>
    <w:rsid w:val="00663A16"/>
    <w:rsid w:val="0067475E"/>
    <w:rsid w:val="00676190"/>
    <w:rsid w:val="0067646F"/>
    <w:rsid w:val="006806A8"/>
    <w:rsid w:val="00682264"/>
    <w:rsid w:val="00683BEC"/>
    <w:rsid w:val="00684BBB"/>
    <w:rsid w:val="00686EE9"/>
    <w:rsid w:val="00687F0A"/>
    <w:rsid w:val="00690865"/>
    <w:rsid w:val="00692170"/>
    <w:rsid w:val="006925A1"/>
    <w:rsid w:val="00693829"/>
    <w:rsid w:val="006A3C6E"/>
    <w:rsid w:val="006A4CD1"/>
    <w:rsid w:val="006A60F9"/>
    <w:rsid w:val="006A7AD1"/>
    <w:rsid w:val="006A7F3D"/>
    <w:rsid w:val="006B0A66"/>
    <w:rsid w:val="006B1844"/>
    <w:rsid w:val="006B2B03"/>
    <w:rsid w:val="006B6FCD"/>
    <w:rsid w:val="006C00E6"/>
    <w:rsid w:val="006C0CE5"/>
    <w:rsid w:val="006C163F"/>
    <w:rsid w:val="006C359B"/>
    <w:rsid w:val="006C53B5"/>
    <w:rsid w:val="006D16BA"/>
    <w:rsid w:val="006D25FE"/>
    <w:rsid w:val="006D44AF"/>
    <w:rsid w:val="006D56DD"/>
    <w:rsid w:val="006D7FE3"/>
    <w:rsid w:val="006E1BB0"/>
    <w:rsid w:val="006E320B"/>
    <w:rsid w:val="006E4870"/>
    <w:rsid w:val="006E501F"/>
    <w:rsid w:val="006E5475"/>
    <w:rsid w:val="006E583F"/>
    <w:rsid w:val="006E6CB3"/>
    <w:rsid w:val="006F0D16"/>
    <w:rsid w:val="006F19EC"/>
    <w:rsid w:val="006F38DF"/>
    <w:rsid w:val="006F3939"/>
    <w:rsid w:val="006F3B37"/>
    <w:rsid w:val="006F5E14"/>
    <w:rsid w:val="006F62D6"/>
    <w:rsid w:val="006F7620"/>
    <w:rsid w:val="00700007"/>
    <w:rsid w:val="007036CB"/>
    <w:rsid w:val="007038BD"/>
    <w:rsid w:val="007051D3"/>
    <w:rsid w:val="00705B2F"/>
    <w:rsid w:val="00707DF7"/>
    <w:rsid w:val="007105B6"/>
    <w:rsid w:val="007112DB"/>
    <w:rsid w:val="007133BB"/>
    <w:rsid w:val="007134BE"/>
    <w:rsid w:val="007142AD"/>
    <w:rsid w:val="007153BF"/>
    <w:rsid w:val="007172E0"/>
    <w:rsid w:val="00717FE2"/>
    <w:rsid w:val="0072188A"/>
    <w:rsid w:val="00721C84"/>
    <w:rsid w:val="00723890"/>
    <w:rsid w:val="00725EBA"/>
    <w:rsid w:val="00727C7B"/>
    <w:rsid w:val="007317EB"/>
    <w:rsid w:val="00732AE7"/>
    <w:rsid w:val="00734EE9"/>
    <w:rsid w:val="00735207"/>
    <w:rsid w:val="00737FA8"/>
    <w:rsid w:val="00737FDD"/>
    <w:rsid w:val="00741EBC"/>
    <w:rsid w:val="00741F4B"/>
    <w:rsid w:val="007423C4"/>
    <w:rsid w:val="007440CE"/>
    <w:rsid w:val="007458CA"/>
    <w:rsid w:val="00745B86"/>
    <w:rsid w:val="00746A05"/>
    <w:rsid w:val="00746D1A"/>
    <w:rsid w:val="007472C4"/>
    <w:rsid w:val="00747725"/>
    <w:rsid w:val="00753B43"/>
    <w:rsid w:val="00754413"/>
    <w:rsid w:val="00756D3E"/>
    <w:rsid w:val="00757F14"/>
    <w:rsid w:val="007606A8"/>
    <w:rsid w:val="00761918"/>
    <w:rsid w:val="00762B07"/>
    <w:rsid w:val="0076524F"/>
    <w:rsid w:val="00765A33"/>
    <w:rsid w:val="00766CCC"/>
    <w:rsid w:val="00771AC2"/>
    <w:rsid w:val="00771EF8"/>
    <w:rsid w:val="00772081"/>
    <w:rsid w:val="007724D1"/>
    <w:rsid w:val="00775576"/>
    <w:rsid w:val="007765F1"/>
    <w:rsid w:val="00776A4E"/>
    <w:rsid w:val="00780062"/>
    <w:rsid w:val="0078239C"/>
    <w:rsid w:val="00782F45"/>
    <w:rsid w:val="0078408A"/>
    <w:rsid w:val="007842FA"/>
    <w:rsid w:val="00786CD8"/>
    <w:rsid w:val="007870E6"/>
    <w:rsid w:val="0079235C"/>
    <w:rsid w:val="007927D2"/>
    <w:rsid w:val="00793EF1"/>
    <w:rsid w:val="00794BA5"/>
    <w:rsid w:val="00796814"/>
    <w:rsid w:val="007978ED"/>
    <w:rsid w:val="0079D362"/>
    <w:rsid w:val="007A073C"/>
    <w:rsid w:val="007A2762"/>
    <w:rsid w:val="007A30C5"/>
    <w:rsid w:val="007A3595"/>
    <w:rsid w:val="007A3B95"/>
    <w:rsid w:val="007A4768"/>
    <w:rsid w:val="007A7539"/>
    <w:rsid w:val="007B04A9"/>
    <w:rsid w:val="007B4068"/>
    <w:rsid w:val="007B4488"/>
    <w:rsid w:val="007B495B"/>
    <w:rsid w:val="007B5605"/>
    <w:rsid w:val="007B599E"/>
    <w:rsid w:val="007B5B74"/>
    <w:rsid w:val="007BF9D0"/>
    <w:rsid w:val="007C03AE"/>
    <w:rsid w:val="007C0B67"/>
    <w:rsid w:val="007C33C2"/>
    <w:rsid w:val="007C3FE3"/>
    <w:rsid w:val="007C4D4D"/>
    <w:rsid w:val="007C6164"/>
    <w:rsid w:val="007C65D3"/>
    <w:rsid w:val="007C65DF"/>
    <w:rsid w:val="007C79B6"/>
    <w:rsid w:val="007C7AE9"/>
    <w:rsid w:val="007D17D0"/>
    <w:rsid w:val="007D3005"/>
    <w:rsid w:val="007D6092"/>
    <w:rsid w:val="007E0EAB"/>
    <w:rsid w:val="007E1419"/>
    <w:rsid w:val="007E1BFF"/>
    <w:rsid w:val="007E3BA9"/>
    <w:rsid w:val="007E47B2"/>
    <w:rsid w:val="007E47F9"/>
    <w:rsid w:val="007E5170"/>
    <w:rsid w:val="007E521B"/>
    <w:rsid w:val="007E6242"/>
    <w:rsid w:val="007F302C"/>
    <w:rsid w:val="007F413F"/>
    <w:rsid w:val="007F45D2"/>
    <w:rsid w:val="007F47ED"/>
    <w:rsid w:val="007F4F8C"/>
    <w:rsid w:val="007F6D26"/>
    <w:rsid w:val="0080185D"/>
    <w:rsid w:val="00801CFA"/>
    <w:rsid w:val="00805CB1"/>
    <w:rsid w:val="00807CCE"/>
    <w:rsid w:val="00810B21"/>
    <w:rsid w:val="00815555"/>
    <w:rsid w:val="00815693"/>
    <w:rsid w:val="00815D91"/>
    <w:rsid w:val="0081667F"/>
    <w:rsid w:val="008245D3"/>
    <w:rsid w:val="0082C9FD"/>
    <w:rsid w:val="008323D9"/>
    <w:rsid w:val="008335CA"/>
    <w:rsid w:val="00834BAD"/>
    <w:rsid w:val="00835916"/>
    <w:rsid w:val="0083786D"/>
    <w:rsid w:val="00840F54"/>
    <w:rsid w:val="00844E30"/>
    <w:rsid w:val="0084661E"/>
    <w:rsid w:val="00846AE1"/>
    <w:rsid w:val="008472EB"/>
    <w:rsid w:val="00847E4A"/>
    <w:rsid w:val="00847F17"/>
    <w:rsid w:val="0085068B"/>
    <w:rsid w:val="00852BDE"/>
    <w:rsid w:val="00852EE5"/>
    <w:rsid w:val="00856439"/>
    <w:rsid w:val="00856EBE"/>
    <w:rsid w:val="0086179C"/>
    <w:rsid w:val="0086199A"/>
    <w:rsid w:val="0086475D"/>
    <w:rsid w:val="00867406"/>
    <w:rsid w:val="00871153"/>
    <w:rsid w:val="008729FD"/>
    <w:rsid w:val="00873893"/>
    <w:rsid w:val="008745F3"/>
    <w:rsid w:val="00877AD1"/>
    <w:rsid w:val="00877D9B"/>
    <w:rsid w:val="008830BB"/>
    <w:rsid w:val="008853E0"/>
    <w:rsid w:val="00886E32"/>
    <w:rsid w:val="0089091B"/>
    <w:rsid w:val="00894EB3"/>
    <w:rsid w:val="00895C29"/>
    <w:rsid w:val="008A1A5D"/>
    <w:rsid w:val="008A2064"/>
    <w:rsid w:val="008A31D9"/>
    <w:rsid w:val="008A52BB"/>
    <w:rsid w:val="008A5A71"/>
    <w:rsid w:val="008B39E5"/>
    <w:rsid w:val="008B45DF"/>
    <w:rsid w:val="008B4D84"/>
    <w:rsid w:val="008B52CB"/>
    <w:rsid w:val="008B68DD"/>
    <w:rsid w:val="008B7138"/>
    <w:rsid w:val="008C1C9D"/>
    <w:rsid w:val="008C2391"/>
    <w:rsid w:val="008C3A8A"/>
    <w:rsid w:val="008C61B1"/>
    <w:rsid w:val="008C67D3"/>
    <w:rsid w:val="008C6F85"/>
    <w:rsid w:val="008D084A"/>
    <w:rsid w:val="008D15F7"/>
    <w:rsid w:val="008D1A04"/>
    <w:rsid w:val="008D1BA5"/>
    <w:rsid w:val="008D4B78"/>
    <w:rsid w:val="008D4D3D"/>
    <w:rsid w:val="008E1BAD"/>
    <w:rsid w:val="008E3AF2"/>
    <w:rsid w:val="008E3FEB"/>
    <w:rsid w:val="008E43CB"/>
    <w:rsid w:val="008E54A4"/>
    <w:rsid w:val="008E5C18"/>
    <w:rsid w:val="008E5D8C"/>
    <w:rsid w:val="008E6C7A"/>
    <w:rsid w:val="008E76BD"/>
    <w:rsid w:val="008E772B"/>
    <w:rsid w:val="008F07BA"/>
    <w:rsid w:val="008F0C1F"/>
    <w:rsid w:val="008F11F4"/>
    <w:rsid w:val="008F31E6"/>
    <w:rsid w:val="008F43C9"/>
    <w:rsid w:val="00901D29"/>
    <w:rsid w:val="00903128"/>
    <w:rsid w:val="00904443"/>
    <w:rsid w:val="009049FF"/>
    <w:rsid w:val="009100C9"/>
    <w:rsid w:val="009104BA"/>
    <w:rsid w:val="00912FA4"/>
    <w:rsid w:val="009135F7"/>
    <w:rsid w:val="009136AC"/>
    <w:rsid w:val="00913AD8"/>
    <w:rsid w:val="0091565E"/>
    <w:rsid w:val="00915CCC"/>
    <w:rsid w:val="0091CCCF"/>
    <w:rsid w:val="00921385"/>
    <w:rsid w:val="00921DC6"/>
    <w:rsid w:val="00922994"/>
    <w:rsid w:val="00925CD8"/>
    <w:rsid w:val="009271B9"/>
    <w:rsid w:val="00927589"/>
    <w:rsid w:val="0093054D"/>
    <w:rsid w:val="00930925"/>
    <w:rsid w:val="009317FC"/>
    <w:rsid w:val="009345F0"/>
    <w:rsid w:val="00934DDF"/>
    <w:rsid w:val="00935377"/>
    <w:rsid w:val="00936BB1"/>
    <w:rsid w:val="00937E1F"/>
    <w:rsid w:val="009465CE"/>
    <w:rsid w:val="00947C62"/>
    <w:rsid w:val="00950D3B"/>
    <w:rsid w:val="00952509"/>
    <w:rsid w:val="00956041"/>
    <w:rsid w:val="009571A0"/>
    <w:rsid w:val="00957BCB"/>
    <w:rsid w:val="00957FB5"/>
    <w:rsid w:val="00961A1C"/>
    <w:rsid w:val="0096265D"/>
    <w:rsid w:val="009637B6"/>
    <w:rsid w:val="00963BCC"/>
    <w:rsid w:val="009656AA"/>
    <w:rsid w:val="00965835"/>
    <w:rsid w:val="009658F5"/>
    <w:rsid w:val="009673AD"/>
    <w:rsid w:val="0097111F"/>
    <w:rsid w:val="00971872"/>
    <w:rsid w:val="00976892"/>
    <w:rsid w:val="009777B3"/>
    <w:rsid w:val="00985B47"/>
    <w:rsid w:val="00996BD6"/>
    <w:rsid w:val="00997AE7"/>
    <w:rsid w:val="009A1083"/>
    <w:rsid w:val="009A1D14"/>
    <w:rsid w:val="009A5533"/>
    <w:rsid w:val="009A5974"/>
    <w:rsid w:val="009A6CE6"/>
    <w:rsid w:val="009A72FE"/>
    <w:rsid w:val="009B1F5C"/>
    <w:rsid w:val="009B3A48"/>
    <w:rsid w:val="009C0621"/>
    <w:rsid w:val="009C0897"/>
    <w:rsid w:val="009C115F"/>
    <w:rsid w:val="009C155E"/>
    <w:rsid w:val="009C3247"/>
    <w:rsid w:val="009C641B"/>
    <w:rsid w:val="009C72A7"/>
    <w:rsid w:val="009C72D1"/>
    <w:rsid w:val="009D0EAE"/>
    <w:rsid w:val="009D28A5"/>
    <w:rsid w:val="009D5239"/>
    <w:rsid w:val="009D5BAF"/>
    <w:rsid w:val="009D64A0"/>
    <w:rsid w:val="009D6E81"/>
    <w:rsid w:val="009D736F"/>
    <w:rsid w:val="009D7907"/>
    <w:rsid w:val="009E349A"/>
    <w:rsid w:val="009E3609"/>
    <w:rsid w:val="009E4F3F"/>
    <w:rsid w:val="009E5F9A"/>
    <w:rsid w:val="009F000C"/>
    <w:rsid w:val="009F001D"/>
    <w:rsid w:val="009F13C8"/>
    <w:rsid w:val="009F169B"/>
    <w:rsid w:val="009F1E31"/>
    <w:rsid w:val="009F4A74"/>
    <w:rsid w:val="009F5F04"/>
    <w:rsid w:val="009F6DF6"/>
    <w:rsid w:val="009F6F7A"/>
    <w:rsid w:val="009F724C"/>
    <w:rsid w:val="00A009FC"/>
    <w:rsid w:val="00A0114E"/>
    <w:rsid w:val="00A014C7"/>
    <w:rsid w:val="00A01F1A"/>
    <w:rsid w:val="00A036B1"/>
    <w:rsid w:val="00A05232"/>
    <w:rsid w:val="00A11C55"/>
    <w:rsid w:val="00A12E8C"/>
    <w:rsid w:val="00A158B7"/>
    <w:rsid w:val="00A159CB"/>
    <w:rsid w:val="00A16332"/>
    <w:rsid w:val="00A171D9"/>
    <w:rsid w:val="00A172C3"/>
    <w:rsid w:val="00A2054C"/>
    <w:rsid w:val="00A221FE"/>
    <w:rsid w:val="00A22926"/>
    <w:rsid w:val="00A26156"/>
    <w:rsid w:val="00A3005B"/>
    <w:rsid w:val="00A3130D"/>
    <w:rsid w:val="00A31EB0"/>
    <w:rsid w:val="00A378FC"/>
    <w:rsid w:val="00A40753"/>
    <w:rsid w:val="00A4195E"/>
    <w:rsid w:val="00A41F23"/>
    <w:rsid w:val="00A42AFA"/>
    <w:rsid w:val="00A448F8"/>
    <w:rsid w:val="00A45555"/>
    <w:rsid w:val="00A458ED"/>
    <w:rsid w:val="00A45F2A"/>
    <w:rsid w:val="00A52B47"/>
    <w:rsid w:val="00A52CEF"/>
    <w:rsid w:val="00A52DA8"/>
    <w:rsid w:val="00A53FC9"/>
    <w:rsid w:val="00A55DA5"/>
    <w:rsid w:val="00A55F5A"/>
    <w:rsid w:val="00A56E3B"/>
    <w:rsid w:val="00A60C20"/>
    <w:rsid w:val="00A6370F"/>
    <w:rsid w:val="00A64AD4"/>
    <w:rsid w:val="00A64EEF"/>
    <w:rsid w:val="00A654B9"/>
    <w:rsid w:val="00A67048"/>
    <w:rsid w:val="00A70327"/>
    <w:rsid w:val="00A71032"/>
    <w:rsid w:val="00A7635F"/>
    <w:rsid w:val="00A773C1"/>
    <w:rsid w:val="00A80231"/>
    <w:rsid w:val="00A82BC5"/>
    <w:rsid w:val="00A831EF"/>
    <w:rsid w:val="00A840E6"/>
    <w:rsid w:val="00A86C51"/>
    <w:rsid w:val="00A90E75"/>
    <w:rsid w:val="00A9319D"/>
    <w:rsid w:val="00A96EFC"/>
    <w:rsid w:val="00AA0046"/>
    <w:rsid w:val="00AA1652"/>
    <w:rsid w:val="00AA2170"/>
    <w:rsid w:val="00AA2BFD"/>
    <w:rsid w:val="00AA3384"/>
    <w:rsid w:val="00AA3F23"/>
    <w:rsid w:val="00AA4815"/>
    <w:rsid w:val="00AB05F8"/>
    <w:rsid w:val="00AB2A0D"/>
    <w:rsid w:val="00AB2A93"/>
    <w:rsid w:val="00AB4133"/>
    <w:rsid w:val="00AB45B4"/>
    <w:rsid w:val="00AB76D9"/>
    <w:rsid w:val="00AC0062"/>
    <w:rsid w:val="00AC1363"/>
    <w:rsid w:val="00AC2EB7"/>
    <w:rsid w:val="00AC3B12"/>
    <w:rsid w:val="00AC5208"/>
    <w:rsid w:val="00AC7405"/>
    <w:rsid w:val="00AC7EF1"/>
    <w:rsid w:val="00AD06E0"/>
    <w:rsid w:val="00AD0F84"/>
    <w:rsid w:val="00AD2A89"/>
    <w:rsid w:val="00AD2DEF"/>
    <w:rsid w:val="00AD4143"/>
    <w:rsid w:val="00AD4B51"/>
    <w:rsid w:val="00AD5C31"/>
    <w:rsid w:val="00AE189C"/>
    <w:rsid w:val="00AE6608"/>
    <w:rsid w:val="00AF1C3D"/>
    <w:rsid w:val="00AF231A"/>
    <w:rsid w:val="00AF4174"/>
    <w:rsid w:val="00AF7F86"/>
    <w:rsid w:val="00B00845"/>
    <w:rsid w:val="00B00E23"/>
    <w:rsid w:val="00B01E27"/>
    <w:rsid w:val="00B026A7"/>
    <w:rsid w:val="00B04AFC"/>
    <w:rsid w:val="00B0690F"/>
    <w:rsid w:val="00B0704D"/>
    <w:rsid w:val="00B07151"/>
    <w:rsid w:val="00B108ED"/>
    <w:rsid w:val="00B109AF"/>
    <w:rsid w:val="00B11CBD"/>
    <w:rsid w:val="00B15129"/>
    <w:rsid w:val="00B1578C"/>
    <w:rsid w:val="00B157E7"/>
    <w:rsid w:val="00B15CAE"/>
    <w:rsid w:val="00B16964"/>
    <w:rsid w:val="00B202F5"/>
    <w:rsid w:val="00B22C4A"/>
    <w:rsid w:val="00B23DBF"/>
    <w:rsid w:val="00B23F3B"/>
    <w:rsid w:val="00B25639"/>
    <w:rsid w:val="00B26255"/>
    <w:rsid w:val="00B3155A"/>
    <w:rsid w:val="00B31B72"/>
    <w:rsid w:val="00B31CD4"/>
    <w:rsid w:val="00B33B7B"/>
    <w:rsid w:val="00B3471F"/>
    <w:rsid w:val="00B3537E"/>
    <w:rsid w:val="00B40526"/>
    <w:rsid w:val="00B40645"/>
    <w:rsid w:val="00B415FA"/>
    <w:rsid w:val="00B4293D"/>
    <w:rsid w:val="00B43F96"/>
    <w:rsid w:val="00B44DCB"/>
    <w:rsid w:val="00B45625"/>
    <w:rsid w:val="00B46D3B"/>
    <w:rsid w:val="00B51DC4"/>
    <w:rsid w:val="00B535C6"/>
    <w:rsid w:val="00B54FDD"/>
    <w:rsid w:val="00B56477"/>
    <w:rsid w:val="00B56BF7"/>
    <w:rsid w:val="00B56EFB"/>
    <w:rsid w:val="00B60B5D"/>
    <w:rsid w:val="00B6322B"/>
    <w:rsid w:val="00B67BA8"/>
    <w:rsid w:val="00B7140E"/>
    <w:rsid w:val="00B72545"/>
    <w:rsid w:val="00B72ECF"/>
    <w:rsid w:val="00B75DD6"/>
    <w:rsid w:val="00B7700A"/>
    <w:rsid w:val="00B83582"/>
    <w:rsid w:val="00B854F6"/>
    <w:rsid w:val="00B8638B"/>
    <w:rsid w:val="00B868E6"/>
    <w:rsid w:val="00B87E9A"/>
    <w:rsid w:val="00B91003"/>
    <w:rsid w:val="00B928DC"/>
    <w:rsid w:val="00B93DD3"/>
    <w:rsid w:val="00B94E9D"/>
    <w:rsid w:val="00B97A8B"/>
    <w:rsid w:val="00B97DAD"/>
    <w:rsid w:val="00BA0DCB"/>
    <w:rsid w:val="00BA0F10"/>
    <w:rsid w:val="00BA1A86"/>
    <w:rsid w:val="00BA2972"/>
    <w:rsid w:val="00BA4714"/>
    <w:rsid w:val="00BA4DFE"/>
    <w:rsid w:val="00BA70E3"/>
    <w:rsid w:val="00BB046E"/>
    <w:rsid w:val="00BB060B"/>
    <w:rsid w:val="00BB1935"/>
    <w:rsid w:val="00BB28F4"/>
    <w:rsid w:val="00BB48E8"/>
    <w:rsid w:val="00BB56CE"/>
    <w:rsid w:val="00BB6998"/>
    <w:rsid w:val="00BB7131"/>
    <w:rsid w:val="00BC1174"/>
    <w:rsid w:val="00BC1709"/>
    <w:rsid w:val="00BC19FA"/>
    <w:rsid w:val="00BC4488"/>
    <w:rsid w:val="00BC6926"/>
    <w:rsid w:val="00BC78E4"/>
    <w:rsid w:val="00BD03F5"/>
    <w:rsid w:val="00BD088F"/>
    <w:rsid w:val="00BD1CB2"/>
    <w:rsid w:val="00BD2525"/>
    <w:rsid w:val="00BD2C20"/>
    <w:rsid w:val="00BD3294"/>
    <w:rsid w:val="00BD5018"/>
    <w:rsid w:val="00BD5670"/>
    <w:rsid w:val="00BD5CE6"/>
    <w:rsid w:val="00BD6895"/>
    <w:rsid w:val="00BD6C5A"/>
    <w:rsid w:val="00BD7781"/>
    <w:rsid w:val="00BE0D57"/>
    <w:rsid w:val="00BE15D7"/>
    <w:rsid w:val="00BE4A41"/>
    <w:rsid w:val="00BE4ECD"/>
    <w:rsid w:val="00BE65BD"/>
    <w:rsid w:val="00BE68CC"/>
    <w:rsid w:val="00BE732D"/>
    <w:rsid w:val="00BF0549"/>
    <w:rsid w:val="00BF2036"/>
    <w:rsid w:val="00BF2E22"/>
    <w:rsid w:val="00BF59AB"/>
    <w:rsid w:val="00BF66A7"/>
    <w:rsid w:val="00BF7F5C"/>
    <w:rsid w:val="00C0136E"/>
    <w:rsid w:val="00C02743"/>
    <w:rsid w:val="00C040B8"/>
    <w:rsid w:val="00C06987"/>
    <w:rsid w:val="00C0699C"/>
    <w:rsid w:val="00C07576"/>
    <w:rsid w:val="00C07B4A"/>
    <w:rsid w:val="00C10655"/>
    <w:rsid w:val="00C10D87"/>
    <w:rsid w:val="00C123A5"/>
    <w:rsid w:val="00C12735"/>
    <w:rsid w:val="00C171CB"/>
    <w:rsid w:val="00C20E02"/>
    <w:rsid w:val="00C21EAE"/>
    <w:rsid w:val="00C24087"/>
    <w:rsid w:val="00C244CF"/>
    <w:rsid w:val="00C246A5"/>
    <w:rsid w:val="00C262EF"/>
    <w:rsid w:val="00C26A37"/>
    <w:rsid w:val="00C2776D"/>
    <w:rsid w:val="00C32678"/>
    <w:rsid w:val="00C34219"/>
    <w:rsid w:val="00C34624"/>
    <w:rsid w:val="00C35501"/>
    <w:rsid w:val="00C403FD"/>
    <w:rsid w:val="00C40AC7"/>
    <w:rsid w:val="00C40BF3"/>
    <w:rsid w:val="00C448AB"/>
    <w:rsid w:val="00C44A73"/>
    <w:rsid w:val="00C44B60"/>
    <w:rsid w:val="00C46802"/>
    <w:rsid w:val="00C46822"/>
    <w:rsid w:val="00C47FC8"/>
    <w:rsid w:val="00C514F2"/>
    <w:rsid w:val="00C515B3"/>
    <w:rsid w:val="00C55FDD"/>
    <w:rsid w:val="00C5619E"/>
    <w:rsid w:val="00C574CD"/>
    <w:rsid w:val="00C57C82"/>
    <w:rsid w:val="00C6602B"/>
    <w:rsid w:val="00C665E7"/>
    <w:rsid w:val="00C66A3C"/>
    <w:rsid w:val="00C718E5"/>
    <w:rsid w:val="00C7305C"/>
    <w:rsid w:val="00C739F1"/>
    <w:rsid w:val="00C73FA9"/>
    <w:rsid w:val="00C76D7A"/>
    <w:rsid w:val="00C77329"/>
    <w:rsid w:val="00C842BD"/>
    <w:rsid w:val="00C8507B"/>
    <w:rsid w:val="00C8676B"/>
    <w:rsid w:val="00C919C6"/>
    <w:rsid w:val="00C9283F"/>
    <w:rsid w:val="00C9411E"/>
    <w:rsid w:val="00C95A8F"/>
    <w:rsid w:val="00CA13A7"/>
    <w:rsid w:val="00CA4195"/>
    <w:rsid w:val="00CA6C87"/>
    <w:rsid w:val="00CA7DA5"/>
    <w:rsid w:val="00CB0A39"/>
    <w:rsid w:val="00CB319B"/>
    <w:rsid w:val="00CB36B6"/>
    <w:rsid w:val="00CB48BB"/>
    <w:rsid w:val="00CB6915"/>
    <w:rsid w:val="00CB722B"/>
    <w:rsid w:val="00CB7E25"/>
    <w:rsid w:val="00CC3074"/>
    <w:rsid w:val="00CC6FEB"/>
    <w:rsid w:val="00CC74FF"/>
    <w:rsid w:val="00CD1690"/>
    <w:rsid w:val="00CD1C6C"/>
    <w:rsid w:val="00CD20CC"/>
    <w:rsid w:val="00CD2A65"/>
    <w:rsid w:val="00CD3746"/>
    <w:rsid w:val="00CD6BF2"/>
    <w:rsid w:val="00CE56EF"/>
    <w:rsid w:val="00CE5927"/>
    <w:rsid w:val="00CE5A13"/>
    <w:rsid w:val="00CE60EF"/>
    <w:rsid w:val="00CE7F59"/>
    <w:rsid w:val="00CF145F"/>
    <w:rsid w:val="00CF577A"/>
    <w:rsid w:val="00CF5FA9"/>
    <w:rsid w:val="00CF7166"/>
    <w:rsid w:val="00D01698"/>
    <w:rsid w:val="00D01A6B"/>
    <w:rsid w:val="00D03833"/>
    <w:rsid w:val="00D04ED6"/>
    <w:rsid w:val="00D052E9"/>
    <w:rsid w:val="00D0763C"/>
    <w:rsid w:val="00D07E26"/>
    <w:rsid w:val="00D129C9"/>
    <w:rsid w:val="00D21696"/>
    <w:rsid w:val="00D25DD3"/>
    <w:rsid w:val="00D26EDE"/>
    <w:rsid w:val="00D26F07"/>
    <w:rsid w:val="00D27DC3"/>
    <w:rsid w:val="00D30040"/>
    <w:rsid w:val="00D3192B"/>
    <w:rsid w:val="00D320FA"/>
    <w:rsid w:val="00D32113"/>
    <w:rsid w:val="00D32C58"/>
    <w:rsid w:val="00D33E5E"/>
    <w:rsid w:val="00D3570D"/>
    <w:rsid w:val="00D37D7F"/>
    <w:rsid w:val="00D406BD"/>
    <w:rsid w:val="00D41F92"/>
    <w:rsid w:val="00D426A9"/>
    <w:rsid w:val="00D505E3"/>
    <w:rsid w:val="00D52686"/>
    <w:rsid w:val="00D53009"/>
    <w:rsid w:val="00D53CFC"/>
    <w:rsid w:val="00D53DBD"/>
    <w:rsid w:val="00D55165"/>
    <w:rsid w:val="00D55402"/>
    <w:rsid w:val="00D57517"/>
    <w:rsid w:val="00D603F7"/>
    <w:rsid w:val="00D63A3F"/>
    <w:rsid w:val="00D653DF"/>
    <w:rsid w:val="00D65AD9"/>
    <w:rsid w:val="00D6699F"/>
    <w:rsid w:val="00D7276D"/>
    <w:rsid w:val="00D733CE"/>
    <w:rsid w:val="00D7374F"/>
    <w:rsid w:val="00D765E6"/>
    <w:rsid w:val="00D76EE3"/>
    <w:rsid w:val="00D77D94"/>
    <w:rsid w:val="00D8082C"/>
    <w:rsid w:val="00D81256"/>
    <w:rsid w:val="00D81F07"/>
    <w:rsid w:val="00D84527"/>
    <w:rsid w:val="00D855DD"/>
    <w:rsid w:val="00D91BFB"/>
    <w:rsid w:val="00D94A2C"/>
    <w:rsid w:val="00D95D97"/>
    <w:rsid w:val="00D973DC"/>
    <w:rsid w:val="00DA1148"/>
    <w:rsid w:val="00DA1A1B"/>
    <w:rsid w:val="00DA2656"/>
    <w:rsid w:val="00DA2C98"/>
    <w:rsid w:val="00DA3BC6"/>
    <w:rsid w:val="00DA4E98"/>
    <w:rsid w:val="00DA6EB3"/>
    <w:rsid w:val="00DA7325"/>
    <w:rsid w:val="00DA7995"/>
    <w:rsid w:val="00DB0249"/>
    <w:rsid w:val="00DB4B3B"/>
    <w:rsid w:val="00DC035B"/>
    <w:rsid w:val="00DC0C4C"/>
    <w:rsid w:val="00DC175A"/>
    <w:rsid w:val="00DC18B4"/>
    <w:rsid w:val="00DC3CBF"/>
    <w:rsid w:val="00DC5202"/>
    <w:rsid w:val="00DC7073"/>
    <w:rsid w:val="00DD0857"/>
    <w:rsid w:val="00DD0FD7"/>
    <w:rsid w:val="00DD231B"/>
    <w:rsid w:val="00DD6E00"/>
    <w:rsid w:val="00DE13B1"/>
    <w:rsid w:val="00DE379B"/>
    <w:rsid w:val="00DE4E99"/>
    <w:rsid w:val="00DF09C8"/>
    <w:rsid w:val="00DF11DA"/>
    <w:rsid w:val="00DF33E8"/>
    <w:rsid w:val="00DF3795"/>
    <w:rsid w:val="00DF4E74"/>
    <w:rsid w:val="00E042FD"/>
    <w:rsid w:val="00E052B3"/>
    <w:rsid w:val="00E06CD1"/>
    <w:rsid w:val="00E070A9"/>
    <w:rsid w:val="00E07842"/>
    <w:rsid w:val="00E11319"/>
    <w:rsid w:val="00E13E61"/>
    <w:rsid w:val="00E1607F"/>
    <w:rsid w:val="00E20B56"/>
    <w:rsid w:val="00E24C56"/>
    <w:rsid w:val="00E256BC"/>
    <w:rsid w:val="00E26817"/>
    <w:rsid w:val="00E33EB5"/>
    <w:rsid w:val="00E3601E"/>
    <w:rsid w:val="00E36D35"/>
    <w:rsid w:val="00E40A26"/>
    <w:rsid w:val="00E40A55"/>
    <w:rsid w:val="00E43624"/>
    <w:rsid w:val="00E439E4"/>
    <w:rsid w:val="00E43CB4"/>
    <w:rsid w:val="00E45272"/>
    <w:rsid w:val="00E46A9B"/>
    <w:rsid w:val="00E46EDB"/>
    <w:rsid w:val="00E47629"/>
    <w:rsid w:val="00E477A3"/>
    <w:rsid w:val="00E50146"/>
    <w:rsid w:val="00E5152A"/>
    <w:rsid w:val="00E5397F"/>
    <w:rsid w:val="00E54E52"/>
    <w:rsid w:val="00E552F6"/>
    <w:rsid w:val="00E56155"/>
    <w:rsid w:val="00E5710E"/>
    <w:rsid w:val="00E6009A"/>
    <w:rsid w:val="00E613E4"/>
    <w:rsid w:val="00E63438"/>
    <w:rsid w:val="00E65102"/>
    <w:rsid w:val="00E6630C"/>
    <w:rsid w:val="00E70513"/>
    <w:rsid w:val="00E73167"/>
    <w:rsid w:val="00E73A54"/>
    <w:rsid w:val="00E744F2"/>
    <w:rsid w:val="00E756FA"/>
    <w:rsid w:val="00E77B39"/>
    <w:rsid w:val="00E83B02"/>
    <w:rsid w:val="00E84033"/>
    <w:rsid w:val="00E8491C"/>
    <w:rsid w:val="00E8765F"/>
    <w:rsid w:val="00E91279"/>
    <w:rsid w:val="00E917CD"/>
    <w:rsid w:val="00E92443"/>
    <w:rsid w:val="00E9429B"/>
    <w:rsid w:val="00E95475"/>
    <w:rsid w:val="00E95FF5"/>
    <w:rsid w:val="00E9651E"/>
    <w:rsid w:val="00E97909"/>
    <w:rsid w:val="00E97FAC"/>
    <w:rsid w:val="00EA0D96"/>
    <w:rsid w:val="00EA1911"/>
    <w:rsid w:val="00EA3193"/>
    <w:rsid w:val="00EA408B"/>
    <w:rsid w:val="00EA4E64"/>
    <w:rsid w:val="00EA5466"/>
    <w:rsid w:val="00EA6EA0"/>
    <w:rsid w:val="00EA75F4"/>
    <w:rsid w:val="00EB340F"/>
    <w:rsid w:val="00EB3615"/>
    <w:rsid w:val="00EB6949"/>
    <w:rsid w:val="00EB6C3F"/>
    <w:rsid w:val="00EB79D5"/>
    <w:rsid w:val="00EB7AEB"/>
    <w:rsid w:val="00EC0C27"/>
    <w:rsid w:val="00EC2032"/>
    <w:rsid w:val="00EC217C"/>
    <w:rsid w:val="00EC2307"/>
    <w:rsid w:val="00EC2DE8"/>
    <w:rsid w:val="00EC5AD1"/>
    <w:rsid w:val="00EC5B54"/>
    <w:rsid w:val="00EC74E9"/>
    <w:rsid w:val="00ED0304"/>
    <w:rsid w:val="00ED28B3"/>
    <w:rsid w:val="00ED2C87"/>
    <w:rsid w:val="00EE1463"/>
    <w:rsid w:val="00EE31BE"/>
    <w:rsid w:val="00EE3BA8"/>
    <w:rsid w:val="00EF182D"/>
    <w:rsid w:val="00EF2930"/>
    <w:rsid w:val="00EF677A"/>
    <w:rsid w:val="00F06746"/>
    <w:rsid w:val="00F06806"/>
    <w:rsid w:val="00F14FDE"/>
    <w:rsid w:val="00F17381"/>
    <w:rsid w:val="00F2242C"/>
    <w:rsid w:val="00F31678"/>
    <w:rsid w:val="00F3479E"/>
    <w:rsid w:val="00F369CC"/>
    <w:rsid w:val="00F40337"/>
    <w:rsid w:val="00F428A9"/>
    <w:rsid w:val="00F43C93"/>
    <w:rsid w:val="00F46B64"/>
    <w:rsid w:val="00F47CCD"/>
    <w:rsid w:val="00F5090C"/>
    <w:rsid w:val="00F50ACB"/>
    <w:rsid w:val="00F51F16"/>
    <w:rsid w:val="00F540C9"/>
    <w:rsid w:val="00F557B1"/>
    <w:rsid w:val="00F55932"/>
    <w:rsid w:val="00F55B2E"/>
    <w:rsid w:val="00F5644A"/>
    <w:rsid w:val="00F579AF"/>
    <w:rsid w:val="00F60F6F"/>
    <w:rsid w:val="00F60F8C"/>
    <w:rsid w:val="00F61384"/>
    <w:rsid w:val="00F651AC"/>
    <w:rsid w:val="00F667A4"/>
    <w:rsid w:val="00F7185A"/>
    <w:rsid w:val="00F72057"/>
    <w:rsid w:val="00F73358"/>
    <w:rsid w:val="00F748B5"/>
    <w:rsid w:val="00F762C7"/>
    <w:rsid w:val="00F779AC"/>
    <w:rsid w:val="00F805BE"/>
    <w:rsid w:val="00F84085"/>
    <w:rsid w:val="00F84AFB"/>
    <w:rsid w:val="00F85F5A"/>
    <w:rsid w:val="00F902BE"/>
    <w:rsid w:val="00F927A1"/>
    <w:rsid w:val="00F93561"/>
    <w:rsid w:val="00F93820"/>
    <w:rsid w:val="00F9583B"/>
    <w:rsid w:val="00F95C7C"/>
    <w:rsid w:val="00F95DDD"/>
    <w:rsid w:val="00FA04CA"/>
    <w:rsid w:val="00FA082C"/>
    <w:rsid w:val="00FA132F"/>
    <w:rsid w:val="00FA4122"/>
    <w:rsid w:val="00FA45E8"/>
    <w:rsid w:val="00FB145B"/>
    <w:rsid w:val="00FB1A6E"/>
    <w:rsid w:val="00FB486A"/>
    <w:rsid w:val="00FB4912"/>
    <w:rsid w:val="00FB5025"/>
    <w:rsid w:val="00FC24E1"/>
    <w:rsid w:val="00FC43C0"/>
    <w:rsid w:val="00FC4C5B"/>
    <w:rsid w:val="00FC66F1"/>
    <w:rsid w:val="00FC6D27"/>
    <w:rsid w:val="00FD0121"/>
    <w:rsid w:val="00FD1187"/>
    <w:rsid w:val="00FD1297"/>
    <w:rsid w:val="00FD2EC0"/>
    <w:rsid w:val="00FD2F33"/>
    <w:rsid w:val="00FD3473"/>
    <w:rsid w:val="00FD48EA"/>
    <w:rsid w:val="00FD5B34"/>
    <w:rsid w:val="00FD7626"/>
    <w:rsid w:val="00FD763F"/>
    <w:rsid w:val="00FD7BBC"/>
    <w:rsid w:val="00FE33F5"/>
    <w:rsid w:val="00FE3429"/>
    <w:rsid w:val="00FE4ABF"/>
    <w:rsid w:val="00FE4AE3"/>
    <w:rsid w:val="00FE4DAC"/>
    <w:rsid w:val="00FE521E"/>
    <w:rsid w:val="00FE575B"/>
    <w:rsid w:val="00FE59D5"/>
    <w:rsid w:val="00FE6DA5"/>
    <w:rsid w:val="00FE744C"/>
    <w:rsid w:val="00FF4CFB"/>
    <w:rsid w:val="00FF51E6"/>
    <w:rsid w:val="00FF6AFE"/>
    <w:rsid w:val="0138B93E"/>
    <w:rsid w:val="013DFD8A"/>
    <w:rsid w:val="0143E567"/>
    <w:rsid w:val="014D72F4"/>
    <w:rsid w:val="0151AECA"/>
    <w:rsid w:val="016AEA86"/>
    <w:rsid w:val="017467A4"/>
    <w:rsid w:val="018C1DE5"/>
    <w:rsid w:val="019F29BC"/>
    <w:rsid w:val="0240B93D"/>
    <w:rsid w:val="026828F1"/>
    <w:rsid w:val="027586A4"/>
    <w:rsid w:val="0280B9D6"/>
    <w:rsid w:val="02BA7D93"/>
    <w:rsid w:val="02FAF0C4"/>
    <w:rsid w:val="031C8B16"/>
    <w:rsid w:val="032F762A"/>
    <w:rsid w:val="034ADEC6"/>
    <w:rsid w:val="036B9324"/>
    <w:rsid w:val="03A0146D"/>
    <w:rsid w:val="03B51882"/>
    <w:rsid w:val="03B53945"/>
    <w:rsid w:val="03CE354C"/>
    <w:rsid w:val="040DCD08"/>
    <w:rsid w:val="0410050D"/>
    <w:rsid w:val="04470D33"/>
    <w:rsid w:val="04577EBC"/>
    <w:rsid w:val="047C46B7"/>
    <w:rsid w:val="04D70C04"/>
    <w:rsid w:val="04E1239E"/>
    <w:rsid w:val="0572CC31"/>
    <w:rsid w:val="05AFC487"/>
    <w:rsid w:val="05B0627A"/>
    <w:rsid w:val="05BCB976"/>
    <w:rsid w:val="0627E179"/>
    <w:rsid w:val="064DE199"/>
    <w:rsid w:val="067C4DD2"/>
    <w:rsid w:val="069226C8"/>
    <w:rsid w:val="06B3CCAD"/>
    <w:rsid w:val="06CF99F0"/>
    <w:rsid w:val="06D71DB7"/>
    <w:rsid w:val="072B4BAC"/>
    <w:rsid w:val="07509A0C"/>
    <w:rsid w:val="0764F596"/>
    <w:rsid w:val="078E71DB"/>
    <w:rsid w:val="07936831"/>
    <w:rsid w:val="07FFEB7A"/>
    <w:rsid w:val="080E154E"/>
    <w:rsid w:val="0812FEC7"/>
    <w:rsid w:val="08250E7F"/>
    <w:rsid w:val="082FF47F"/>
    <w:rsid w:val="0872B0AF"/>
    <w:rsid w:val="0874CCF0"/>
    <w:rsid w:val="088234CE"/>
    <w:rsid w:val="089C7A0D"/>
    <w:rsid w:val="08E680B8"/>
    <w:rsid w:val="09481178"/>
    <w:rsid w:val="096815EE"/>
    <w:rsid w:val="0980301E"/>
    <w:rsid w:val="0998298B"/>
    <w:rsid w:val="099894AD"/>
    <w:rsid w:val="099FE440"/>
    <w:rsid w:val="09B494C1"/>
    <w:rsid w:val="0A01BF5F"/>
    <w:rsid w:val="0A146AC5"/>
    <w:rsid w:val="0A372874"/>
    <w:rsid w:val="0A5D3C6F"/>
    <w:rsid w:val="0A63A7E9"/>
    <w:rsid w:val="0A6E32F8"/>
    <w:rsid w:val="0A71CA60"/>
    <w:rsid w:val="0A8A1F11"/>
    <w:rsid w:val="0A9818FC"/>
    <w:rsid w:val="0AC6FDA9"/>
    <w:rsid w:val="0AD25129"/>
    <w:rsid w:val="0AD3714B"/>
    <w:rsid w:val="0AD613EC"/>
    <w:rsid w:val="0ADD2C91"/>
    <w:rsid w:val="0B05CD7A"/>
    <w:rsid w:val="0B276D6A"/>
    <w:rsid w:val="0B3BE203"/>
    <w:rsid w:val="0B421FA3"/>
    <w:rsid w:val="0B4BDB56"/>
    <w:rsid w:val="0B71C981"/>
    <w:rsid w:val="0B8909B8"/>
    <w:rsid w:val="0BA327B9"/>
    <w:rsid w:val="0BBE9AED"/>
    <w:rsid w:val="0BD08367"/>
    <w:rsid w:val="0BE11196"/>
    <w:rsid w:val="0BEB4C51"/>
    <w:rsid w:val="0BF03789"/>
    <w:rsid w:val="0C0893C5"/>
    <w:rsid w:val="0C185983"/>
    <w:rsid w:val="0C364225"/>
    <w:rsid w:val="0C3AD9C9"/>
    <w:rsid w:val="0C887CF4"/>
    <w:rsid w:val="0C9A0987"/>
    <w:rsid w:val="0CF022DD"/>
    <w:rsid w:val="0CF87FA2"/>
    <w:rsid w:val="0CFB9B3D"/>
    <w:rsid w:val="0D0B10A7"/>
    <w:rsid w:val="0D10C355"/>
    <w:rsid w:val="0D4345E5"/>
    <w:rsid w:val="0D64E46D"/>
    <w:rsid w:val="0DABCD1F"/>
    <w:rsid w:val="0DAEA2FE"/>
    <w:rsid w:val="0DB244FE"/>
    <w:rsid w:val="0DBEACA0"/>
    <w:rsid w:val="0DBF84C1"/>
    <w:rsid w:val="0DC36765"/>
    <w:rsid w:val="0E1F1BDB"/>
    <w:rsid w:val="0E3DEDB1"/>
    <w:rsid w:val="0E69C9AE"/>
    <w:rsid w:val="0E953A14"/>
    <w:rsid w:val="0EB5AF31"/>
    <w:rsid w:val="0EE781D9"/>
    <w:rsid w:val="0EEE1C53"/>
    <w:rsid w:val="0F98A447"/>
    <w:rsid w:val="0FFFBD50"/>
    <w:rsid w:val="103AC185"/>
    <w:rsid w:val="104369A4"/>
    <w:rsid w:val="104D1EDC"/>
    <w:rsid w:val="109336E3"/>
    <w:rsid w:val="10C1CC19"/>
    <w:rsid w:val="10D3C189"/>
    <w:rsid w:val="10FCC814"/>
    <w:rsid w:val="116AD6A1"/>
    <w:rsid w:val="118EE661"/>
    <w:rsid w:val="119FD6D9"/>
    <w:rsid w:val="11AFCD90"/>
    <w:rsid w:val="1204293E"/>
    <w:rsid w:val="122C2E92"/>
    <w:rsid w:val="123D6E81"/>
    <w:rsid w:val="12730732"/>
    <w:rsid w:val="12BF1B45"/>
    <w:rsid w:val="12E78A58"/>
    <w:rsid w:val="12EF33A3"/>
    <w:rsid w:val="131CBD61"/>
    <w:rsid w:val="134C8802"/>
    <w:rsid w:val="13596F19"/>
    <w:rsid w:val="135D4E82"/>
    <w:rsid w:val="1367C126"/>
    <w:rsid w:val="137B0A66"/>
    <w:rsid w:val="137E4049"/>
    <w:rsid w:val="139991DD"/>
    <w:rsid w:val="13DDCD51"/>
    <w:rsid w:val="13E36CA7"/>
    <w:rsid w:val="13E8D337"/>
    <w:rsid w:val="13FF9A74"/>
    <w:rsid w:val="1405F880"/>
    <w:rsid w:val="142B079F"/>
    <w:rsid w:val="142FEB7A"/>
    <w:rsid w:val="1432F602"/>
    <w:rsid w:val="143ACD5D"/>
    <w:rsid w:val="145DAE2D"/>
    <w:rsid w:val="1468C30A"/>
    <w:rsid w:val="14831933"/>
    <w:rsid w:val="14CBA68F"/>
    <w:rsid w:val="14FBA81E"/>
    <w:rsid w:val="151C5A3D"/>
    <w:rsid w:val="152300CA"/>
    <w:rsid w:val="154BB3C1"/>
    <w:rsid w:val="1578C76E"/>
    <w:rsid w:val="159D25AA"/>
    <w:rsid w:val="159E4E1F"/>
    <w:rsid w:val="15A4F8CF"/>
    <w:rsid w:val="15C8B153"/>
    <w:rsid w:val="15D99CB3"/>
    <w:rsid w:val="15E9EFBE"/>
    <w:rsid w:val="1607DB33"/>
    <w:rsid w:val="162A50E1"/>
    <w:rsid w:val="1642F6F6"/>
    <w:rsid w:val="164AE47C"/>
    <w:rsid w:val="165ED987"/>
    <w:rsid w:val="166182A3"/>
    <w:rsid w:val="1686398B"/>
    <w:rsid w:val="16911F8B"/>
    <w:rsid w:val="172CDFB8"/>
    <w:rsid w:val="1730349F"/>
    <w:rsid w:val="173301BE"/>
    <w:rsid w:val="174F92CF"/>
    <w:rsid w:val="17839D63"/>
    <w:rsid w:val="178F0E6B"/>
    <w:rsid w:val="179B7A2A"/>
    <w:rsid w:val="17CC047C"/>
    <w:rsid w:val="17E456FD"/>
    <w:rsid w:val="17F353DA"/>
    <w:rsid w:val="181CAD17"/>
    <w:rsid w:val="184101EE"/>
    <w:rsid w:val="1847EBB0"/>
    <w:rsid w:val="185FA035"/>
    <w:rsid w:val="188ED69E"/>
    <w:rsid w:val="18C00F70"/>
    <w:rsid w:val="18C1E2CE"/>
    <w:rsid w:val="18E28346"/>
    <w:rsid w:val="19187D58"/>
    <w:rsid w:val="191D0A64"/>
    <w:rsid w:val="193F8D08"/>
    <w:rsid w:val="1950EBE2"/>
    <w:rsid w:val="195D7447"/>
    <w:rsid w:val="195F4547"/>
    <w:rsid w:val="19685CA5"/>
    <w:rsid w:val="19829A6E"/>
    <w:rsid w:val="19952756"/>
    <w:rsid w:val="19E66F2A"/>
    <w:rsid w:val="1A5BAB28"/>
    <w:rsid w:val="1A8B9E02"/>
    <w:rsid w:val="1A90A978"/>
    <w:rsid w:val="1A93CC2C"/>
    <w:rsid w:val="1AB0BB69"/>
    <w:rsid w:val="1AD61044"/>
    <w:rsid w:val="1B072580"/>
    <w:rsid w:val="1B0EE035"/>
    <w:rsid w:val="1B1AF525"/>
    <w:rsid w:val="1B25C0DD"/>
    <w:rsid w:val="1B59AAAE"/>
    <w:rsid w:val="1B5D3830"/>
    <w:rsid w:val="1B602BDB"/>
    <w:rsid w:val="1B68E2AF"/>
    <w:rsid w:val="1B69B01A"/>
    <w:rsid w:val="1B6ECB69"/>
    <w:rsid w:val="1B708B56"/>
    <w:rsid w:val="1B79D14F"/>
    <w:rsid w:val="1BB28CED"/>
    <w:rsid w:val="1BBA2064"/>
    <w:rsid w:val="1BC8D61D"/>
    <w:rsid w:val="1BD0A7CE"/>
    <w:rsid w:val="1BD1ED7B"/>
    <w:rsid w:val="1BD495A1"/>
    <w:rsid w:val="1C23EEFE"/>
    <w:rsid w:val="1C25E73C"/>
    <w:rsid w:val="1C6753B9"/>
    <w:rsid w:val="1C920CC6"/>
    <w:rsid w:val="1CBD5E41"/>
    <w:rsid w:val="1CCB17DB"/>
    <w:rsid w:val="1CCC6113"/>
    <w:rsid w:val="1CE0DBA1"/>
    <w:rsid w:val="1CFE4C2B"/>
    <w:rsid w:val="1D06BA03"/>
    <w:rsid w:val="1D0A954F"/>
    <w:rsid w:val="1D166066"/>
    <w:rsid w:val="1D25D290"/>
    <w:rsid w:val="1D328B95"/>
    <w:rsid w:val="1D36DFAE"/>
    <w:rsid w:val="1D425E89"/>
    <w:rsid w:val="1D4CC9B7"/>
    <w:rsid w:val="1DD75588"/>
    <w:rsid w:val="1E0D198E"/>
    <w:rsid w:val="1E452031"/>
    <w:rsid w:val="1E9E663B"/>
    <w:rsid w:val="1F147ED5"/>
    <w:rsid w:val="1F1ABE7C"/>
    <w:rsid w:val="1F51EDE0"/>
    <w:rsid w:val="1F86ED3B"/>
    <w:rsid w:val="1F8B4FC9"/>
    <w:rsid w:val="1FB80ACA"/>
    <w:rsid w:val="1FD66CDB"/>
    <w:rsid w:val="1FE941C4"/>
    <w:rsid w:val="200DE9F7"/>
    <w:rsid w:val="201A0562"/>
    <w:rsid w:val="2022EE0C"/>
    <w:rsid w:val="2036915B"/>
    <w:rsid w:val="206BEFBF"/>
    <w:rsid w:val="20E1EB13"/>
    <w:rsid w:val="20EA885E"/>
    <w:rsid w:val="2118FF16"/>
    <w:rsid w:val="212BA646"/>
    <w:rsid w:val="21566466"/>
    <w:rsid w:val="2165A527"/>
    <w:rsid w:val="217CF2C9"/>
    <w:rsid w:val="21A8BBDB"/>
    <w:rsid w:val="21ACE5A3"/>
    <w:rsid w:val="21DD207E"/>
    <w:rsid w:val="21FAF192"/>
    <w:rsid w:val="2236B6DB"/>
    <w:rsid w:val="223C29DB"/>
    <w:rsid w:val="224966CB"/>
    <w:rsid w:val="224ABED1"/>
    <w:rsid w:val="224D43EF"/>
    <w:rsid w:val="2251C7C6"/>
    <w:rsid w:val="2256BD96"/>
    <w:rsid w:val="2257302E"/>
    <w:rsid w:val="22933082"/>
    <w:rsid w:val="22C81CED"/>
    <w:rsid w:val="22C87F36"/>
    <w:rsid w:val="22CD9F9D"/>
    <w:rsid w:val="2338C908"/>
    <w:rsid w:val="234EF252"/>
    <w:rsid w:val="235FB352"/>
    <w:rsid w:val="238B2E50"/>
    <w:rsid w:val="23B1166D"/>
    <w:rsid w:val="23FD57D7"/>
    <w:rsid w:val="2400E167"/>
    <w:rsid w:val="2408E75D"/>
    <w:rsid w:val="2410BF95"/>
    <w:rsid w:val="241DC76F"/>
    <w:rsid w:val="2441E6DF"/>
    <w:rsid w:val="244744AF"/>
    <w:rsid w:val="24738798"/>
    <w:rsid w:val="24901391"/>
    <w:rsid w:val="2495FB6E"/>
    <w:rsid w:val="24AFE459"/>
    <w:rsid w:val="24DC4A63"/>
    <w:rsid w:val="24E3D247"/>
    <w:rsid w:val="252122D4"/>
    <w:rsid w:val="253B76E1"/>
    <w:rsid w:val="25551A10"/>
    <w:rsid w:val="256584DE"/>
    <w:rsid w:val="256654E7"/>
    <w:rsid w:val="25A1CAB9"/>
    <w:rsid w:val="25D7F9E1"/>
    <w:rsid w:val="2602B0A9"/>
    <w:rsid w:val="26074335"/>
    <w:rsid w:val="260D7C61"/>
    <w:rsid w:val="265C6A27"/>
    <w:rsid w:val="266412CE"/>
    <w:rsid w:val="267F70D2"/>
    <w:rsid w:val="269943FF"/>
    <w:rsid w:val="26A5CC64"/>
    <w:rsid w:val="26D884FE"/>
    <w:rsid w:val="2716A810"/>
    <w:rsid w:val="271EF525"/>
    <w:rsid w:val="272F1737"/>
    <w:rsid w:val="27621B14"/>
    <w:rsid w:val="27AA69A4"/>
    <w:rsid w:val="27C8F039"/>
    <w:rsid w:val="27CE5CBE"/>
    <w:rsid w:val="27D80519"/>
    <w:rsid w:val="27D95F64"/>
    <w:rsid w:val="27EBBCBB"/>
    <w:rsid w:val="27F586B6"/>
    <w:rsid w:val="2806851F"/>
    <w:rsid w:val="28861267"/>
    <w:rsid w:val="2897D2A8"/>
    <w:rsid w:val="28B3330A"/>
    <w:rsid w:val="28C9D88E"/>
    <w:rsid w:val="28EC3196"/>
    <w:rsid w:val="28ED7AE7"/>
    <w:rsid w:val="29261D1F"/>
    <w:rsid w:val="2936BA03"/>
    <w:rsid w:val="29410AE9"/>
    <w:rsid w:val="29727B2F"/>
    <w:rsid w:val="297EB0E2"/>
    <w:rsid w:val="2998F109"/>
    <w:rsid w:val="2999AFBF"/>
    <w:rsid w:val="29DA6D36"/>
    <w:rsid w:val="2A157E61"/>
    <w:rsid w:val="2A22149E"/>
    <w:rsid w:val="2A4AD9A3"/>
    <w:rsid w:val="2ADC230F"/>
    <w:rsid w:val="2ADEA1B2"/>
    <w:rsid w:val="2B182363"/>
    <w:rsid w:val="2B2D2778"/>
    <w:rsid w:val="2B4FF658"/>
    <w:rsid w:val="2B5465DC"/>
    <w:rsid w:val="2B61D517"/>
    <w:rsid w:val="2B6514CE"/>
    <w:rsid w:val="2B75C6E2"/>
    <w:rsid w:val="2B80B280"/>
    <w:rsid w:val="2B866624"/>
    <w:rsid w:val="2B9D1B71"/>
    <w:rsid w:val="2BA968B2"/>
    <w:rsid w:val="2BCC0AB6"/>
    <w:rsid w:val="2BE4DA35"/>
    <w:rsid w:val="2BECDBBA"/>
    <w:rsid w:val="2BEE9014"/>
    <w:rsid w:val="2BF3ADA8"/>
    <w:rsid w:val="2C28E904"/>
    <w:rsid w:val="2C392E37"/>
    <w:rsid w:val="2C7D9B86"/>
    <w:rsid w:val="2C9ADD75"/>
    <w:rsid w:val="2CBA2BF5"/>
    <w:rsid w:val="2CC02042"/>
    <w:rsid w:val="2CF1FA47"/>
    <w:rsid w:val="2CFF22E4"/>
    <w:rsid w:val="2D06CB8B"/>
    <w:rsid w:val="2D69B6AF"/>
    <w:rsid w:val="2D7323E6"/>
    <w:rsid w:val="2D76193E"/>
    <w:rsid w:val="2D8728F3"/>
    <w:rsid w:val="2DAF90F5"/>
    <w:rsid w:val="2DB81AD5"/>
    <w:rsid w:val="2DCD848C"/>
    <w:rsid w:val="2DE780CF"/>
    <w:rsid w:val="2DF1B2CA"/>
    <w:rsid w:val="2E29869C"/>
    <w:rsid w:val="2E3494D5"/>
    <w:rsid w:val="2E59AC47"/>
    <w:rsid w:val="2E6B82B3"/>
    <w:rsid w:val="2E74B459"/>
    <w:rsid w:val="2E84F98C"/>
    <w:rsid w:val="2EADDE59"/>
    <w:rsid w:val="2EB24AA2"/>
    <w:rsid w:val="2EBBB7D9"/>
    <w:rsid w:val="2EC8D13B"/>
    <w:rsid w:val="2ED4A3AA"/>
    <w:rsid w:val="2ED60470"/>
    <w:rsid w:val="2EDD4453"/>
    <w:rsid w:val="2EDD8B77"/>
    <w:rsid w:val="2F06D6C3"/>
    <w:rsid w:val="2F0EC449"/>
    <w:rsid w:val="2F25995E"/>
    <w:rsid w:val="2F38101B"/>
    <w:rsid w:val="2F3D92CB"/>
    <w:rsid w:val="2F424D90"/>
    <w:rsid w:val="2F4B1BF2"/>
    <w:rsid w:val="2F55A7E3"/>
    <w:rsid w:val="2F6F4B12"/>
    <w:rsid w:val="2F781E8C"/>
    <w:rsid w:val="2F7F0EF8"/>
    <w:rsid w:val="2FB4598F"/>
    <w:rsid w:val="2FE40CA2"/>
    <w:rsid w:val="2FF9507E"/>
    <w:rsid w:val="301DF653"/>
    <w:rsid w:val="301FEA74"/>
    <w:rsid w:val="3031167D"/>
    <w:rsid w:val="305F7F5D"/>
    <w:rsid w:val="30A1A312"/>
    <w:rsid w:val="30A9A581"/>
    <w:rsid w:val="30BF96E7"/>
    <w:rsid w:val="30ECC73A"/>
    <w:rsid w:val="30F33A8F"/>
    <w:rsid w:val="310F453B"/>
    <w:rsid w:val="310FEDC6"/>
    <w:rsid w:val="3124F2D6"/>
    <w:rsid w:val="3128C031"/>
    <w:rsid w:val="315A745B"/>
    <w:rsid w:val="316DB303"/>
    <w:rsid w:val="317A3DAD"/>
    <w:rsid w:val="31ADCA34"/>
    <w:rsid w:val="31D74434"/>
    <w:rsid w:val="31DC06FF"/>
    <w:rsid w:val="31E57F1B"/>
    <w:rsid w:val="31ED7F06"/>
    <w:rsid w:val="326E1D46"/>
    <w:rsid w:val="32749C15"/>
    <w:rsid w:val="327956DA"/>
    <w:rsid w:val="32825192"/>
    <w:rsid w:val="329E1ED5"/>
    <w:rsid w:val="32CE6448"/>
    <w:rsid w:val="32D08B3A"/>
    <w:rsid w:val="32D61EFD"/>
    <w:rsid w:val="32E43504"/>
    <w:rsid w:val="32FEF515"/>
    <w:rsid w:val="33201E50"/>
    <w:rsid w:val="3321C4D2"/>
    <w:rsid w:val="332CE663"/>
    <w:rsid w:val="336415E0"/>
    <w:rsid w:val="3365153F"/>
    <w:rsid w:val="3397A344"/>
    <w:rsid w:val="33A8051D"/>
    <w:rsid w:val="33C454A8"/>
    <w:rsid w:val="33D07013"/>
    <w:rsid w:val="3413E220"/>
    <w:rsid w:val="3418FD6F"/>
    <w:rsid w:val="343A8291"/>
    <w:rsid w:val="34968AF6"/>
    <w:rsid w:val="34CCDA11"/>
    <w:rsid w:val="35096B7B"/>
    <w:rsid w:val="350E78D9"/>
    <w:rsid w:val="35247C66"/>
    <w:rsid w:val="3524FB55"/>
    <w:rsid w:val="3561125A"/>
    <w:rsid w:val="35671992"/>
    <w:rsid w:val="35AAAB9E"/>
    <w:rsid w:val="35B36014"/>
    <w:rsid w:val="35E02AC5"/>
    <w:rsid w:val="35FE51CB"/>
    <w:rsid w:val="3611314C"/>
    <w:rsid w:val="3624BD0D"/>
    <w:rsid w:val="362719F2"/>
    <w:rsid w:val="36278826"/>
    <w:rsid w:val="3629DC79"/>
    <w:rsid w:val="362C3541"/>
    <w:rsid w:val="3638D711"/>
    <w:rsid w:val="3638E824"/>
    <w:rsid w:val="3663EFAD"/>
    <w:rsid w:val="366718B3"/>
    <w:rsid w:val="36AF4F59"/>
    <w:rsid w:val="36D609F6"/>
    <w:rsid w:val="36D61B25"/>
    <w:rsid w:val="36E37435"/>
    <w:rsid w:val="36EC8B93"/>
    <w:rsid w:val="36F12337"/>
    <w:rsid w:val="3730C3CC"/>
    <w:rsid w:val="37361A26"/>
    <w:rsid w:val="37639D12"/>
    <w:rsid w:val="377D1DA6"/>
    <w:rsid w:val="37A2083C"/>
    <w:rsid w:val="37BEB851"/>
    <w:rsid w:val="37F48D6A"/>
    <w:rsid w:val="38262733"/>
    <w:rsid w:val="382DD655"/>
    <w:rsid w:val="3835763C"/>
    <w:rsid w:val="3845E7C5"/>
    <w:rsid w:val="38607B80"/>
    <w:rsid w:val="3885E686"/>
    <w:rsid w:val="38AA2D34"/>
    <w:rsid w:val="38ACFCB1"/>
    <w:rsid w:val="38D6F7E5"/>
    <w:rsid w:val="38FF5A81"/>
    <w:rsid w:val="39075AF9"/>
    <w:rsid w:val="390C3169"/>
    <w:rsid w:val="3916E176"/>
    <w:rsid w:val="393C05C5"/>
    <w:rsid w:val="394939F5"/>
    <w:rsid w:val="396FE05B"/>
    <w:rsid w:val="39AC5DDF"/>
    <w:rsid w:val="39B0EF8E"/>
    <w:rsid w:val="39B4A05C"/>
    <w:rsid w:val="39C20A7F"/>
    <w:rsid w:val="39D58690"/>
    <w:rsid w:val="39EA25FE"/>
    <w:rsid w:val="3A09D603"/>
    <w:rsid w:val="3A0EBC23"/>
    <w:rsid w:val="3A1C608D"/>
    <w:rsid w:val="3A34CFB4"/>
    <w:rsid w:val="3A5750F5"/>
    <w:rsid w:val="3A93F9D4"/>
    <w:rsid w:val="3AAB459E"/>
    <w:rsid w:val="3AB04FDA"/>
    <w:rsid w:val="3AE69FC5"/>
    <w:rsid w:val="3B03684A"/>
    <w:rsid w:val="3B1DE7B2"/>
    <w:rsid w:val="3B2DA345"/>
    <w:rsid w:val="3B4B1805"/>
    <w:rsid w:val="3B962662"/>
    <w:rsid w:val="3BA9E221"/>
    <w:rsid w:val="3BBC91A4"/>
    <w:rsid w:val="3BC71460"/>
    <w:rsid w:val="3BC88B51"/>
    <w:rsid w:val="3BE0A581"/>
    <w:rsid w:val="3C56E995"/>
    <w:rsid w:val="3C5E0AFA"/>
    <w:rsid w:val="3C6A935F"/>
    <w:rsid w:val="3C7AE842"/>
    <w:rsid w:val="3C806838"/>
    <w:rsid w:val="3C8F0CDE"/>
    <w:rsid w:val="3CC076A9"/>
    <w:rsid w:val="3CF4813D"/>
    <w:rsid w:val="3D18CC08"/>
    <w:rsid w:val="3DA346C6"/>
    <w:rsid w:val="3DDD8138"/>
    <w:rsid w:val="3DF02868"/>
    <w:rsid w:val="3E457C8D"/>
    <w:rsid w:val="3E77D6E4"/>
    <w:rsid w:val="3E9E90A2"/>
    <w:rsid w:val="3EA5ED2B"/>
    <w:rsid w:val="3EC7183E"/>
    <w:rsid w:val="3ED6A100"/>
    <w:rsid w:val="3EE05E8B"/>
    <w:rsid w:val="3F00BD10"/>
    <w:rsid w:val="3F240382"/>
    <w:rsid w:val="3F2B0A19"/>
    <w:rsid w:val="3F6816C2"/>
    <w:rsid w:val="3F811F39"/>
    <w:rsid w:val="3F88469F"/>
    <w:rsid w:val="3F9780F2"/>
    <w:rsid w:val="3FB7581C"/>
    <w:rsid w:val="3FC13008"/>
    <w:rsid w:val="3FDBB830"/>
    <w:rsid w:val="40367087"/>
    <w:rsid w:val="40506232"/>
    <w:rsid w:val="4078095A"/>
    <w:rsid w:val="407B6776"/>
    <w:rsid w:val="40A0392C"/>
    <w:rsid w:val="40B428B2"/>
    <w:rsid w:val="410D1420"/>
    <w:rsid w:val="410F23F2"/>
    <w:rsid w:val="4119D3FF"/>
    <w:rsid w:val="41508D3A"/>
    <w:rsid w:val="417BD1B9"/>
    <w:rsid w:val="41832E42"/>
    <w:rsid w:val="41A96296"/>
    <w:rsid w:val="41B2AFE7"/>
    <w:rsid w:val="41CDFCD8"/>
    <w:rsid w:val="41D10343"/>
    <w:rsid w:val="4203906B"/>
    <w:rsid w:val="42154C8F"/>
    <w:rsid w:val="4275FA96"/>
    <w:rsid w:val="4286F6A1"/>
    <w:rsid w:val="42A49B5F"/>
    <w:rsid w:val="42D48921"/>
    <w:rsid w:val="42E00D14"/>
    <w:rsid w:val="430E09F5"/>
    <w:rsid w:val="4315E9A3"/>
    <w:rsid w:val="4352D9A6"/>
    <w:rsid w:val="436CD3A4"/>
    <w:rsid w:val="437DC321"/>
    <w:rsid w:val="43A80592"/>
    <w:rsid w:val="43E6F626"/>
    <w:rsid w:val="440ADEA8"/>
    <w:rsid w:val="440EFDD8"/>
    <w:rsid w:val="441E7342"/>
    <w:rsid w:val="44378976"/>
    <w:rsid w:val="44B2DB03"/>
    <w:rsid w:val="44CA49EE"/>
    <w:rsid w:val="44D1DD65"/>
    <w:rsid w:val="44EE9C2F"/>
    <w:rsid w:val="44EEF4A5"/>
    <w:rsid w:val="44F5FF1A"/>
    <w:rsid w:val="44FB11A9"/>
    <w:rsid w:val="453C4E0F"/>
    <w:rsid w:val="4554C57E"/>
    <w:rsid w:val="45650781"/>
    <w:rsid w:val="45920F9B"/>
    <w:rsid w:val="459A4B9D"/>
    <w:rsid w:val="459BAFA3"/>
    <w:rsid w:val="459CD4D8"/>
    <w:rsid w:val="45A118E8"/>
    <w:rsid w:val="45A6FE80"/>
    <w:rsid w:val="45B373FA"/>
    <w:rsid w:val="45B62F0B"/>
    <w:rsid w:val="45CE5631"/>
    <w:rsid w:val="4605C3F9"/>
    <w:rsid w:val="46373267"/>
    <w:rsid w:val="464FA5AB"/>
    <w:rsid w:val="466C9746"/>
    <w:rsid w:val="46A10859"/>
    <w:rsid w:val="46B18E35"/>
    <w:rsid w:val="46C0BC7B"/>
    <w:rsid w:val="46F445C2"/>
    <w:rsid w:val="46FCF879"/>
    <w:rsid w:val="4700D7E2"/>
    <w:rsid w:val="470E18EF"/>
    <w:rsid w:val="471AC98D"/>
    <w:rsid w:val="471DFF70"/>
    <w:rsid w:val="47225C09"/>
    <w:rsid w:val="4726F60B"/>
    <w:rsid w:val="474D8F06"/>
    <w:rsid w:val="474F6DDE"/>
    <w:rsid w:val="4762D59C"/>
    <w:rsid w:val="47AB2D05"/>
    <w:rsid w:val="47BA4AA5"/>
    <w:rsid w:val="47E616F2"/>
    <w:rsid w:val="47EA5B02"/>
    <w:rsid w:val="47EC1AA5"/>
    <w:rsid w:val="47F926E6"/>
    <w:rsid w:val="4835E84E"/>
    <w:rsid w:val="483F19F4"/>
    <w:rsid w:val="48466E2A"/>
    <w:rsid w:val="48570F44"/>
    <w:rsid w:val="487E59FF"/>
    <w:rsid w:val="488B6519"/>
    <w:rsid w:val="48B01246"/>
    <w:rsid w:val="48D6ABEE"/>
    <w:rsid w:val="48E76729"/>
    <w:rsid w:val="48EE9A16"/>
    <w:rsid w:val="491336B6"/>
    <w:rsid w:val="49152EF4"/>
    <w:rsid w:val="492C5E18"/>
    <w:rsid w:val="49396F27"/>
    <w:rsid w:val="494C3542"/>
    <w:rsid w:val="4954636C"/>
    <w:rsid w:val="4954C6B0"/>
    <w:rsid w:val="498620CB"/>
    <w:rsid w:val="49891BA3"/>
    <w:rsid w:val="49A1844F"/>
    <w:rsid w:val="49D32DC8"/>
    <w:rsid w:val="49DB02DE"/>
    <w:rsid w:val="49F5BDD7"/>
    <w:rsid w:val="49F88AF6"/>
    <w:rsid w:val="4A2B4F0C"/>
    <w:rsid w:val="4A3CBCB4"/>
    <w:rsid w:val="4A5DE7C7"/>
    <w:rsid w:val="4ABE6E90"/>
    <w:rsid w:val="4AFBAACA"/>
    <w:rsid w:val="4B008AF5"/>
    <w:rsid w:val="4B180B68"/>
    <w:rsid w:val="4B3903AA"/>
    <w:rsid w:val="4B5474C9"/>
    <w:rsid w:val="4B82F942"/>
    <w:rsid w:val="4B8EB006"/>
    <w:rsid w:val="4BA24B02"/>
    <w:rsid w:val="4BB2052D"/>
    <w:rsid w:val="4BBEE36B"/>
    <w:rsid w:val="4BC1D8C3"/>
    <w:rsid w:val="4BF776EE"/>
    <w:rsid w:val="4C03DA5A"/>
    <w:rsid w:val="4C170E6A"/>
    <w:rsid w:val="4C2910B7"/>
    <w:rsid w:val="4C4B35A4"/>
    <w:rsid w:val="4CCDC6F9"/>
    <w:rsid w:val="4CD063A5"/>
    <w:rsid w:val="4CED321F"/>
    <w:rsid w:val="4CF565CE"/>
    <w:rsid w:val="4D0CD691"/>
    <w:rsid w:val="4D2F33B6"/>
    <w:rsid w:val="4D3FD810"/>
    <w:rsid w:val="4D63711B"/>
    <w:rsid w:val="4D83047A"/>
    <w:rsid w:val="4E21C39C"/>
    <w:rsid w:val="4E34B7E5"/>
    <w:rsid w:val="4E70D73D"/>
    <w:rsid w:val="4E930F82"/>
    <w:rsid w:val="4F24A1EA"/>
    <w:rsid w:val="4F7A6793"/>
    <w:rsid w:val="4F801A5A"/>
    <w:rsid w:val="4F9813C7"/>
    <w:rsid w:val="4FA2813A"/>
    <w:rsid w:val="4FB4B0D2"/>
    <w:rsid w:val="4FB75FE9"/>
    <w:rsid w:val="4FDF12A4"/>
    <w:rsid w:val="4FEC3D86"/>
    <w:rsid w:val="50111D84"/>
    <w:rsid w:val="5090917F"/>
    <w:rsid w:val="50A29346"/>
    <w:rsid w:val="50A5C7B5"/>
    <w:rsid w:val="50BDE4DA"/>
    <w:rsid w:val="50D5559D"/>
    <w:rsid w:val="50E2AEAD"/>
    <w:rsid w:val="512BCF64"/>
    <w:rsid w:val="51520F4B"/>
    <w:rsid w:val="5154D5EF"/>
    <w:rsid w:val="518CF938"/>
    <w:rsid w:val="518E36DD"/>
    <w:rsid w:val="51A0AD9A"/>
    <w:rsid w:val="51E96DC7"/>
    <w:rsid w:val="5238B33E"/>
    <w:rsid w:val="525020C6"/>
    <w:rsid w:val="525487F7"/>
    <w:rsid w:val="525658F7"/>
    <w:rsid w:val="5257A8AA"/>
    <w:rsid w:val="528CDBB3"/>
    <w:rsid w:val="529A97AB"/>
    <w:rsid w:val="52A66606"/>
    <w:rsid w:val="52C178A7"/>
    <w:rsid w:val="52CF1D11"/>
    <w:rsid w:val="52DA56A5"/>
    <w:rsid w:val="52E186D8"/>
    <w:rsid w:val="530D60FD"/>
    <w:rsid w:val="531F4D94"/>
    <w:rsid w:val="53700C5A"/>
    <w:rsid w:val="53931305"/>
    <w:rsid w:val="53DFD0A4"/>
    <w:rsid w:val="54455096"/>
    <w:rsid w:val="545AA83F"/>
    <w:rsid w:val="548A4785"/>
    <w:rsid w:val="54A347A9"/>
    <w:rsid w:val="54E2924C"/>
    <w:rsid w:val="54FFE03B"/>
    <w:rsid w:val="55130A90"/>
    <w:rsid w:val="55295A3B"/>
    <w:rsid w:val="552CDDBD"/>
    <w:rsid w:val="556892D0"/>
    <w:rsid w:val="556AF0B0"/>
    <w:rsid w:val="557C4EA8"/>
    <w:rsid w:val="56283504"/>
    <w:rsid w:val="562E2FCC"/>
    <w:rsid w:val="5651D46A"/>
    <w:rsid w:val="566D2BF3"/>
    <w:rsid w:val="567326BB"/>
    <w:rsid w:val="56A9F716"/>
    <w:rsid w:val="56B7F66C"/>
    <w:rsid w:val="56CA1C4F"/>
    <w:rsid w:val="56CED714"/>
    <w:rsid w:val="56CFE446"/>
    <w:rsid w:val="56DC930C"/>
    <w:rsid w:val="56EEEE05"/>
    <w:rsid w:val="56F91F05"/>
    <w:rsid w:val="574398A4"/>
    <w:rsid w:val="57616083"/>
    <w:rsid w:val="5765F827"/>
    <w:rsid w:val="578D4A58"/>
    <w:rsid w:val="5795865A"/>
    <w:rsid w:val="57A2C105"/>
    <w:rsid w:val="57AE1227"/>
    <w:rsid w:val="57E6B45F"/>
    <w:rsid w:val="57FEADCC"/>
    <w:rsid w:val="586E6443"/>
    <w:rsid w:val="588DDA01"/>
    <w:rsid w:val="589495C2"/>
    <w:rsid w:val="58B8C477"/>
    <w:rsid w:val="58C07F2C"/>
    <w:rsid w:val="58C85D02"/>
    <w:rsid w:val="58CDDA9A"/>
    <w:rsid w:val="58FA5D4A"/>
    <w:rsid w:val="5917ECD8"/>
    <w:rsid w:val="5928D6C9"/>
    <w:rsid w:val="598BB666"/>
    <w:rsid w:val="59936CFE"/>
    <w:rsid w:val="599923E2"/>
    <w:rsid w:val="59C915C1"/>
    <w:rsid w:val="59DEF3CF"/>
    <w:rsid w:val="59F0B410"/>
    <w:rsid w:val="5A1EED78"/>
    <w:rsid w:val="5A4D73F9"/>
    <w:rsid w:val="5A5D3F3C"/>
    <w:rsid w:val="5A8798B5"/>
    <w:rsid w:val="5A8D18AB"/>
    <w:rsid w:val="5AA832CB"/>
    <w:rsid w:val="5AB67FC0"/>
    <w:rsid w:val="5ABBE72D"/>
    <w:rsid w:val="5AFC312F"/>
    <w:rsid w:val="5B3083C4"/>
    <w:rsid w:val="5B552DCF"/>
    <w:rsid w:val="5B983D93"/>
    <w:rsid w:val="5B9EA11F"/>
    <w:rsid w:val="5B9FD263"/>
    <w:rsid w:val="5BA1BDB5"/>
    <w:rsid w:val="5BA53ABC"/>
    <w:rsid w:val="5BB23DF3"/>
    <w:rsid w:val="5BC7BDD5"/>
    <w:rsid w:val="5BEC52FF"/>
    <w:rsid w:val="5C245327"/>
    <w:rsid w:val="5C245585"/>
    <w:rsid w:val="5C288EFD"/>
    <w:rsid w:val="5C28AFC0"/>
    <w:rsid w:val="5C4EF622"/>
    <w:rsid w:val="5C5BD043"/>
    <w:rsid w:val="5C67EBAE"/>
    <w:rsid w:val="5C695C24"/>
    <w:rsid w:val="5C6CDD61"/>
    <w:rsid w:val="5C6D85EC"/>
    <w:rsid w:val="5C70D458"/>
    <w:rsid w:val="5C84AA78"/>
    <w:rsid w:val="5C8B4415"/>
    <w:rsid w:val="5C8C0F3B"/>
    <w:rsid w:val="5CEFBD32"/>
    <w:rsid w:val="5D06B663"/>
    <w:rsid w:val="5D64BB4E"/>
    <w:rsid w:val="5DFB5CEC"/>
    <w:rsid w:val="5E2B278D"/>
    <w:rsid w:val="5E7FB94C"/>
    <w:rsid w:val="5E85EF38"/>
    <w:rsid w:val="5E920AA3"/>
    <w:rsid w:val="5E9B8AC5"/>
    <w:rsid w:val="5EB74A5B"/>
    <w:rsid w:val="5ECB7D9F"/>
    <w:rsid w:val="5EE61BF2"/>
    <w:rsid w:val="5EF12513"/>
    <w:rsid w:val="5F238065"/>
    <w:rsid w:val="5F4AE7C6"/>
    <w:rsid w:val="5F4DE29E"/>
    <w:rsid w:val="5F5E2156"/>
    <w:rsid w:val="5F5E849A"/>
    <w:rsid w:val="5F669863"/>
    <w:rsid w:val="5F802E27"/>
    <w:rsid w:val="5FA7848E"/>
    <w:rsid w:val="5FAB1F18"/>
    <w:rsid w:val="5FDC5D88"/>
    <w:rsid w:val="6011F538"/>
    <w:rsid w:val="60370457"/>
    <w:rsid w:val="60480F37"/>
    <w:rsid w:val="606259EF"/>
    <w:rsid w:val="606E6174"/>
    <w:rsid w:val="606E704A"/>
    <w:rsid w:val="6075011F"/>
    <w:rsid w:val="60902C52"/>
    <w:rsid w:val="60903512"/>
    <w:rsid w:val="60AE3D2D"/>
    <w:rsid w:val="60B8D3B6"/>
    <w:rsid w:val="60BC178A"/>
    <w:rsid w:val="60CE608E"/>
    <w:rsid w:val="60DAFAE8"/>
    <w:rsid w:val="60DB6B22"/>
    <w:rsid w:val="60E9A609"/>
    <w:rsid w:val="60F3803A"/>
    <w:rsid w:val="610D5367"/>
    <w:rsid w:val="610FF2E6"/>
    <w:rsid w:val="611D03F5"/>
    <w:rsid w:val="6137F83A"/>
    <w:rsid w:val="615579D7"/>
    <w:rsid w:val="619BD6A4"/>
    <w:rsid w:val="61AB46F6"/>
    <w:rsid w:val="61BA79E5"/>
    <w:rsid w:val="61FC9D34"/>
    <w:rsid w:val="627535DA"/>
    <w:rsid w:val="6292AA9A"/>
    <w:rsid w:val="62E41FC3"/>
    <w:rsid w:val="63096E23"/>
    <w:rsid w:val="632A37CA"/>
    <w:rsid w:val="634010C0"/>
    <w:rsid w:val="6344F7DB"/>
    <w:rsid w:val="637874BD"/>
    <w:rsid w:val="6396C175"/>
    <w:rsid w:val="63CA1F61"/>
    <w:rsid w:val="63D1B953"/>
    <w:rsid w:val="6412746C"/>
    <w:rsid w:val="6467F88F"/>
    <w:rsid w:val="647853ED"/>
    <w:rsid w:val="64C50591"/>
    <w:rsid w:val="64D0E7B0"/>
    <w:rsid w:val="64E8B0AA"/>
    <w:rsid w:val="64EA73B9"/>
    <w:rsid w:val="653E6540"/>
    <w:rsid w:val="6548AFAB"/>
    <w:rsid w:val="6552B795"/>
    <w:rsid w:val="65674835"/>
    <w:rsid w:val="658F88AD"/>
    <w:rsid w:val="65A40B75"/>
    <w:rsid w:val="65C0617B"/>
    <w:rsid w:val="65C6185F"/>
    <w:rsid w:val="65E8D08E"/>
    <w:rsid w:val="661632B7"/>
    <w:rsid w:val="661BF433"/>
    <w:rsid w:val="662B1949"/>
    <w:rsid w:val="6644B2BD"/>
    <w:rsid w:val="6653A1C2"/>
    <w:rsid w:val="66675A41"/>
    <w:rsid w:val="66A4384F"/>
    <w:rsid w:val="66B524AA"/>
    <w:rsid w:val="66BBDE28"/>
    <w:rsid w:val="66E6BE73"/>
    <w:rsid w:val="66F7719B"/>
    <w:rsid w:val="66FCC7F5"/>
    <w:rsid w:val="671EB839"/>
    <w:rsid w:val="672672EE"/>
    <w:rsid w:val="67491A72"/>
    <w:rsid w:val="676C42DB"/>
    <w:rsid w:val="68211ED7"/>
    <w:rsid w:val="682D9FE4"/>
    <w:rsid w:val="6831D861"/>
    <w:rsid w:val="6836F3B0"/>
    <w:rsid w:val="6853760C"/>
    <w:rsid w:val="687DF28D"/>
    <w:rsid w:val="688E6416"/>
    <w:rsid w:val="689149BE"/>
    <w:rsid w:val="68B20F2F"/>
    <w:rsid w:val="68C30622"/>
    <w:rsid w:val="68F16FFD"/>
    <w:rsid w:val="690EFF8B"/>
    <w:rsid w:val="6914DB4F"/>
    <w:rsid w:val="6934AB1C"/>
    <w:rsid w:val="6957DA00"/>
    <w:rsid w:val="6959D23E"/>
    <w:rsid w:val="6987D8D5"/>
    <w:rsid w:val="6989341B"/>
    <w:rsid w:val="699CF410"/>
    <w:rsid w:val="69AC38EE"/>
    <w:rsid w:val="69B14F9A"/>
    <w:rsid w:val="69CE8936"/>
    <w:rsid w:val="6A3C8198"/>
    <w:rsid w:val="6A602EF6"/>
    <w:rsid w:val="6A7DA3B6"/>
    <w:rsid w:val="6A91A78F"/>
    <w:rsid w:val="6B2B71C3"/>
    <w:rsid w:val="6B6605D7"/>
    <w:rsid w:val="6B87FE55"/>
    <w:rsid w:val="6BC54EE2"/>
    <w:rsid w:val="6BCCBE56"/>
    <w:rsid w:val="6BD07006"/>
    <w:rsid w:val="6BF4DC1A"/>
    <w:rsid w:val="6C2055CE"/>
    <w:rsid w:val="6C31F2EE"/>
    <w:rsid w:val="6C49EC5B"/>
    <w:rsid w:val="6C9E1878"/>
    <w:rsid w:val="6CC96378"/>
    <w:rsid w:val="6CE2C93E"/>
    <w:rsid w:val="6D1E1048"/>
    <w:rsid w:val="6D2DCAA5"/>
    <w:rsid w:val="6D8413F9"/>
    <w:rsid w:val="6D99D7BF"/>
    <w:rsid w:val="6DE03391"/>
    <w:rsid w:val="6DF01EB5"/>
    <w:rsid w:val="6E04212B"/>
    <w:rsid w:val="6E207A53"/>
    <w:rsid w:val="6E366BD2"/>
    <w:rsid w:val="6EC54746"/>
    <w:rsid w:val="6ECB78FC"/>
    <w:rsid w:val="6ECD4E19"/>
    <w:rsid w:val="6ED765B3"/>
    <w:rsid w:val="6EDC8EDA"/>
    <w:rsid w:val="6F5DEADD"/>
    <w:rsid w:val="6F74BFF2"/>
    <w:rsid w:val="6F8F3E7D"/>
    <w:rsid w:val="6F91672E"/>
    <w:rsid w:val="6F94AB02"/>
    <w:rsid w:val="6FA3BACA"/>
    <w:rsid w:val="6FC58A4B"/>
    <w:rsid w:val="6FCA1CD7"/>
    <w:rsid w:val="6FEB9503"/>
    <w:rsid w:val="700B234A"/>
    <w:rsid w:val="703F4826"/>
    <w:rsid w:val="7098DE83"/>
    <w:rsid w:val="70E8B755"/>
    <w:rsid w:val="70F2A299"/>
    <w:rsid w:val="71087ECF"/>
    <w:rsid w:val="710D2FD9"/>
    <w:rsid w:val="71C0AC0A"/>
    <w:rsid w:val="72060125"/>
    <w:rsid w:val="720EA1CE"/>
    <w:rsid w:val="72F0E0EE"/>
    <w:rsid w:val="73644C50"/>
    <w:rsid w:val="736A3C80"/>
    <w:rsid w:val="7388CF8A"/>
    <w:rsid w:val="73942284"/>
    <w:rsid w:val="73962655"/>
    <w:rsid w:val="73B91D50"/>
    <w:rsid w:val="73BA085C"/>
    <w:rsid w:val="73C023E7"/>
    <w:rsid w:val="73D3628F"/>
    <w:rsid w:val="74244476"/>
    <w:rsid w:val="7437F67A"/>
    <w:rsid w:val="7454F1D0"/>
    <w:rsid w:val="7484754D"/>
    <w:rsid w:val="74C65B39"/>
    <w:rsid w:val="74E5CCDA"/>
    <w:rsid w:val="74EBE2E5"/>
    <w:rsid w:val="74F358BB"/>
    <w:rsid w:val="7518E067"/>
    <w:rsid w:val="75236EB6"/>
    <w:rsid w:val="75291A07"/>
    <w:rsid w:val="753F7545"/>
    <w:rsid w:val="75892B16"/>
    <w:rsid w:val="75A2271D"/>
    <w:rsid w:val="75B2F057"/>
    <w:rsid w:val="75DE60BD"/>
    <w:rsid w:val="7603324A"/>
    <w:rsid w:val="7633286F"/>
    <w:rsid w:val="76AD1934"/>
    <w:rsid w:val="76BD30AE"/>
    <w:rsid w:val="76C1C33A"/>
    <w:rsid w:val="76FB6907"/>
    <w:rsid w:val="7702F0EB"/>
    <w:rsid w:val="770A6BD9"/>
    <w:rsid w:val="772FE7F2"/>
    <w:rsid w:val="773B767D"/>
    <w:rsid w:val="773C96B8"/>
    <w:rsid w:val="77845350"/>
    <w:rsid w:val="77B50F78"/>
    <w:rsid w:val="77CC66D5"/>
    <w:rsid w:val="77D49744"/>
    <w:rsid w:val="77E25018"/>
    <w:rsid w:val="77F7959C"/>
    <w:rsid w:val="780CCC82"/>
    <w:rsid w:val="78513BC2"/>
    <w:rsid w:val="7876E0D8"/>
    <w:rsid w:val="789F4BCE"/>
    <w:rsid w:val="78D05672"/>
    <w:rsid w:val="78D07318"/>
    <w:rsid w:val="78D71508"/>
    <w:rsid w:val="78DF895B"/>
    <w:rsid w:val="795822FC"/>
    <w:rsid w:val="7972D535"/>
    <w:rsid w:val="7977CB8B"/>
    <w:rsid w:val="797EEFA5"/>
    <w:rsid w:val="79C44A5E"/>
    <w:rsid w:val="79C6996B"/>
    <w:rsid w:val="79D16C80"/>
    <w:rsid w:val="79D3DD4B"/>
    <w:rsid w:val="7A4619BD"/>
    <w:rsid w:val="7A5C567D"/>
    <w:rsid w:val="7A7BB16D"/>
    <w:rsid w:val="7AB1CE43"/>
    <w:rsid w:val="7AB7F188"/>
    <w:rsid w:val="7ACE6FE7"/>
    <w:rsid w:val="7AD7A5AA"/>
    <w:rsid w:val="7B2E47AA"/>
    <w:rsid w:val="7B376583"/>
    <w:rsid w:val="7B6673B3"/>
    <w:rsid w:val="7B673ED9"/>
    <w:rsid w:val="7B8E5E39"/>
    <w:rsid w:val="7BB70D13"/>
    <w:rsid w:val="7BE5673E"/>
    <w:rsid w:val="7BFF2B30"/>
    <w:rsid w:val="7C00F4BA"/>
    <w:rsid w:val="7C3BB9C7"/>
    <w:rsid w:val="7C4772D0"/>
    <w:rsid w:val="7C5F1664"/>
    <w:rsid w:val="7C605EA1"/>
    <w:rsid w:val="7C8456D3"/>
    <w:rsid w:val="7C863037"/>
    <w:rsid w:val="7CB17C8E"/>
    <w:rsid w:val="7CBB2A69"/>
    <w:rsid w:val="7CC7EF5A"/>
    <w:rsid w:val="7CE58305"/>
    <w:rsid w:val="7CEB39E9"/>
    <w:rsid w:val="7D0DE268"/>
    <w:rsid w:val="7D22C35C"/>
    <w:rsid w:val="7D232803"/>
    <w:rsid w:val="7D2C0C90"/>
    <w:rsid w:val="7D331667"/>
    <w:rsid w:val="7D42CA17"/>
    <w:rsid w:val="7D87C106"/>
    <w:rsid w:val="7D8DBBCE"/>
    <w:rsid w:val="7D94A81D"/>
    <w:rsid w:val="7D9CC51B"/>
    <w:rsid w:val="7DAF5543"/>
    <w:rsid w:val="7DD1148E"/>
    <w:rsid w:val="7DFCC67A"/>
    <w:rsid w:val="7E2425A1"/>
    <w:rsid w:val="7E4B51DE"/>
    <w:rsid w:val="7E520E2F"/>
    <w:rsid w:val="7E6549BA"/>
    <w:rsid w:val="7E855C52"/>
    <w:rsid w:val="7E86B458"/>
    <w:rsid w:val="7E98B978"/>
    <w:rsid w:val="7EF281AB"/>
    <w:rsid w:val="7EFCFEE7"/>
    <w:rsid w:val="7F3B53E6"/>
    <w:rsid w:val="7F41E3C8"/>
    <w:rsid w:val="7F5E190B"/>
    <w:rsid w:val="7F5E39CE"/>
    <w:rsid w:val="7FA345ED"/>
    <w:rsid w:val="7FA583F5"/>
    <w:rsid w:val="7FAB799C"/>
    <w:rsid w:val="7FDD5A1C"/>
    <w:rsid w:val="7FF42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CD817"/>
  <w15:chartTrackingRefBased/>
  <w15:docId w15:val="{6C71CE47-E311-47CE-B3F3-802FEFEC3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8EA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379B"/>
    <w:pPr>
      <w:keepNext/>
      <w:keepLines/>
      <w:spacing w:before="240"/>
      <w:jc w:val="center"/>
      <w:outlineLvl w:val="0"/>
    </w:pPr>
    <w:rPr>
      <w:rFonts w:ascii="Arial" w:eastAsiaTheme="majorEastAsia" w:hAnsi="Arial" w:cs="Arial"/>
      <w:b/>
      <w:bCs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379B"/>
    <w:pPr>
      <w:keepNext/>
      <w:keepLines/>
      <w:spacing w:before="40"/>
      <w:ind w:left="-810" w:firstLine="810"/>
      <w:outlineLvl w:val="1"/>
    </w:pPr>
    <w:rPr>
      <w:rFonts w:ascii="Arial" w:eastAsia="Arial" w:hAnsi="Arial" w:cs="Arial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379B"/>
    <w:pPr>
      <w:outlineLvl w:val="2"/>
    </w:pPr>
    <w:rPr>
      <w:rFonts w:ascii="Arial" w:eastAsia="Arial" w:hAnsi="Arial" w:cs="Arial"/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E379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758EA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758EA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5758EA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E379B"/>
    <w:rPr>
      <w:rFonts w:ascii="Arial" w:eastAsiaTheme="majorEastAsia" w:hAnsi="Arial" w:cs="Arial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DE379B"/>
    <w:rPr>
      <w:rFonts w:ascii="Arial" w:eastAsia="Arial" w:hAnsi="Arial" w:cs="Arial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DE379B"/>
    <w:rPr>
      <w:rFonts w:ascii="Arial" w:eastAsia="Arial" w:hAnsi="Arial" w:cs="Arial"/>
      <w:b/>
      <w:bCs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DE379B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table" w:styleId="TableGrid">
    <w:name w:val="Table Grid"/>
    <w:basedOn w:val="TableNormal"/>
    <w:uiPriority w:val="39"/>
    <w:rsid w:val="00DE37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DE379B"/>
  </w:style>
  <w:style w:type="paragraph" w:customStyle="1" w:styleId="paragraph">
    <w:name w:val="paragraph"/>
    <w:basedOn w:val="Normal"/>
    <w:rsid w:val="00DE379B"/>
    <w:pPr>
      <w:spacing w:before="100" w:beforeAutospacing="1" w:after="100" w:afterAutospacing="1"/>
    </w:pPr>
    <w:rPr>
      <w:rFonts w:eastAsia="Times New Roman"/>
    </w:rPr>
  </w:style>
  <w:style w:type="character" w:customStyle="1" w:styleId="eop">
    <w:name w:val="eop"/>
    <w:basedOn w:val="DefaultParagraphFont"/>
    <w:rsid w:val="00DE379B"/>
  </w:style>
  <w:style w:type="paragraph" w:styleId="CommentText">
    <w:name w:val="annotation text"/>
    <w:basedOn w:val="Normal"/>
    <w:link w:val="CommentTextChar"/>
    <w:uiPriority w:val="99"/>
    <w:unhideWhenUsed/>
    <w:rsid w:val="00DE379B"/>
    <w:rPr>
      <w:rFonts w:eastAsia="MS Mincho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E379B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DE379B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E379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379B"/>
    <w:rPr>
      <w:rFonts w:ascii="Times New Roman" w:eastAsia="Calibri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DE379B"/>
    <w:pPr>
      <w:spacing w:before="100" w:beforeAutospacing="1" w:after="100" w:afterAutospacing="1"/>
    </w:pPr>
    <w:rPr>
      <w:rFonts w:eastAsia="Times New Roman"/>
    </w:rPr>
  </w:style>
  <w:style w:type="character" w:customStyle="1" w:styleId="textrun">
    <w:name w:val="textrun"/>
    <w:basedOn w:val="DefaultParagraphFont"/>
    <w:rsid w:val="00DE379B"/>
  </w:style>
  <w:style w:type="paragraph" w:customStyle="1" w:styleId="Style1">
    <w:name w:val="Style1"/>
    <w:basedOn w:val="Header"/>
    <w:link w:val="Style1Char"/>
    <w:qFormat/>
    <w:rsid w:val="00DE379B"/>
    <w:pPr>
      <w:jc w:val="center"/>
    </w:pPr>
    <w:rPr>
      <w:rFonts w:ascii="Arial" w:hAnsi="Arial" w:cs="Arial"/>
      <w:b/>
      <w:bCs/>
      <w:sz w:val="36"/>
      <w:szCs w:val="36"/>
      <w:u w:val="single"/>
    </w:rPr>
  </w:style>
  <w:style w:type="character" w:styleId="Strong">
    <w:name w:val="Strong"/>
    <w:basedOn w:val="DefaultParagraphFont"/>
    <w:uiPriority w:val="22"/>
    <w:qFormat/>
    <w:rsid w:val="00DE379B"/>
    <w:rPr>
      <w:b/>
      <w:bCs/>
    </w:rPr>
  </w:style>
  <w:style w:type="character" w:customStyle="1" w:styleId="Style1Char">
    <w:name w:val="Style1 Char"/>
    <w:basedOn w:val="HeaderChar"/>
    <w:link w:val="Style1"/>
    <w:rsid w:val="00DE379B"/>
    <w:rPr>
      <w:rFonts w:ascii="Arial" w:eastAsia="Calibri" w:hAnsi="Arial" w:cs="Arial"/>
      <w:b/>
      <w:bCs/>
      <w:sz w:val="36"/>
      <w:szCs w:val="36"/>
      <w:u w:val="single"/>
    </w:rPr>
  </w:style>
  <w:style w:type="paragraph" w:customStyle="1" w:styleId="arial18">
    <w:name w:val="arial 18"/>
    <w:basedOn w:val="Style1"/>
    <w:link w:val="arial18Char"/>
    <w:qFormat/>
    <w:rsid w:val="00DE379B"/>
  </w:style>
  <w:style w:type="character" w:customStyle="1" w:styleId="arial18Char">
    <w:name w:val="arial 18 Char"/>
    <w:basedOn w:val="Style1Char"/>
    <w:link w:val="arial18"/>
    <w:rsid w:val="00DE379B"/>
    <w:rPr>
      <w:rFonts w:ascii="Arial" w:eastAsia="Calibri" w:hAnsi="Arial" w:cs="Arial"/>
      <w:b/>
      <w:bCs/>
      <w:sz w:val="36"/>
      <w:szCs w:val="36"/>
      <w:u w:val="single"/>
    </w:rPr>
  </w:style>
  <w:style w:type="paragraph" w:styleId="Revision">
    <w:name w:val="Revision"/>
    <w:hidden/>
    <w:uiPriority w:val="99"/>
    <w:semiHidden/>
    <w:rsid w:val="00DE379B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79B"/>
    <w:rPr>
      <w:rFonts w:eastAsia="Calibri"/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79B"/>
    <w:rPr>
      <w:rFonts w:ascii="Times New Roman" w:eastAsia="Calibri" w:hAnsi="Times New Roman" w:cs="Times New Roman"/>
      <w:b/>
      <w:bCs/>
      <w:sz w:val="20"/>
      <w:szCs w:val="20"/>
      <w:lang w:eastAsia="ja-JP"/>
    </w:rPr>
  </w:style>
  <w:style w:type="character" w:styleId="SmartLink">
    <w:name w:val="Smart Link"/>
    <w:basedOn w:val="DefaultParagraphFont"/>
    <w:uiPriority w:val="99"/>
    <w:semiHidden/>
    <w:unhideWhenUsed/>
    <w:rsid w:val="00DE379B"/>
    <w:rPr>
      <w:color w:val="0000FF"/>
      <w:u w:val="single"/>
      <w:shd w:val="clear" w:color="auto" w:fill="F3F2F1"/>
    </w:rPr>
  </w:style>
  <w:style w:type="paragraph" w:styleId="Footer">
    <w:name w:val="footer"/>
    <w:basedOn w:val="Normal"/>
    <w:link w:val="FooterChar"/>
    <w:uiPriority w:val="99"/>
    <w:unhideWhenUsed/>
    <w:rsid w:val="00DE37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379B"/>
    <w:rPr>
      <w:rFonts w:ascii="Times New Roman" w:eastAsia="Calibri" w:hAnsi="Times New Roman" w:cs="Times New Roman"/>
      <w:sz w:val="24"/>
      <w:szCs w:val="24"/>
    </w:rPr>
  </w:style>
  <w:style w:type="character" w:customStyle="1" w:styleId="font71">
    <w:name w:val="font71"/>
    <w:basedOn w:val="DefaultParagraphFont"/>
    <w:rsid w:val="00DE379B"/>
    <w:rPr>
      <w:rFonts w:ascii="Calibri" w:hAnsi="Calibri" w:cs="Calibri" w:hint="default"/>
      <w:b w:val="0"/>
      <w:bCs w:val="0"/>
      <w:i w:val="0"/>
      <w:iCs w:val="0"/>
      <w:strike w:val="0"/>
      <w:dstrike w:val="0"/>
      <w:color w:val="auto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DE379B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51">
    <w:name w:val="font51"/>
    <w:basedOn w:val="DefaultParagraphFont"/>
    <w:rsid w:val="00DE379B"/>
    <w:rPr>
      <w:rFonts w:ascii="Calibri" w:hAnsi="Calibri" w:cs="Calibri" w:hint="default"/>
      <w:b w:val="0"/>
      <w:bCs w:val="0"/>
      <w:i w:val="0"/>
      <w:iCs w:val="0"/>
      <w:strike w:val="0"/>
      <w:dstrike w:val="0"/>
      <w:color w:val="FF0000"/>
      <w:sz w:val="22"/>
      <w:szCs w:val="22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DE379B"/>
    <w:rPr>
      <w:i/>
      <w:iCs/>
    </w:rPr>
  </w:style>
  <w:style w:type="character" w:styleId="Mention">
    <w:name w:val="Mention"/>
    <w:basedOn w:val="DefaultParagraphFont"/>
    <w:uiPriority w:val="99"/>
    <w:unhideWhenUsed/>
    <w:rsid w:val="00DE379B"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unhideWhenUsed/>
    <w:rsid w:val="00DE37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84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331C6C1CBB3243B0BC838B09FF6814" ma:contentTypeVersion="10" ma:contentTypeDescription="Create a new document." ma:contentTypeScope="" ma:versionID="d6b530f0d3dfdc07a665e98515b21334">
  <xsd:schema xmlns:xsd="http://www.w3.org/2001/XMLSchema" xmlns:xs="http://www.w3.org/2001/XMLSchema" xmlns:p="http://schemas.microsoft.com/office/2006/metadata/properties" xmlns:ns2="fe49c2ba-1a9a-41d5-b923-d1997219a1d2" xmlns:ns3="ec0e104e-a2a2-40f4-91a2-bffbd35a05ee" targetNamespace="http://schemas.microsoft.com/office/2006/metadata/properties" ma:root="true" ma:fieldsID="eb5eafe14bed0efa4be3eb69ed330756" ns2:_="" ns3:_="">
    <xsd:import namespace="fe49c2ba-1a9a-41d5-b923-d1997219a1d2"/>
    <xsd:import namespace="ec0e104e-a2a2-40f4-91a2-bffbd35a05e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49c2ba-1a9a-41d5-b923-d1997219a1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0e104e-a2a2-40f4-91a2-bffbd35a05e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ec0e104e-a2a2-40f4-91a2-bffbd35a05ee">
      <UserInfo>
        <DisplayName>Brewington, Micaela Kensie</DisplayName>
        <AccountId>45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5313EAF0-B159-47FD-B3F8-50EA7BFC58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4C76114-19FF-41E6-93AE-5444CC1D6E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49c2ba-1a9a-41d5-b923-d1997219a1d2"/>
    <ds:schemaRef ds:uri="ec0e104e-a2a2-40f4-91a2-bffbd35a05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B9A4ED9-D18E-4DE5-A1B9-DC4CE4614A05}">
  <ds:schemaRefs>
    <ds:schemaRef ds:uri="http://schemas.microsoft.com/office/2006/metadata/properties"/>
    <ds:schemaRef ds:uri="http://schemas.microsoft.com/office/infopath/2007/PartnerControls"/>
    <ds:schemaRef ds:uri="ec0e104e-a2a2-40f4-91a2-bffbd35a05e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1114</Words>
  <Characters>635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nole, Kathryn Rose</dc:creator>
  <cp:keywords/>
  <dc:description/>
  <cp:lastModifiedBy>Brewington, Micaela Kensie</cp:lastModifiedBy>
  <cp:revision>5</cp:revision>
  <dcterms:created xsi:type="dcterms:W3CDTF">2024-01-25T12:13:00Z</dcterms:created>
  <dcterms:modified xsi:type="dcterms:W3CDTF">2024-01-25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331C6C1CBB3243B0BC838B09FF6814</vt:lpwstr>
  </property>
</Properties>
</file>